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AC754" w14:textId="77777777" w:rsidR="007E77F4" w:rsidRDefault="007E77F4">
      <w:pPr>
        <w:pStyle w:val="BodyText"/>
        <w:rPr>
          <w:rFonts w:ascii="Times New Roman"/>
          <w:sz w:val="12"/>
        </w:rPr>
      </w:pPr>
    </w:p>
    <w:p w14:paraId="58DDECCE" w14:textId="77777777" w:rsidR="007E77F4" w:rsidRDefault="007E77F4">
      <w:pPr>
        <w:pStyle w:val="BodyText"/>
        <w:rPr>
          <w:rFonts w:ascii="Times New Roman"/>
          <w:sz w:val="12"/>
        </w:rPr>
      </w:pPr>
    </w:p>
    <w:p w14:paraId="54D28E73" w14:textId="77777777" w:rsidR="007E77F4" w:rsidRDefault="007E77F4">
      <w:pPr>
        <w:pStyle w:val="BodyText"/>
        <w:rPr>
          <w:rFonts w:ascii="Times New Roman"/>
          <w:sz w:val="12"/>
        </w:rPr>
      </w:pPr>
    </w:p>
    <w:p w14:paraId="2CAFB608" w14:textId="77777777" w:rsidR="007E77F4" w:rsidRDefault="007E77F4">
      <w:pPr>
        <w:pStyle w:val="BodyText"/>
        <w:rPr>
          <w:rFonts w:ascii="Times New Roman"/>
          <w:sz w:val="12"/>
        </w:rPr>
      </w:pPr>
    </w:p>
    <w:p w14:paraId="6BE72C17" w14:textId="77777777" w:rsidR="007E77F4" w:rsidRDefault="007E77F4">
      <w:pPr>
        <w:pStyle w:val="BodyText"/>
        <w:rPr>
          <w:rFonts w:ascii="Times New Roman"/>
          <w:sz w:val="12"/>
        </w:rPr>
      </w:pPr>
    </w:p>
    <w:p w14:paraId="1E9370BC" w14:textId="77777777" w:rsidR="007E77F4" w:rsidRDefault="007E77F4">
      <w:pPr>
        <w:pStyle w:val="BodyText"/>
        <w:rPr>
          <w:rFonts w:ascii="Times New Roman"/>
          <w:sz w:val="12"/>
        </w:rPr>
      </w:pPr>
    </w:p>
    <w:p w14:paraId="195891E0" w14:textId="77777777" w:rsidR="007E77F4" w:rsidRDefault="007E77F4">
      <w:pPr>
        <w:pStyle w:val="BodyText"/>
        <w:rPr>
          <w:rFonts w:ascii="Times New Roman"/>
          <w:sz w:val="12"/>
        </w:rPr>
      </w:pPr>
    </w:p>
    <w:p w14:paraId="75E0ECFA" w14:textId="77777777" w:rsidR="007E77F4" w:rsidRDefault="007E77F4">
      <w:pPr>
        <w:pStyle w:val="BodyText"/>
        <w:rPr>
          <w:rFonts w:ascii="Times New Roman"/>
          <w:sz w:val="12"/>
        </w:rPr>
      </w:pPr>
    </w:p>
    <w:p w14:paraId="50F03246" w14:textId="77777777" w:rsidR="007E77F4" w:rsidRDefault="007E77F4">
      <w:pPr>
        <w:pStyle w:val="BodyText"/>
        <w:rPr>
          <w:rFonts w:ascii="Times New Roman"/>
          <w:sz w:val="12"/>
        </w:rPr>
      </w:pPr>
    </w:p>
    <w:p w14:paraId="29C58039" w14:textId="77777777" w:rsidR="007E77F4" w:rsidRDefault="007E77F4">
      <w:pPr>
        <w:pStyle w:val="BodyText"/>
        <w:rPr>
          <w:rFonts w:ascii="Times New Roman"/>
          <w:sz w:val="12"/>
        </w:rPr>
      </w:pPr>
    </w:p>
    <w:p w14:paraId="18D4C78D" w14:textId="77777777" w:rsidR="007E77F4" w:rsidRDefault="007E77F4">
      <w:pPr>
        <w:pStyle w:val="BodyText"/>
        <w:spacing w:before="24"/>
        <w:rPr>
          <w:rFonts w:ascii="Times New Roman"/>
          <w:sz w:val="12"/>
        </w:rPr>
      </w:pPr>
    </w:p>
    <w:p w14:paraId="35F83295" w14:textId="77777777" w:rsidR="007E77F4" w:rsidRDefault="00000000">
      <w:pPr>
        <w:ind w:left="2868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4BA4B67B" wp14:editId="08F96FD1">
                <wp:simplePos x="0" y="0"/>
                <wp:positionH relativeFrom="page">
                  <wp:posOffset>379688</wp:posOffset>
                </wp:positionH>
                <wp:positionV relativeFrom="paragraph">
                  <wp:posOffset>151269</wp:posOffset>
                </wp:positionV>
                <wp:extent cx="196215" cy="322580"/>
                <wp:effectExtent l="0" t="0" r="0" b="0"/>
                <wp:wrapNone/>
                <wp:docPr id="8" name="Text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BB9007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2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A4B67B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left:0;text-align:left;margin-left:29.9pt;margin-top:11.9pt;width:15.45pt;height:25.4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" filled="f" stroked="f">
                <v:textbox style="layout-flow:vertical;mso-layout-flow-alt:bottom-to-top" inset="0,0,0,0">
                  <w:txbxContent>
                    <w:p w14:paraId="2FBB9007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64436450" wp14:editId="086C4488">
                <wp:simplePos x="0" y="0"/>
                <wp:positionH relativeFrom="page">
                  <wp:posOffset>379688</wp:posOffset>
                </wp:positionH>
                <wp:positionV relativeFrom="paragraph">
                  <wp:posOffset>-313677</wp:posOffset>
                </wp:positionV>
                <wp:extent cx="196215" cy="322580"/>
                <wp:effectExtent l="0" t="0" r="0" b="0"/>
                <wp:wrapNone/>
                <wp:docPr id="9" name="Text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A74FE6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1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36450" id="Textbox 9" o:spid="_x0000_s1027" type="#_x0000_t202" style="position:absolute;left:0;text-align:left;margin-left:29.9pt;margin-top:-24.7pt;width:15.45pt;height:25.4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tgFoAEAADA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" filled="f" stroked="f">
                <v:textbox style="layout-flow:vertical;mso-layout-flow-alt:bottom-to-top" inset="0,0,0,0">
                  <w:txbxContent>
                    <w:p w14:paraId="5EA74FE6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3C8DC55C" wp14:editId="25D93DDB">
                <wp:simplePos x="0" y="0"/>
                <wp:positionH relativeFrom="page">
                  <wp:posOffset>379688</wp:posOffset>
                </wp:positionH>
                <wp:positionV relativeFrom="paragraph">
                  <wp:posOffset>-778624</wp:posOffset>
                </wp:positionV>
                <wp:extent cx="196215" cy="322580"/>
                <wp:effectExtent l="0" t="0" r="0" b="0"/>
                <wp:wrapNone/>
                <wp:docPr id="10" name="Text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300F46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8DC55C" id="Textbox 10" o:spid="_x0000_s1028" type="#_x0000_t202" style="position:absolute;left:0;text-align:left;margin-left:29.9pt;margin-top:-61.3pt;width:15.45pt;height:25.4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QfPoQEAADA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" filled="f" stroked="f">
                <v:textbox style="layout-flow:vertical;mso-layout-flow-alt:bottom-to-top" inset="0,0,0,0">
                  <w:txbxContent>
                    <w:p w14:paraId="4B300F46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0" w:name="Funnel_plot_of_accuracy_for_best_perform"/>
      <w:bookmarkEnd w:id="0"/>
      <w:proofErr w:type="spellStart"/>
      <w:r>
        <w:rPr>
          <w:sz w:val="12"/>
        </w:rPr>
        <w:t>Prashanthan</w:t>
      </w:r>
      <w:proofErr w:type="spellEnd"/>
      <w:r>
        <w:rPr>
          <w:spacing w:val="-2"/>
          <w:sz w:val="12"/>
        </w:rPr>
        <w:t xml:space="preserve"> </w:t>
      </w:r>
      <w:r>
        <w:rPr>
          <w:spacing w:val="-4"/>
          <w:sz w:val="12"/>
        </w:rPr>
        <w:t>2025</w:t>
      </w:r>
    </w:p>
    <w:p w14:paraId="0DB9471D" w14:textId="77777777" w:rsidR="007E77F4" w:rsidRDefault="007E77F4">
      <w:pPr>
        <w:pStyle w:val="BodyText"/>
        <w:rPr>
          <w:sz w:val="12"/>
        </w:rPr>
      </w:pPr>
    </w:p>
    <w:p w14:paraId="17E9D3DE" w14:textId="77777777" w:rsidR="007E77F4" w:rsidRDefault="007E77F4">
      <w:pPr>
        <w:pStyle w:val="BodyText"/>
        <w:rPr>
          <w:sz w:val="12"/>
        </w:rPr>
      </w:pPr>
    </w:p>
    <w:p w14:paraId="0071A533" w14:textId="77777777" w:rsidR="007E77F4" w:rsidRDefault="007E77F4">
      <w:pPr>
        <w:pStyle w:val="BodyText"/>
        <w:rPr>
          <w:sz w:val="12"/>
        </w:rPr>
      </w:pPr>
    </w:p>
    <w:p w14:paraId="22DB35D3" w14:textId="77777777" w:rsidR="007E77F4" w:rsidRDefault="007E77F4">
      <w:pPr>
        <w:pStyle w:val="BodyText"/>
        <w:rPr>
          <w:sz w:val="12"/>
        </w:rPr>
      </w:pPr>
    </w:p>
    <w:p w14:paraId="4EAC9E25" w14:textId="77777777" w:rsidR="007E77F4" w:rsidRDefault="007E77F4">
      <w:pPr>
        <w:pStyle w:val="BodyText"/>
        <w:rPr>
          <w:sz w:val="12"/>
        </w:rPr>
      </w:pPr>
    </w:p>
    <w:p w14:paraId="4F3BC326" w14:textId="77777777" w:rsidR="007E77F4" w:rsidRDefault="007E77F4">
      <w:pPr>
        <w:pStyle w:val="BodyText"/>
        <w:rPr>
          <w:sz w:val="12"/>
        </w:rPr>
      </w:pPr>
    </w:p>
    <w:p w14:paraId="42BA78E6" w14:textId="77777777" w:rsidR="007E77F4" w:rsidRDefault="007E77F4">
      <w:pPr>
        <w:pStyle w:val="BodyText"/>
        <w:rPr>
          <w:sz w:val="12"/>
        </w:rPr>
      </w:pPr>
    </w:p>
    <w:p w14:paraId="06BCDF35" w14:textId="77777777" w:rsidR="007E77F4" w:rsidRDefault="007E77F4">
      <w:pPr>
        <w:pStyle w:val="BodyText"/>
        <w:rPr>
          <w:sz w:val="12"/>
        </w:rPr>
      </w:pPr>
    </w:p>
    <w:p w14:paraId="16CBAAF4" w14:textId="77777777" w:rsidR="007E77F4" w:rsidRDefault="007E77F4">
      <w:pPr>
        <w:pStyle w:val="BodyText"/>
        <w:rPr>
          <w:sz w:val="12"/>
        </w:rPr>
      </w:pPr>
    </w:p>
    <w:p w14:paraId="1E6A1D0C" w14:textId="77777777" w:rsidR="007E77F4" w:rsidRDefault="007E77F4">
      <w:pPr>
        <w:pStyle w:val="BodyText"/>
        <w:rPr>
          <w:sz w:val="12"/>
        </w:rPr>
      </w:pPr>
    </w:p>
    <w:p w14:paraId="67E916FF" w14:textId="77777777" w:rsidR="007E77F4" w:rsidRDefault="007E77F4">
      <w:pPr>
        <w:pStyle w:val="BodyText"/>
        <w:rPr>
          <w:sz w:val="12"/>
        </w:rPr>
      </w:pPr>
    </w:p>
    <w:p w14:paraId="742412F8" w14:textId="77777777" w:rsidR="007E77F4" w:rsidRDefault="007E77F4">
      <w:pPr>
        <w:pStyle w:val="BodyText"/>
        <w:rPr>
          <w:sz w:val="12"/>
        </w:rPr>
      </w:pPr>
    </w:p>
    <w:p w14:paraId="26F8A83C" w14:textId="77777777" w:rsidR="007E77F4" w:rsidRDefault="007E77F4">
      <w:pPr>
        <w:pStyle w:val="BodyText"/>
        <w:spacing w:before="100"/>
        <w:rPr>
          <w:sz w:val="12"/>
        </w:rPr>
      </w:pPr>
    </w:p>
    <w:p w14:paraId="2C5ACE41" w14:textId="77777777" w:rsidR="007E77F4" w:rsidRDefault="00000000">
      <w:pPr>
        <w:ind w:left="3509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1A26AF76" wp14:editId="5925FE7C">
                <wp:simplePos x="0" y="0"/>
                <wp:positionH relativeFrom="page">
                  <wp:posOffset>379688</wp:posOffset>
                </wp:positionH>
                <wp:positionV relativeFrom="paragraph">
                  <wp:posOffset>-209052</wp:posOffset>
                </wp:positionV>
                <wp:extent cx="196215" cy="322580"/>
                <wp:effectExtent l="0" t="0" r="0" b="0"/>
                <wp:wrapNone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2500E9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26AF76" id="Textbox 11" o:spid="_x0000_s1029" type="#_x0000_t202" style="position:absolute;left:0;text-align:left;margin-left:29.9pt;margin-top:-16.45pt;width:15.45pt;height:25.4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Z0/oQEAADA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1F2500E9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21A0B2DD" wp14:editId="2CFA9DA1">
                <wp:simplePos x="0" y="0"/>
                <wp:positionH relativeFrom="page">
                  <wp:posOffset>379688</wp:posOffset>
                </wp:positionH>
                <wp:positionV relativeFrom="paragraph">
                  <wp:posOffset>-673999</wp:posOffset>
                </wp:positionV>
                <wp:extent cx="196215" cy="322580"/>
                <wp:effectExtent l="0" t="0" r="0" b="0"/>
                <wp:wrapNone/>
                <wp:docPr id="12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9BE65B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3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A0B2DD" id="Textbox 12" o:spid="_x0000_s1030" type="#_x0000_t202" style="position:absolute;left:0;text-align:left;margin-left:29.9pt;margin-top:-53.05pt;width:15.45pt;height:25.4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569BE65B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Khan </w:t>
      </w:r>
      <w:r>
        <w:rPr>
          <w:spacing w:val="-4"/>
          <w:sz w:val="12"/>
        </w:rPr>
        <w:t>2019</w:t>
      </w:r>
    </w:p>
    <w:p w14:paraId="32A75FE4" w14:textId="77777777" w:rsidR="007E77F4" w:rsidRDefault="007E77F4">
      <w:pPr>
        <w:pStyle w:val="BodyText"/>
        <w:rPr>
          <w:sz w:val="12"/>
        </w:rPr>
      </w:pPr>
    </w:p>
    <w:p w14:paraId="5A168438" w14:textId="77777777" w:rsidR="007E77F4" w:rsidRDefault="007E77F4">
      <w:pPr>
        <w:pStyle w:val="BodyText"/>
        <w:spacing w:before="113"/>
        <w:rPr>
          <w:sz w:val="12"/>
        </w:rPr>
      </w:pPr>
    </w:p>
    <w:p w14:paraId="2CDB42BE" w14:textId="77777777" w:rsidR="007E77F4" w:rsidRDefault="00000000">
      <w:pPr>
        <w:spacing w:before="1"/>
        <w:ind w:left="870" w:right="2116"/>
        <w:jc w:val="center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257DFF0F" wp14:editId="6DAEA68E">
                <wp:simplePos x="0" y="0"/>
                <wp:positionH relativeFrom="page">
                  <wp:posOffset>379688</wp:posOffset>
                </wp:positionH>
                <wp:positionV relativeFrom="paragraph">
                  <wp:posOffset>-78728</wp:posOffset>
                </wp:positionV>
                <wp:extent cx="196215" cy="322580"/>
                <wp:effectExtent l="0" t="0" r="0" b="0"/>
                <wp:wrapNone/>
                <wp:docPr id="13" name="Text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931BFC7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5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7DFF0F" id="Textbox 13" o:spid="_x0000_s1031" type="#_x0000_t202" style="position:absolute;left:0;text-align:left;margin-left:29.9pt;margin-top:-6.2pt;width:15.45pt;height:25.4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1931BFC7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Lai </w:t>
      </w:r>
      <w:r>
        <w:rPr>
          <w:spacing w:val="-4"/>
          <w:sz w:val="12"/>
        </w:rPr>
        <w:t>2020</w:t>
      </w:r>
    </w:p>
    <w:p w14:paraId="729C4A2A" w14:textId="77777777" w:rsidR="007E77F4" w:rsidRDefault="007E77F4">
      <w:pPr>
        <w:pStyle w:val="BodyText"/>
        <w:spacing w:before="5"/>
        <w:rPr>
          <w:sz w:val="11"/>
        </w:rPr>
      </w:pPr>
    </w:p>
    <w:p w14:paraId="70D6109C" w14:textId="77777777" w:rsidR="007E77F4" w:rsidRDefault="007E77F4">
      <w:pPr>
        <w:pStyle w:val="BodyText"/>
        <w:rPr>
          <w:sz w:val="11"/>
        </w:rPr>
        <w:sectPr w:rsidR="007E77F4">
          <w:headerReference w:type="default" r:id="rId6"/>
          <w:footerReference w:type="default" r:id="rId7"/>
          <w:type w:val="continuous"/>
          <w:pgSz w:w="7200" w:h="7200"/>
          <w:pgMar w:top="780" w:right="720" w:bottom="1160" w:left="720" w:header="0" w:footer="968" w:gutter="0"/>
          <w:pgNumType w:start="1"/>
          <w:cols w:space="720"/>
        </w:sectPr>
      </w:pPr>
    </w:p>
    <w:p w14:paraId="5F482B7A" w14:textId="77777777" w:rsidR="007E77F4" w:rsidRDefault="00000000">
      <w:pPr>
        <w:spacing w:before="97"/>
        <w:ind w:left="900"/>
        <w:rPr>
          <w:sz w:val="12"/>
        </w:rPr>
      </w:pPr>
      <w:r>
        <w:rPr>
          <w:noProof/>
          <w:sz w:val="12"/>
        </w:rPr>
        <mc:AlternateContent>
          <mc:Choice Requires="wpg">
            <w:drawing>
              <wp:anchor distT="0" distB="0" distL="0" distR="0" simplePos="0" relativeHeight="487318528" behindDoc="1" locked="0" layoutInCell="1" allowOverlap="1" wp14:anchorId="60389A0F" wp14:editId="767B10AE">
                <wp:simplePos x="0" y="0"/>
                <wp:positionH relativeFrom="page">
                  <wp:posOffset>658368</wp:posOffset>
                </wp:positionH>
                <wp:positionV relativeFrom="page">
                  <wp:posOffset>745045</wp:posOffset>
                </wp:positionV>
                <wp:extent cx="3534410" cy="2985770"/>
                <wp:effectExtent l="0" t="0" r="0" b="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4410" cy="2985770"/>
                          <a:chOff x="0" y="0"/>
                          <a:chExt cx="3534410" cy="2985770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0" y="4762"/>
                            <a:ext cx="3529965" cy="2981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29965" h="2981325">
                                <a:moveTo>
                                  <a:pt x="218820" y="2889504"/>
                                </a:moveTo>
                                <a:lnTo>
                                  <a:pt x="3402203" y="2889504"/>
                                </a:lnTo>
                              </a:path>
                              <a:path w="3529965" h="2981325">
                                <a:moveTo>
                                  <a:pt x="218820" y="2889504"/>
                                </a:moveTo>
                                <a:lnTo>
                                  <a:pt x="218820" y="2980943"/>
                                </a:lnTo>
                              </a:path>
                              <a:path w="3529965" h="2981325">
                                <a:moveTo>
                                  <a:pt x="855472" y="2889504"/>
                                </a:moveTo>
                                <a:lnTo>
                                  <a:pt x="855472" y="2980943"/>
                                </a:lnTo>
                              </a:path>
                              <a:path w="3529965" h="2981325">
                                <a:moveTo>
                                  <a:pt x="1492123" y="2889504"/>
                                </a:moveTo>
                                <a:lnTo>
                                  <a:pt x="1492123" y="2980943"/>
                                </a:lnTo>
                              </a:path>
                              <a:path w="3529965" h="2981325">
                                <a:moveTo>
                                  <a:pt x="2128901" y="2889504"/>
                                </a:moveTo>
                                <a:lnTo>
                                  <a:pt x="2128901" y="2980943"/>
                                </a:lnTo>
                              </a:path>
                              <a:path w="3529965" h="2981325">
                                <a:moveTo>
                                  <a:pt x="2765552" y="2889504"/>
                                </a:moveTo>
                                <a:lnTo>
                                  <a:pt x="2765552" y="2980943"/>
                                </a:lnTo>
                              </a:path>
                              <a:path w="3529965" h="2981325">
                                <a:moveTo>
                                  <a:pt x="3402203" y="2889504"/>
                                </a:moveTo>
                                <a:lnTo>
                                  <a:pt x="3402203" y="2980943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91439" y="2431795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0" y="107061"/>
                                </a:lnTo>
                              </a:path>
                              <a:path w="3529965" h="2981325">
                                <a:moveTo>
                                  <a:pt x="91439" y="572007"/>
                                </a:moveTo>
                                <a:lnTo>
                                  <a:pt x="0" y="572007"/>
                                </a:lnTo>
                              </a:path>
                              <a:path w="3529965" h="2981325">
                                <a:moveTo>
                                  <a:pt x="91439" y="1036954"/>
                                </a:moveTo>
                                <a:lnTo>
                                  <a:pt x="0" y="1036954"/>
                                </a:lnTo>
                              </a:path>
                              <a:path w="3529965" h="2981325">
                                <a:moveTo>
                                  <a:pt x="91439" y="1501902"/>
                                </a:moveTo>
                                <a:lnTo>
                                  <a:pt x="0" y="1501902"/>
                                </a:lnTo>
                              </a:path>
                              <a:path w="3529965" h="2981325">
                                <a:moveTo>
                                  <a:pt x="91439" y="1966848"/>
                                </a:moveTo>
                                <a:lnTo>
                                  <a:pt x="0" y="1966848"/>
                                </a:lnTo>
                              </a:path>
                              <a:path w="3529965" h="2981325">
                                <a:moveTo>
                                  <a:pt x="91439" y="2431795"/>
                                </a:moveTo>
                                <a:lnTo>
                                  <a:pt x="0" y="2431795"/>
                                </a:lnTo>
                              </a:path>
                              <a:path w="3529965" h="2981325">
                                <a:moveTo>
                                  <a:pt x="91439" y="2889504"/>
                                </a:moveTo>
                                <a:lnTo>
                                  <a:pt x="3529583" y="2889504"/>
                                </a:lnTo>
                                <a:lnTo>
                                  <a:pt x="3529583" y="0"/>
                                </a:lnTo>
                                <a:lnTo>
                                  <a:pt x="91439" y="0"/>
                                </a:lnTo>
                                <a:lnTo>
                                  <a:pt x="91439" y="2889504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42454" y="2601722"/>
                            <a:ext cx="78105" cy="78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92414" y="2748152"/>
                            <a:ext cx="78105" cy="78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53932" y="2632201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447988" y="2034032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429829" y="2368930"/>
                            <a:ext cx="78104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Image 2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94953" y="743712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Graphic 22"/>
                        <wps:cNvSpPr/>
                        <wps:spPr>
                          <a:xfrm>
                            <a:off x="1199641" y="111823"/>
                            <a:ext cx="1436370" cy="2675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36370" h="2675890">
                                <a:moveTo>
                                  <a:pt x="718057" y="0"/>
                                </a:moveTo>
                                <a:lnTo>
                                  <a:pt x="718057" y="2675381"/>
                                </a:lnTo>
                              </a:path>
                              <a:path w="1436370" h="2675890">
                                <a:moveTo>
                                  <a:pt x="718057" y="0"/>
                                </a:moveTo>
                                <a:lnTo>
                                  <a:pt x="716660" y="5333"/>
                                </a:lnTo>
                                <a:lnTo>
                                  <a:pt x="715137" y="10667"/>
                                </a:lnTo>
                                <a:lnTo>
                                  <a:pt x="713739" y="16001"/>
                                </a:lnTo>
                                <a:lnTo>
                                  <a:pt x="712342" y="21462"/>
                                </a:lnTo>
                                <a:lnTo>
                                  <a:pt x="710819" y="26796"/>
                                </a:lnTo>
                                <a:lnTo>
                                  <a:pt x="709421" y="32130"/>
                                </a:lnTo>
                                <a:lnTo>
                                  <a:pt x="708025" y="37464"/>
                                </a:lnTo>
                                <a:lnTo>
                                  <a:pt x="706501" y="42798"/>
                                </a:lnTo>
                                <a:lnTo>
                                  <a:pt x="705103" y="48259"/>
                                </a:lnTo>
                                <a:lnTo>
                                  <a:pt x="703707" y="53593"/>
                                </a:lnTo>
                                <a:lnTo>
                                  <a:pt x="702309" y="58927"/>
                                </a:lnTo>
                                <a:lnTo>
                                  <a:pt x="700785" y="64261"/>
                                </a:lnTo>
                                <a:lnTo>
                                  <a:pt x="699388" y="69595"/>
                                </a:lnTo>
                                <a:lnTo>
                                  <a:pt x="697991" y="75056"/>
                                </a:lnTo>
                                <a:lnTo>
                                  <a:pt x="696467" y="80390"/>
                                </a:lnTo>
                                <a:lnTo>
                                  <a:pt x="695070" y="85725"/>
                                </a:lnTo>
                                <a:lnTo>
                                  <a:pt x="693673" y="91058"/>
                                </a:lnTo>
                                <a:lnTo>
                                  <a:pt x="692150" y="96519"/>
                                </a:lnTo>
                                <a:lnTo>
                                  <a:pt x="690752" y="101853"/>
                                </a:lnTo>
                                <a:lnTo>
                                  <a:pt x="689356" y="107187"/>
                                </a:lnTo>
                                <a:lnTo>
                                  <a:pt x="687832" y="112521"/>
                                </a:lnTo>
                                <a:lnTo>
                                  <a:pt x="686434" y="117855"/>
                                </a:lnTo>
                                <a:lnTo>
                                  <a:pt x="685038" y="123316"/>
                                </a:lnTo>
                                <a:lnTo>
                                  <a:pt x="683513" y="128650"/>
                                </a:lnTo>
                                <a:lnTo>
                                  <a:pt x="682116" y="133984"/>
                                </a:lnTo>
                                <a:lnTo>
                                  <a:pt x="680719" y="139318"/>
                                </a:lnTo>
                                <a:lnTo>
                                  <a:pt x="679195" y="144779"/>
                                </a:lnTo>
                                <a:lnTo>
                                  <a:pt x="677798" y="150113"/>
                                </a:lnTo>
                                <a:lnTo>
                                  <a:pt x="676401" y="155447"/>
                                </a:lnTo>
                                <a:lnTo>
                                  <a:pt x="674877" y="160781"/>
                                </a:lnTo>
                                <a:lnTo>
                                  <a:pt x="673481" y="166115"/>
                                </a:lnTo>
                                <a:lnTo>
                                  <a:pt x="672083" y="171576"/>
                                </a:lnTo>
                                <a:lnTo>
                                  <a:pt x="670559" y="176910"/>
                                </a:lnTo>
                                <a:lnTo>
                                  <a:pt x="669163" y="182244"/>
                                </a:lnTo>
                                <a:lnTo>
                                  <a:pt x="667765" y="187578"/>
                                </a:lnTo>
                                <a:lnTo>
                                  <a:pt x="666241" y="193039"/>
                                </a:lnTo>
                                <a:lnTo>
                                  <a:pt x="664844" y="198373"/>
                                </a:lnTo>
                                <a:lnTo>
                                  <a:pt x="663447" y="203707"/>
                                </a:lnTo>
                                <a:lnTo>
                                  <a:pt x="661923" y="209041"/>
                                </a:lnTo>
                                <a:lnTo>
                                  <a:pt x="660526" y="214375"/>
                                </a:lnTo>
                                <a:lnTo>
                                  <a:pt x="659129" y="219836"/>
                                </a:lnTo>
                                <a:lnTo>
                                  <a:pt x="657606" y="225170"/>
                                </a:lnTo>
                                <a:lnTo>
                                  <a:pt x="656208" y="230504"/>
                                </a:lnTo>
                                <a:lnTo>
                                  <a:pt x="654812" y="235838"/>
                                </a:lnTo>
                                <a:lnTo>
                                  <a:pt x="653288" y="241172"/>
                                </a:lnTo>
                                <a:lnTo>
                                  <a:pt x="651890" y="246633"/>
                                </a:lnTo>
                                <a:lnTo>
                                  <a:pt x="650494" y="251967"/>
                                </a:lnTo>
                                <a:lnTo>
                                  <a:pt x="648969" y="257301"/>
                                </a:lnTo>
                                <a:lnTo>
                                  <a:pt x="647572" y="262635"/>
                                </a:lnTo>
                                <a:lnTo>
                                  <a:pt x="646176" y="268096"/>
                                </a:lnTo>
                                <a:lnTo>
                                  <a:pt x="644651" y="273430"/>
                                </a:lnTo>
                                <a:lnTo>
                                  <a:pt x="643254" y="278764"/>
                                </a:lnTo>
                                <a:lnTo>
                                  <a:pt x="641857" y="284098"/>
                                </a:lnTo>
                                <a:lnTo>
                                  <a:pt x="640333" y="289432"/>
                                </a:lnTo>
                                <a:lnTo>
                                  <a:pt x="638937" y="294893"/>
                                </a:lnTo>
                                <a:lnTo>
                                  <a:pt x="637539" y="300227"/>
                                </a:lnTo>
                                <a:lnTo>
                                  <a:pt x="636015" y="305561"/>
                                </a:lnTo>
                                <a:lnTo>
                                  <a:pt x="634619" y="310895"/>
                                </a:lnTo>
                                <a:lnTo>
                                  <a:pt x="633221" y="316356"/>
                                </a:lnTo>
                                <a:lnTo>
                                  <a:pt x="631697" y="321690"/>
                                </a:lnTo>
                                <a:lnTo>
                                  <a:pt x="630301" y="327025"/>
                                </a:lnTo>
                                <a:lnTo>
                                  <a:pt x="628903" y="332358"/>
                                </a:lnTo>
                                <a:lnTo>
                                  <a:pt x="627379" y="337692"/>
                                </a:lnTo>
                                <a:lnTo>
                                  <a:pt x="625982" y="343153"/>
                                </a:lnTo>
                                <a:lnTo>
                                  <a:pt x="624585" y="348488"/>
                                </a:lnTo>
                                <a:lnTo>
                                  <a:pt x="623062" y="353821"/>
                                </a:lnTo>
                                <a:lnTo>
                                  <a:pt x="621664" y="359155"/>
                                </a:lnTo>
                                <a:lnTo>
                                  <a:pt x="620267" y="364489"/>
                                </a:lnTo>
                                <a:lnTo>
                                  <a:pt x="618744" y="369950"/>
                                </a:lnTo>
                                <a:lnTo>
                                  <a:pt x="617346" y="375284"/>
                                </a:lnTo>
                                <a:lnTo>
                                  <a:pt x="615950" y="380618"/>
                                </a:lnTo>
                                <a:lnTo>
                                  <a:pt x="614426" y="385952"/>
                                </a:lnTo>
                                <a:lnTo>
                                  <a:pt x="613028" y="391413"/>
                                </a:lnTo>
                                <a:lnTo>
                                  <a:pt x="611632" y="396747"/>
                                </a:lnTo>
                                <a:lnTo>
                                  <a:pt x="610107" y="402081"/>
                                </a:lnTo>
                                <a:lnTo>
                                  <a:pt x="608710" y="407415"/>
                                </a:lnTo>
                                <a:lnTo>
                                  <a:pt x="607313" y="412750"/>
                                </a:lnTo>
                                <a:lnTo>
                                  <a:pt x="605789" y="418210"/>
                                </a:lnTo>
                                <a:lnTo>
                                  <a:pt x="604392" y="423544"/>
                                </a:lnTo>
                                <a:lnTo>
                                  <a:pt x="602995" y="428878"/>
                                </a:lnTo>
                                <a:lnTo>
                                  <a:pt x="601471" y="434213"/>
                                </a:lnTo>
                                <a:lnTo>
                                  <a:pt x="600075" y="439673"/>
                                </a:lnTo>
                                <a:lnTo>
                                  <a:pt x="598677" y="445007"/>
                                </a:lnTo>
                                <a:lnTo>
                                  <a:pt x="597153" y="450341"/>
                                </a:lnTo>
                                <a:lnTo>
                                  <a:pt x="595757" y="455675"/>
                                </a:lnTo>
                                <a:lnTo>
                                  <a:pt x="594359" y="461009"/>
                                </a:lnTo>
                                <a:lnTo>
                                  <a:pt x="592835" y="466470"/>
                                </a:lnTo>
                                <a:lnTo>
                                  <a:pt x="591438" y="471804"/>
                                </a:lnTo>
                                <a:lnTo>
                                  <a:pt x="590041" y="477138"/>
                                </a:lnTo>
                                <a:lnTo>
                                  <a:pt x="588517" y="482472"/>
                                </a:lnTo>
                                <a:lnTo>
                                  <a:pt x="587120" y="487806"/>
                                </a:lnTo>
                                <a:lnTo>
                                  <a:pt x="585723" y="493267"/>
                                </a:lnTo>
                                <a:lnTo>
                                  <a:pt x="584200" y="498601"/>
                                </a:lnTo>
                                <a:lnTo>
                                  <a:pt x="582802" y="503935"/>
                                </a:lnTo>
                                <a:lnTo>
                                  <a:pt x="581406" y="509269"/>
                                </a:lnTo>
                                <a:lnTo>
                                  <a:pt x="579882" y="514730"/>
                                </a:lnTo>
                                <a:lnTo>
                                  <a:pt x="578484" y="520064"/>
                                </a:lnTo>
                                <a:lnTo>
                                  <a:pt x="577088" y="525398"/>
                                </a:lnTo>
                                <a:lnTo>
                                  <a:pt x="575563" y="530732"/>
                                </a:lnTo>
                                <a:lnTo>
                                  <a:pt x="574166" y="536066"/>
                                </a:lnTo>
                                <a:lnTo>
                                  <a:pt x="572769" y="541527"/>
                                </a:lnTo>
                                <a:lnTo>
                                  <a:pt x="571245" y="546861"/>
                                </a:lnTo>
                                <a:lnTo>
                                  <a:pt x="569848" y="552195"/>
                                </a:lnTo>
                                <a:lnTo>
                                  <a:pt x="568451" y="557529"/>
                                </a:lnTo>
                                <a:lnTo>
                                  <a:pt x="566927" y="562990"/>
                                </a:lnTo>
                                <a:lnTo>
                                  <a:pt x="565531" y="568324"/>
                                </a:lnTo>
                                <a:lnTo>
                                  <a:pt x="564133" y="573658"/>
                                </a:lnTo>
                                <a:lnTo>
                                  <a:pt x="562609" y="578992"/>
                                </a:lnTo>
                                <a:lnTo>
                                  <a:pt x="561213" y="584326"/>
                                </a:lnTo>
                                <a:lnTo>
                                  <a:pt x="559815" y="589787"/>
                                </a:lnTo>
                                <a:lnTo>
                                  <a:pt x="558291" y="595121"/>
                                </a:lnTo>
                                <a:lnTo>
                                  <a:pt x="556894" y="600455"/>
                                </a:lnTo>
                                <a:lnTo>
                                  <a:pt x="555497" y="605789"/>
                                </a:lnTo>
                                <a:lnTo>
                                  <a:pt x="553973" y="611123"/>
                                </a:lnTo>
                                <a:lnTo>
                                  <a:pt x="552576" y="616584"/>
                                </a:lnTo>
                                <a:lnTo>
                                  <a:pt x="551179" y="621918"/>
                                </a:lnTo>
                                <a:lnTo>
                                  <a:pt x="549656" y="627252"/>
                                </a:lnTo>
                                <a:lnTo>
                                  <a:pt x="548258" y="632586"/>
                                </a:lnTo>
                                <a:lnTo>
                                  <a:pt x="546862" y="638047"/>
                                </a:lnTo>
                                <a:lnTo>
                                  <a:pt x="545338" y="643381"/>
                                </a:lnTo>
                                <a:lnTo>
                                  <a:pt x="543940" y="648715"/>
                                </a:lnTo>
                                <a:lnTo>
                                  <a:pt x="542544" y="654049"/>
                                </a:lnTo>
                                <a:lnTo>
                                  <a:pt x="541019" y="659383"/>
                                </a:lnTo>
                                <a:lnTo>
                                  <a:pt x="539622" y="664844"/>
                                </a:lnTo>
                                <a:lnTo>
                                  <a:pt x="538226" y="670178"/>
                                </a:lnTo>
                                <a:lnTo>
                                  <a:pt x="536701" y="675512"/>
                                </a:lnTo>
                                <a:lnTo>
                                  <a:pt x="535304" y="680846"/>
                                </a:lnTo>
                                <a:lnTo>
                                  <a:pt x="533907" y="686307"/>
                                </a:lnTo>
                                <a:lnTo>
                                  <a:pt x="532383" y="691641"/>
                                </a:lnTo>
                                <a:lnTo>
                                  <a:pt x="530987" y="696975"/>
                                </a:lnTo>
                                <a:lnTo>
                                  <a:pt x="529589" y="702309"/>
                                </a:lnTo>
                                <a:lnTo>
                                  <a:pt x="528065" y="707643"/>
                                </a:lnTo>
                                <a:lnTo>
                                  <a:pt x="526669" y="713104"/>
                                </a:lnTo>
                                <a:lnTo>
                                  <a:pt x="525271" y="718438"/>
                                </a:lnTo>
                                <a:lnTo>
                                  <a:pt x="523747" y="723772"/>
                                </a:lnTo>
                                <a:lnTo>
                                  <a:pt x="522350" y="729106"/>
                                </a:lnTo>
                                <a:lnTo>
                                  <a:pt x="520953" y="734567"/>
                                </a:lnTo>
                                <a:lnTo>
                                  <a:pt x="519429" y="739901"/>
                                </a:lnTo>
                                <a:lnTo>
                                  <a:pt x="518032" y="745235"/>
                                </a:lnTo>
                                <a:lnTo>
                                  <a:pt x="516635" y="750569"/>
                                </a:lnTo>
                                <a:lnTo>
                                  <a:pt x="515112" y="755903"/>
                                </a:lnTo>
                                <a:lnTo>
                                  <a:pt x="513714" y="761364"/>
                                </a:lnTo>
                                <a:lnTo>
                                  <a:pt x="512317" y="766698"/>
                                </a:lnTo>
                                <a:lnTo>
                                  <a:pt x="510794" y="772032"/>
                                </a:lnTo>
                                <a:lnTo>
                                  <a:pt x="509396" y="777366"/>
                                </a:lnTo>
                                <a:lnTo>
                                  <a:pt x="508000" y="782700"/>
                                </a:lnTo>
                                <a:lnTo>
                                  <a:pt x="506475" y="788161"/>
                                </a:lnTo>
                                <a:lnTo>
                                  <a:pt x="505078" y="793495"/>
                                </a:lnTo>
                                <a:lnTo>
                                  <a:pt x="503681" y="798829"/>
                                </a:lnTo>
                                <a:lnTo>
                                  <a:pt x="502157" y="804163"/>
                                </a:lnTo>
                                <a:lnTo>
                                  <a:pt x="500760" y="809624"/>
                                </a:lnTo>
                                <a:lnTo>
                                  <a:pt x="499363" y="814958"/>
                                </a:lnTo>
                                <a:lnTo>
                                  <a:pt x="497839" y="820292"/>
                                </a:lnTo>
                                <a:lnTo>
                                  <a:pt x="496442" y="825626"/>
                                </a:lnTo>
                                <a:lnTo>
                                  <a:pt x="495045" y="830960"/>
                                </a:lnTo>
                                <a:lnTo>
                                  <a:pt x="493648" y="836421"/>
                                </a:lnTo>
                                <a:lnTo>
                                  <a:pt x="492125" y="841755"/>
                                </a:lnTo>
                                <a:lnTo>
                                  <a:pt x="490727" y="847089"/>
                                </a:lnTo>
                                <a:lnTo>
                                  <a:pt x="489331" y="852423"/>
                                </a:lnTo>
                                <a:lnTo>
                                  <a:pt x="487806" y="857884"/>
                                </a:lnTo>
                                <a:lnTo>
                                  <a:pt x="486409" y="863218"/>
                                </a:lnTo>
                                <a:lnTo>
                                  <a:pt x="485013" y="868552"/>
                                </a:lnTo>
                                <a:lnTo>
                                  <a:pt x="483488" y="873886"/>
                                </a:lnTo>
                                <a:lnTo>
                                  <a:pt x="482091" y="879220"/>
                                </a:lnTo>
                                <a:lnTo>
                                  <a:pt x="480694" y="884681"/>
                                </a:lnTo>
                                <a:lnTo>
                                  <a:pt x="479170" y="890015"/>
                                </a:lnTo>
                                <a:lnTo>
                                  <a:pt x="477773" y="895349"/>
                                </a:lnTo>
                                <a:lnTo>
                                  <a:pt x="476376" y="900683"/>
                                </a:lnTo>
                                <a:lnTo>
                                  <a:pt x="474852" y="906017"/>
                                </a:lnTo>
                                <a:lnTo>
                                  <a:pt x="473456" y="911478"/>
                                </a:lnTo>
                                <a:lnTo>
                                  <a:pt x="472058" y="916812"/>
                                </a:lnTo>
                                <a:lnTo>
                                  <a:pt x="470534" y="922146"/>
                                </a:lnTo>
                                <a:lnTo>
                                  <a:pt x="469138" y="927480"/>
                                </a:lnTo>
                                <a:lnTo>
                                  <a:pt x="467740" y="932941"/>
                                </a:lnTo>
                                <a:lnTo>
                                  <a:pt x="466216" y="938275"/>
                                </a:lnTo>
                                <a:lnTo>
                                  <a:pt x="464819" y="943609"/>
                                </a:lnTo>
                                <a:lnTo>
                                  <a:pt x="463422" y="948943"/>
                                </a:lnTo>
                                <a:lnTo>
                                  <a:pt x="461898" y="954277"/>
                                </a:lnTo>
                                <a:lnTo>
                                  <a:pt x="460501" y="959738"/>
                                </a:lnTo>
                                <a:lnTo>
                                  <a:pt x="459104" y="965072"/>
                                </a:lnTo>
                                <a:lnTo>
                                  <a:pt x="457581" y="970406"/>
                                </a:lnTo>
                                <a:lnTo>
                                  <a:pt x="456183" y="975740"/>
                                </a:lnTo>
                                <a:lnTo>
                                  <a:pt x="454787" y="981201"/>
                                </a:lnTo>
                                <a:lnTo>
                                  <a:pt x="453263" y="986535"/>
                                </a:lnTo>
                                <a:lnTo>
                                  <a:pt x="451865" y="991869"/>
                                </a:lnTo>
                                <a:lnTo>
                                  <a:pt x="450469" y="997203"/>
                                </a:lnTo>
                                <a:lnTo>
                                  <a:pt x="448944" y="1002537"/>
                                </a:lnTo>
                                <a:lnTo>
                                  <a:pt x="447547" y="1007998"/>
                                </a:lnTo>
                                <a:lnTo>
                                  <a:pt x="446150" y="1013332"/>
                                </a:lnTo>
                                <a:lnTo>
                                  <a:pt x="444626" y="1018666"/>
                                </a:lnTo>
                                <a:lnTo>
                                  <a:pt x="443229" y="1024000"/>
                                </a:lnTo>
                                <a:lnTo>
                                  <a:pt x="441832" y="1029334"/>
                                </a:lnTo>
                                <a:lnTo>
                                  <a:pt x="440308" y="1034795"/>
                                </a:lnTo>
                                <a:lnTo>
                                  <a:pt x="438912" y="1040129"/>
                                </a:lnTo>
                                <a:lnTo>
                                  <a:pt x="437514" y="1045463"/>
                                </a:lnTo>
                                <a:lnTo>
                                  <a:pt x="435990" y="1050797"/>
                                </a:lnTo>
                                <a:lnTo>
                                  <a:pt x="434594" y="1056258"/>
                                </a:lnTo>
                                <a:lnTo>
                                  <a:pt x="433196" y="1061592"/>
                                </a:lnTo>
                                <a:lnTo>
                                  <a:pt x="431672" y="1066926"/>
                                </a:lnTo>
                                <a:lnTo>
                                  <a:pt x="430275" y="1072260"/>
                                </a:lnTo>
                                <a:lnTo>
                                  <a:pt x="428878" y="1077594"/>
                                </a:lnTo>
                                <a:lnTo>
                                  <a:pt x="427354" y="1083055"/>
                                </a:lnTo>
                                <a:lnTo>
                                  <a:pt x="425957" y="1088389"/>
                                </a:lnTo>
                                <a:lnTo>
                                  <a:pt x="424560" y="1093723"/>
                                </a:lnTo>
                                <a:lnTo>
                                  <a:pt x="423037" y="1099057"/>
                                </a:lnTo>
                                <a:lnTo>
                                  <a:pt x="421639" y="1104518"/>
                                </a:lnTo>
                                <a:lnTo>
                                  <a:pt x="420242" y="1109852"/>
                                </a:lnTo>
                                <a:lnTo>
                                  <a:pt x="418719" y="1115186"/>
                                </a:lnTo>
                                <a:lnTo>
                                  <a:pt x="417321" y="1120520"/>
                                </a:lnTo>
                                <a:lnTo>
                                  <a:pt x="415925" y="1125854"/>
                                </a:lnTo>
                                <a:lnTo>
                                  <a:pt x="414400" y="1131315"/>
                                </a:lnTo>
                                <a:lnTo>
                                  <a:pt x="413003" y="1136649"/>
                                </a:lnTo>
                                <a:lnTo>
                                  <a:pt x="411606" y="1141983"/>
                                </a:lnTo>
                                <a:lnTo>
                                  <a:pt x="410082" y="1147317"/>
                                </a:lnTo>
                                <a:lnTo>
                                  <a:pt x="408685" y="1152651"/>
                                </a:lnTo>
                                <a:lnTo>
                                  <a:pt x="407288" y="1158112"/>
                                </a:lnTo>
                                <a:lnTo>
                                  <a:pt x="405764" y="1163446"/>
                                </a:lnTo>
                                <a:lnTo>
                                  <a:pt x="404367" y="1168780"/>
                                </a:lnTo>
                                <a:lnTo>
                                  <a:pt x="402970" y="1174114"/>
                                </a:lnTo>
                                <a:lnTo>
                                  <a:pt x="401446" y="1179575"/>
                                </a:lnTo>
                                <a:lnTo>
                                  <a:pt x="400050" y="1184909"/>
                                </a:lnTo>
                                <a:lnTo>
                                  <a:pt x="398652" y="1190243"/>
                                </a:lnTo>
                                <a:lnTo>
                                  <a:pt x="397128" y="1195577"/>
                                </a:lnTo>
                                <a:lnTo>
                                  <a:pt x="395731" y="1200911"/>
                                </a:lnTo>
                                <a:lnTo>
                                  <a:pt x="394334" y="1206372"/>
                                </a:lnTo>
                                <a:lnTo>
                                  <a:pt x="392810" y="1211706"/>
                                </a:lnTo>
                                <a:lnTo>
                                  <a:pt x="391413" y="1217040"/>
                                </a:lnTo>
                                <a:lnTo>
                                  <a:pt x="390016" y="1222374"/>
                                </a:lnTo>
                                <a:lnTo>
                                  <a:pt x="388492" y="1227835"/>
                                </a:lnTo>
                                <a:lnTo>
                                  <a:pt x="387095" y="1233169"/>
                                </a:lnTo>
                                <a:lnTo>
                                  <a:pt x="385698" y="1238503"/>
                                </a:lnTo>
                                <a:lnTo>
                                  <a:pt x="384175" y="1243837"/>
                                </a:lnTo>
                                <a:lnTo>
                                  <a:pt x="382777" y="1249171"/>
                                </a:lnTo>
                                <a:lnTo>
                                  <a:pt x="381381" y="1254632"/>
                                </a:lnTo>
                                <a:lnTo>
                                  <a:pt x="379856" y="1259966"/>
                                </a:lnTo>
                                <a:lnTo>
                                  <a:pt x="378459" y="1265300"/>
                                </a:lnTo>
                                <a:lnTo>
                                  <a:pt x="377063" y="1270634"/>
                                </a:lnTo>
                                <a:lnTo>
                                  <a:pt x="375538" y="1275968"/>
                                </a:lnTo>
                                <a:lnTo>
                                  <a:pt x="374141" y="1281429"/>
                                </a:lnTo>
                                <a:lnTo>
                                  <a:pt x="372744" y="1286763"/>
                                </a:lnTo>
                                <a:lnTo>
                                  <a:pt x="371220" y="1292097"/>
                                </a:lnTo>
                                <a:lnTo>
                                  <a:pt x="369823" y="1297431"/>
                                </a:lnTo>
                                <a:lnTo>
                                  <a:pt x="368426" y="1302892"/>
                                </a:lnTo>
                                <a:lnTo>
                                  <a:pt x="366902" y="1308226"/>
                                </a:lnTo>
                                <a:lnTo>
                                  <a:pt x="365506" y="1313560"/>
                                </a:lnTo>
                                <a:lnTo>
                                  <a:pt x="364108" y="1318894"/>
                                </a:lnTo>
                                <a:lnTo>
                                  <a:pt x="362584" y="1324228"/>
                                </a:lnTo>
                                <a:lnTo>
                                  <a:pt x="361188" y="1329689"/>
                                </a:lnTo>
                                <a:lnTo>
                                  <a:pt x="359790" y="1335023"/>
                                </a:lnTo>
                                <a:lnTo>
                                  <a:pt x="358266" y="1340357"/>
                                </a:lnTo>
                                <a:lnTo>
                                  <a:pt x="356869" y="1345691"/>
                                </a:lnTo>
                                <a:lnTo>
                                  <a:pt x="355472" y="1351152"/>
                                </a:lnTo>
                                <a:lnTo>
                                  <a:pt x="353948" y="1356486"/>
                                </a:lnTo>
                                <a:lnTo>
                                  <a:pt x="352551" y="1361820"/>
                                </a:lnTo>
                                <a:lnTo>
                                  <a:pt x="351154" y="1367154"/>
                                </a:lnTo>
                                <a:lnTo>
                                  <a:pt x="349631" y="1372488"/>
                                </a:lnTo>
                                <a:lnTo>
                                  <a:pt x="348233" y="1377949"/>
                                </a:lnTo>
                                <a:lnTo>
                                  <a:pt x="346837" y="1383283"/>
                                </a:lnTo>
                                <a:lnTo>
                                  <a:pt x="345313" y="1388617"/>
                                </a:lnTo>
                                <a:lnTo>
                                  <a:pt x="343915" y="1393951"/>
                                </a:lnTo>
                                <a:lnTo>
                                  <a:pt x="342519" y="1399412"/>
                                </a:lnTo>
                                <a:lnTo>
                                  <a:pt x="340994" y="1404746"/>
                                </a:lnTo>
                                <a:lnTo>
                                  <a:pt x="339597" y="1410080"/>
                                </a:lnTo>
                                <a:lnTo>
                                  <a:pt x="338200" y="1415414"/>
                                </a:lnTo>
                                <a:lnTo>
                                  <a:pt x="336676" y="1420748"/>
                                </a:lnTo>
                                <a:lnTo>
                                  <a:pt x="335279" y="1426209"/>
                                </a:lnTo>
                                <a:lnTo>
                                  <a:pt x="333882" y="1431543"/>
                                </a:lnTo>
                                <a:lnTo>
                                  <a:pt x="332358" y="1436877"/>
                                </a:lnTo>
                                <a:lnTo>
                                  <a:pt x="330962" y="1442211"/>
                                </a:lnTo>
                                <a:lnTo>
                                  <a:pt x="329564" y="1447545"/>
                                </a:lnTo>
                                <a:lnTo>
                                  <a:pt x="328040" y="1453006"/>
                                </a:lnTo>
                                <a:lnTo>
                                  <a:pt x="326644" y="1458340"/>
                                </a:lnTo>
                                <a:lnTo>
                                  <a:pt x="325246" y="1463674"/>
                                </a:lnTo>
                                <a:lnTo>
                                  <a:pt x="323722" y="1469008"/>
                                </a:lnTo>
                                <a:lnTo>
                                  <a:pt x="322325" y="1474469"/>
                                </a:lnTo>
                                <a:lnTo>
                                  <a:pt x="320928" y="1479803"/>
                                </a:lnTo>
                                <a:lnTo>
                                  <a:pt x="319404" y="1485137"/>
                                </a:lnTo>
                                <a:lnTo>
                                  <a:pt x="318007" y="1490471"/>
                                </a:lnTo>
                                <a:lnTo>
                                  <a:pt x="316610" y="1495805"/>
                                </a:lnTo>
                                <a:lnTo>
                                  <a:pt x="315087" y="1501266"/>
                                </a:lnTo>
                                <a:lnTo>
                                  <a:pt x="313689" y="1506600"/>
                                </a:lnTo>
                                <a:lnTo>
                                  <a:pt x="312292" y="1511934"/>
                                </a:lnTo>
                                <a:lnTo>
                                  <a:pt x="310769" y="1517268"/>
                                </a:lnTo>
                                <a:lnTo>
                                  <a:pt x="309371" y="1522729"/>
                                </a:lnTo>
                                <a:lnTo>
                                  <a:pt x="307975" y="1528063"/>
                                </a:lnTo>
                                <a:lnTo>
                                  <a:pt x="306450" y="1533397"/>
                                </a:lnTo>
                                <a:lnTo>
                                  <a:pt x="305053" y="1538731"/>
                                </a:lnTo>
                                <a:lnTo>
                                  <a:pt x="303656" y="1544065"/>
                                </a:lnTo>
                                <a:lnTo>
                                  <a:pt x="302132" y="1549526"/>
                                </a:lnTo>
                                <a:lnTo>
                                  <a:pt x="300735" y="1554860"/>
                                </a:lnTo>
                                <a:lnTo>
                                  <a:pt x="299338" y="1560194"/>
                                </a:lnTo>
                                <a:lnTo>
                                  <a:pt x="297814" y="1565528"/>
                                </a:lnTo>
                                <a:lnTo>
                                  <a:pt x="296417" y="1570862"/>
                                </a:lnTo>
                                <a:lnTo>
                                  <a:pt x="295020" y="1576323"/>
                                </a:lnTo>
                                <a:lnTo>
                                  <a:pt x="293496" y="1581657"/>
                                </a:lnTo>
                                <a:lnTo>
                                  <a:pt x="292100" y="1586991"/>
                                </a:lnTo>
                                <a:lnTo>
                                  <a:pt x="290702" y="1592325"/>
                                </a:lnTo>
                                <a:lnTo>
                                  <a:pt x="289178" y="1597786"/>
                                </a:lnTo>
                                <a:lnTo>
                                  <a:pt x="287781" y="1603120"/>
                                </a:lnTo>
                                <a:lnTo>
                                  <a:pt x="286384" y="1608454"/>
                                </a:lnTo>
                                <a:lnTo>
                                  <a:pt x="284860" y="1613788"/>
                                </a:lnTo>
                                <a:lnTo>
                                  <a:pt x="283463" y="1619122"/>
                                </a:lnTo>
                                <a:lnTo>
                                  <a:pt x="282066" y="1624583"/>
                                </a:lnTo>
                                <a:lnTo>
                                  <a:pt x="280669" y="1629917"/>
                                </a:lnTo>
                                <a:lnTo>
                                  <a:pt x="279145" y="1635251"/>
                                </a:lnTo>
                                <a:lnTo>
                                  <a:pt x="277748" y="1640585"/>
                                </a:lnTo>
                                <a:lnTo>
                                  <a:pt x="276351" y="1646046"/>
                                </a:lnTo>
                                <a:lnTo>
                                  <a:pt x="274827" y="1651380"/>
                                </a:lnTo>
                                <a:lnTo>
                                  <a:pt x="273431" y="1656714"/>
                                </a:lnTo>
                                <a:lnTo>
                                  <a:pt x="272033" y="1662048"/>
                                </a:lnTo>
                                <a:lnTo>
                                  <a:pt x="270509" y="1667382"/>
                                </a:lnTo>
                                <a:lnTo>
                                  <a:pt x="269113" y="1672843"/>
                                </a:lnTo>
                                <a:lnTo>
                                  <a:pt x="267715" y="1678177"/>
                                </a:lnTo>
                                <a:lnTo>
                                  <a:pt x="266191" y="1683511"/>
                                </a:lnTo>
                                <a:lnTo>
                                  <a:pt x="264794" y="1688845"/>
                                </a:lnTo>
                                <a:lnTo>
                                  <a:pt x="263397" y="1694179"/>
                                </a:lnTo>
                                <a:lnTo>
                                  <a:pt x="261873" y="1699640"/>
                                </a:lnTo>
                                <a:lnTo>
                                  <a:pt x="260476" y="1704974"/>
                                </a:lnTo>
                                <a:lnTo>
                                  <a:pt x="259079" y="1710308"/>
                                </a:lnTo>
                                <a:lnTo>
                                  <a:pt x="257556" y="1715642"/>
                                </a:lnTo>
                                <a:lnTo>
                                  <a:pt x="256158" y="1721103"/>
                                </a:lnTo>
                                <a:lnTo>
                                  <a:pt x="254762" y="1726437"/>
                                </a:lnTo>
                                <a:lnTo>
                                  <a:pt x="253237" y="1731771"/>
                                </a:lnTo>
                                <a:lnTo>
                                  <a:pt x="251840" y="1737105"/>
                                </a:lnTo>
                                <a:lnTo>
                                  <a:pt x="250444" y="1742439"/>
                                </a:lnTo>
                                <a:lnTo>
                                  <a:pt x="248919" y="1747900"/>
                                </a:lnTo>
                                <a:lnTo>
                                  <a:pt x="247522" y="1753234"/>
                                </a:lnTo>
                                <a:lnTo>
                                  <a:pt x="246125" y="1758568"/>
                                </a:lnTo>
                                <a:lnTo>
                                  <a:pt x="244601" y="1763902"/>
                                </a:lnTo>
                                <a:lnTo>
                                  <a:pt x="243204" y="1769363"/>
                                </a:lnTo>
                                <a:lnTo>
                                  <a:pt x="241807" y="1774697"/>
                                </a:lnTo>
                                <a:lnTo>
                                  <a:pt x="240283" y="1780031"/>
                                </a:lnTo>
                                <a:lnTo>
                                  <a:pt x="238887" y="1785365"/>
                                </a:lnTo>
                                <a:lnTo>
                                  <a:pt x="237489" y="1790699"/>
                                </a:lnTo>
                                <a:lnTo>
                                  <a:pt x="235965" y="1796160"/>
                                </a:lnTo>
                                <a:lnTo>
                                  <a:pt x="234569" y="1801494"/>
                                </a:lnTo>
                                <a:lnTo>
                                  <a:pt x="233171" y="1806828"/>
                                </a:lnTo>
                                <a:lnTo>
                                  <a:pt x="231647" y="1812162"/>
                                </a:lnTo>
                                <a:lnTo>
                                  <a:pt x="230250" y="1817496"/>
                                </a:lnTo>
                                <a:lnTo>
                                  <a:pt x="228853" y="1822957"/>
                                </a:lnTo>
                                <a:lnTo>
                                  <a:pt x="227329" y="1828291"/>
                                </a:lnTo>
                                <a:lnTo>
                                  <a:pt x="225932" y="1833625"/>
                                </a:lnTo>
                                <a:lnTo>
                                  <a:pt x="224535" y="1838959"/>
                                </a:lnTo>
                                <a:lnTo>
                                  <a:pt x="223012" y="1844420"/>
                                </a:lnTo>
                                <a:lnTo>
                                  <a:pt x="221614" y="1849754"/>
                                </a:lnTo>
                                <a:lnTo>
                                  <a:pt x="220217" y="1855088"/>
                                </a:lnTo>
                                <a:lnTo>
                                  <a:pt x="218694" y="1860422"/>
                                </a:lnTo>
                                <a:lnTo>
                                  <a:pt x="217296" y="1865756"/>
                                </a:lnTo>
                                <a:lnTo>
                                  <a:pt x="215900" y="1871217"/>
                                </a:lnTo>
                                <a:lnTo>
                                  <a:pt x="214375" y="1876551"/>
                                </a:lnTo>
                                <a:lnTo>
                                  <a:pt x="212978" y="1881885"/>
                                </a:lnTo>
                                <a:lnTo>
                                  <a:pt x="211581" y="1887219"/>
                                </a:lnTo>
                                <a:lnTo>
                                  <a:pt x="210057" y="1892680"/>
                                </a:lnTo>
                                <a:lnTo>
                                  <a:pt x="208660" y="1898014"/>
                                </a:lnTo>
                                <a:lnTo>
                                  <a:pt x="207263" y="1903348"/>
                                </a:lnTo>
                                <a:lnTo>
                                  <a:pt x="205739" y="1908682"/>
                                </a:lnTo>
                                <a:lnTo>
                                  <a:pt x="204342" y="1914016"/>
                                </a:lnTo>
                                <a:lnTo>
                                  <a:pt x="202945" y="1919477"/>
                                </a:lnTo>
                                <a:lnTo>
                                  <a:pt x="201421" y="1924811"/>
                                </a:lnTo>
                                <a:lnTo>
                                  <a:pt x="200025" y="1930145"/>
                                </a:lnTo>
                                <a:lnTo>
                                  <a:pt x="198627" y="1935479"/>
                                </a:lnTo>
                                <a:lnTo>
                                  <a:pt x="197103" y="1940813"/>
                                </a:lnTo>
                                <a:lnTo>
                                  <a:pt x="195706" y="1946274"/>
                                </a:lnTo>
                                <a:lnTo>
                                  <a:pt x="194309" y="1951608"/>
                                </a:lnTo>
                                <a:lnTo>
                                  <a:pt x="192785" y="1956942"/>
                                </a:lnTo>
                                <a:lnTo>
                                  <a:pt x="191388" y="1962276"/>
                                </a:lnTo>
                                <a:lnTo>
                                  <a:pt x="189991" y="1967737"/>
                                </a:lnTo>
                                <a:lnTo>
                                  <a:pt x="188467" y="1973071"/>
                                </a:lnTo>
                                <a:lnTo>
                                  <a:pt x="187070" y="1978405"/>
                                </a:lnTo>
                                <a:lnTo>
                                  <a:pt x="185673" y="1983739"/>
                                </a:lnTo>
                                <a:lnTo>
                                  <a:pt x="184150" y="1989073"/>
                                </a:lnTo>
                                <a:lnTo>
                                  <a:pt x="182752" y="1994534"/>
                                </a:lnTo>
                                <a:lnTo>
                                  <a:pt x="181356" y="1999868"/>
                                </a:lnTo>
                                <a:lnTo>
                                  <a:pt x="179831" y="2005202"/>
                                </a:lnTo>
                                <a:lnTo>
                                  <a:pt x="178434" y="2010536"/>
                                </a:lnTo>
                                <a:lnTo>
                                  <a:pt x="177037" y="2015997"/>
                                </a:lnTo>
                                <a:lnTo>
                                  <a:pt x="175513" y="2021331"/>
                                </a:lnTo>
                                <a:lnTo>
                                  <a:pt x="174116" y="2026665"/>
                                </a:lnTo>
                                <a:lnTo>
                                  <a:pt x="172719" y="2031999"/>
                                </a:lnTo>
                                <a:lnTo>
                                  <a:pt x="171195" y="2037333"/>
                                </a:lnTo>
                                <a:lnTo>
                                  <a:pt x="169798" y="2042794"/>
                                </a:lnTo>
                                <a:lnTo>
                                  <a:pt x="168401" y="2048128"/>
                                </a:lnTo>
                                <a:lnTo>
                                  <a:pt x="166877" y="2053462"/>
                                </a:lnTo>
                                <a:lnTo>
                                  <a:pt x="165481" y="2058796"/>
                                </a:lnTo>
                                <a:lnTo>
                                  <a:pt x="164083" y="2064257"/>
                                </a:lnTo>
                                <a:lnTo>
                                  <a:pt x="162559" y="2069591"/>
                                </a:lnTo>
                                <a:lnTo>
                                  <a:pt x="161162" y="2074925"/>
                                </a:lnTo>
                                <a:lnTo>
                                  <a:pt x="159765" y="2080259"/>
                                </a:lnTo>
                                <a:lnTo>
                                  <a:pt x="158241" y="2085593"/>
                                </a:lnTo>
                                <a:lnTo>
                                  <a:pt x="156844" y="2091054"/>
                                </a:lnTo>
                                <a:lnTo>
                                  <a:pt x="155447" y="2096389"/>
                                </a:lnTo>
                                <a:lnTo>
                                  <a:pt x="153923" y="2101722"/>
                                </a:lnTo>
                                <a:lnTo>
                                  <a:pt x="152526" y="2107056"/>
                                </a:lnTo>
                                <a:lnTo>
                                  <a:pt x="151129" y="2112391"/>
                                </a:lnTo>
                                <a:lnTo>
                                  <a:pt x="149606" y="2117852"/>
                                </a:lnTo>
                                <a:lnTo>
                                  <a:pt x="148208" y="2123185"/>
                                </a:lnTo>
                                <a:lnTo>
                                  <a:pt x="146812" y="2128519"/>
                                </a:lnTo>
                                <a:lnTo>
                                  <a:pt x="145287" y="2133854"/>
                                </a:lnTo>
                                <a:lnTo>
                                  <a:pt x="143890" y="2139315"/>
                                </a:lnTo>
                                <a:lnTo>
                                  <a:pt x="142494" y="2144648"/>
                                </a:lnTo>
                                <a:lnTo>
                                  <a:pt x="140969" y="2149982"/>
                                </a:lnTo>
                                <a:lnTo>
                                  <a:pt x="139572" y="2155316"/>
                                </a:lnTo>
                                <a:lnTo>
                                  <a:pt x="138175" y="2160650"/>
                                </a:lnTo>
                                <a:lnTo>
                                  <a:pt x="136651" y="2166111"/>
                                </a:lnTo>
                                <a:lnTo>
                                  <a:pt x="135254" y="2171445"/>
                                </a:lnTo>
                                <a:lnTo>
                                  <a:pt x="133857" y="2176779"/>
                                </a:lnTo>
                                <a:lnTo>
                                  <a:pt x="132333" y="2182114"/>
                                </a:lnTo>
                                <a:lnTo>
                                  <a:pt x="130937" y="2187574"/>
                                </a:lnTo>
                                <a:lnTo>
                                  <a:pt x="129539" y="2192908"/>
                                </a:lnTo>
                                <a:lnTo>
                                  <a:pt x="128015" y="2198242"/>
                                </a:lnTo>
                                <a:lnTo>
                                  <a:pt x="126618" y="2203577"/>
                                </a:lnTo>
                                <a:lnTo>
                                  <a:pt x="125221" y="2208910"/>
                                </a:lnTo>
                                <a:lnTo>
                                  <a:pt x="123697" y="2214371"/>
                                </a:lnTo>
                                <a:lnTo>
                                  <a:pt x="122300" y="2219705"/>
                                </a:lnTo>
                                <a:lnTo>
                                  <a:pt x="120903" y="2225040"/>
                                </a:lnTo>
                                <a:lnTo>
                                  <a:pt x="119379" y="2230373"/>
                                </a:lnTo>
                                <a:lnTo>
                                  <a:pt x="117982" y="2235707"/>
                                </a:lnTo>
                                <a:lnTo>
                                  <a:pt x="116585" y="2241168"/>
                                </a:lnTo>
                                <a:lnTo>
                                  <a:pt x="115062" y="2246503"/>
                                </a:lnTo>
                                <a:lnTo>
                                  <a:pt x="113664" y="2251836"/>
                                </a:lnTo>
                                <a:lnTo>
                                  <a:pt x="112267" y="2257170"/>
                                </a:lnTo>
                                <a:lnTo>
                                  <a:pt x="110743" y="2262631"/>
                                </a:lnTo>
                                <a:lnTo>
                                  <a:pt x="109346" y="2267966"/>
                                </a:lnTo>
                                <a:lnTo>
                                  <a:pt x="107950" y="2273299"/>
                                </a:lnTo>
                                <a:lnTo>
                                  <a:pt x="106425" y="2278633"/>
                                </a:lnTo>
                                <a:lnTo>
                                  <a:pt x="105028" y="2283967"/>
                                </a:lnTo>
                                <a:lnTo>
                                  <a:pt x="103631" y="2289429"/>
                                </a:lnTo>
                                <a:lnTo>
                                  <a:pt x="102107" y="2294762"/>
                                </a:lnTo>
                                <a:lnTo>
                                  <a:pt x="100710" y="2300096"/>
                                </a:lnTo>
                                <a:lnTo>
                                  <a:pt x="99313" y="2305430"/>
                                </a:lnTo>
                                <a:lnTo>
                                  <a:pt x="97789" y="2310891"/>
                                </a:lnTo>
                                <a:lnTo>
                                  <a:pt x="96392" y="2316225"/>
                                </a:lnTo>
                                <a:lnTo>
                                  <a:pt x="94995" y="2321559"/>
                                </a:lnTo>
                                <a:lnTo>
                                  <a:pt x="93471" y="2326893"/>
                                </a:lnTo>
                                <a:lnTo>
                                  <a:pt x="92075" y="2332228"/>
                                </a:lnTo>
                                <a:lnTo>
                                  <a:pt x="90677" y="2337689"/>
                                </a:lnTo>
                                <a:lnTo>
                                  <a:pt x="89153" y="2343022"/>
                                </a:lnTo>
                                <a:lnTo>
                                  <a:pt x="87756" y="2348356"/>
                                </a:lnTo>
                                <a:lnTo>
                                  <a:pt x="86359" y="2353691"/>
                                </a:lnTo>
                                <a:lnTo>
                                  <a:pt x="84835" y="2359024"/>
                                </a:lnTo>
                                <a:lnTo>
                                  <a:pt x="83438" y="2364485"/>
                                </a:lnTo>
                                <a:lnTo>
                                  <a:pt x="82041" y="2369819"/>
                                </a:lnTo>
                                <a:lnTo>
                                  <a:pt x="80517" y="2375154"/>
                                </a:lnTo>
                                <a:lnTo>
                                  <a:pt x="79120" y="2380487"/>
                                </a:lnTo>
                                <a:lnTo>
                                  <a:pt x="77723" y="2385948"/>
                                </a:lnTo>
                                <a:lnTo>
                                  <a:pt x="76200" y="2391282"/>
                                </a:lnTo>
                                <a:lnTo>
                                  <a:pt x="74802" y="2396616"/>
                                </a:lnTo>
                                <a:lnTo>
                                  <a:pt x="73406" y="2401950"/>
                                </a:lnTo>
                                <a:lnTo>
                                  <a:pt x="71881" y="2407284"/>
                                </a:lnTo>
                                <a:lnTo>
                                  <a:pt x="70484" y="2412745"/>
                                </a:lnTo>
                                <a:lnTo>
                                  <a:pt x="69087" y="2418079"/>
                                </a:lnTo>
                                <a:lnTo>
                                  <a:pt x="67690" y="2423414"/>
                                </a:lnTo>
                                <a:lnTo>
                                  <a:pt x="66166" y="2428747"/>
                                </a:lnTo>
                                <a:lnTo>
                                  <a:pt x="64769" y="2434208"/>
                                </a:lnTo>
                                <a:lnTo>
                                  <a:pt x="63372" y="2439542"/>
                                </a:lnTo>
                                <a:lnTo>
                                  <a:pt x="61848" y="2444877"/>
                                </a:lnTo>
                                <a:lnTo>
                                  <a:pt x="60451" y="2450210"/>
                                </a:lnTo>
                                <a:lnTo>
                                  <a:pt x="59054" y="2455544"/>
                                </a:lnTo>
                                <a:lnTo>
                                  <a:pt x="57531" y="2461005"/>
                                </a:lnTo>
                                <a:lnTo>
                                  <a:pt x="56133" y="2466340"/>
                                </a:lnTo>
                                <a:lnTo>
                                  <a:pt x="54737" y="2471673"/>
                                </a:lnTo>
                                <a:lnTo>
                                  <a:pt x="53212" y="2477007"/>
                                </a:lnTo>
                                <a:lnTo>
                                  <a:pt x="51815" y="2482341"/>
                                </a:lnTo>
                                <a:lnTo>
                                  <a:pt x="50418" y="2487803"/>
                                </a:lnTo>
                                <a:lnTo>
                                  <a:pt x="48894" y="2493136"/>
                                </a:lnTo>
                                <a:lnTo>
                                  <a:pt x="47497" y="2498470"/>
                                </a:lnTo>
                                <a:lnTo>
                                  <a:pt x="46100" y="2503804"/>
                                </a:lnTo>
                                <a:lnTo>
                                  <a:pt x="44576" y="2509266"/>
                                </a:lnTo>
                                <a:lnTo>
                                  <a:pt x="43179" y="2514599"/>
                                </a:lnTo>
                                <a:lnTo>
                                  <a:pt x="41782" y="2519933"/>
                                </a:lnTo>
                                <a:lnTo>
                                  <a:pt x="40258" y="2525267"/>
                                </a:lnTo>
                                <a:lnTo>
                                  <a:pt x="38862" y="2530602"/>
                                </a:lnTo>
                                <a:lnTo>
                                  <a:pt x="37464" y="2536062"/>
                                </a:lnTo>
                                <a:lnTo>
                                  <a:pt x="35940" y="2541396"/>
                                </a:lnTo>
                                <a:lnTo>
                                  <a:pt x="34543" y="2546730"/>
                                </a:lnTo>
                                <a:lnTo>
                                  <a:pt x="33146" y="2552065"/>
                                </a:lnTo>
                                <a:lnTo>
                                  <a:pt x="31622" y="2557525"/>
                                </a:lnTo>
                                <a:lnTo>
                                  <a:pt x="30225" y="2562859"/>
                                </a:lnTo>
                                <a:lnTo>
                                  <a:pt x="28828" y="2568193"/>
                                </a:lnTo>
                                <a:lnTo>
                                  <a:pt x="27304" y="2573528"/>
                                </a:lnTo>
                                <a:lnTo>
                                  <a:pt x="25907" y="2578861"/>
                                </a:lnTo>
                                <a:lnTo>
                                  <a:pt x="24510" y="2584322"/>
                                </a:lnTo>
                                <a:lnTo>
                                  <a:pt x="22987" y="2589656"/>
                                </a:lnTo>
                                <a:lnTo>
                                  <a:pt x="21589" y="2594991"/>
                                </a:lnTo>
                                <a:lnTo>
                                  <a:pt x="20192" y="2600324"/>
                                </a:lnTo>
                                <a:lnTo>
                                  <a:pt x="18668" y="2605785"/>
                                </a:lnTo>
                                <a:lnTo>
                                  <a:pt x="17271" y="2611119"/>
                                </a:lnTo>
                                <a:lnTo>
                                  <a:pt x="15875" y="2616454"/>
                                </a:lnTo>
                                <a:lnTo>
                                  <a:pt x="14350" y="2621787"/>
                                </a:lnTo>
                                <a:lnTo>
                                  <a:pt x="12953" y="2627121"/>
                                </a:lnTo>
                                <a:lnTo>
                                  <a:pt x="11556" y="2632582"/>
                                </a:lnTo>
                                <a:lnTo>
                                  <a:pt x="10032" y="2637916"/>
                                </a:lnTo>
                                <a:lnTo>
                                  <a:pt x="8635" y="2643250"/>
                                </a:lnTo>
                                <a:lnTo>
                                  <a:pt x="7238" y="2648584"/>
                                </a:lnTo>
                                <a:lnTo>
                                  <a:pt x="5714" y="2653918"/>
                                </a:lnTo>
                                <a:lnTo>
                                  <a:pt x="4317" y="2659379"/>
                                </a:lnTo>
                                <a:lnTo>
                                  <a:pt x="2920" y="2664714"/>
                                </a:lnTo>
                                <a:lnTo>
                                  <a:pt x="1396" y="2670047"/>
                                </a:lnTo>
                                <a:lnTo>
                                  <a:pt x="0" y="2675381"/>
                                </a:lnTo>
                              </a:path>
                              <a:path w="1436370" h="2675890">
                                <a:moveTo>
                                  <a:pt x="718057" y="0"/>
                                </a:moveTo>
                                <a:lnTo>
                                  <a:pt x="719454" y="5333"/>
                                </a:lnTo>
                                <a:lnTo>
                                  <a:pt x="720978" y="10667"/>
                                </a:lnTo>
                                <a:lnTo>
                                  <a:pt x="722376" y="16001"/>
                                </a:lnTo>
                                <a:lnTo>
                                  <a:pt x="723772" y="21462"/>
                                </a:lnTo>
                                <a:lnTo>
                                  <a:pt x="725296" y="26796"/>
                                </a:lnTo>
                                <a:lnTo>
                                  <a:pt x="726694" y="32130"/>
                                </a:lnTo>
                                <a:lnTo>
                                  <a:pt x="728090" y="37464"/>
                                </a:lnTo>
                                <a:lnTo>
                                  <a:pt x="729614" y="42798"/>
                                </a:lnTo>
                                <a:lnTo>
                                  <a:pt x="731012" y="48259"/>
                                </a:lnTo>
                                <a:lnTo>
                                  <a:pt x="732408" y="53593"/>
                                </a:lnTo>
                                <a:lnTo>
                                  <a:pt x="733932" y="58927"/>
                                </a:lnTo>
                                <a:lnTo>
                                  <a:pt x="735329" y="64261"/>
                                </a:lnTo>
                                <a:lnTo>
                                  <a:pt x="736726" y="69595"/>
                                </a:lnTo>
                                <a:lnTo>
                                  <a:pt x="738251" y="75056"/>
                                </a:lnTo>
                                <a:lnTo>
                                  <a:pt x="739647" y="80390"/>
                                </a:lnTo>
                                <a:lnTo>
                                  <a:pt x="741044" y="85725"/>
                                </a:lnTo>
                                <a:lnTo>
                                  <a:pt x="742569" y="91058"/>
                                </a:lnTo>
                                <a:lnTo>
                                  <a:pt x="743965" y="96519"/>
                                </a:lnTo>
                                <a:lnTo>
                                  <a:pt x="745363" y="101853"/>
                                </a:lnTo>
                                <a:lnTo>
                                  <a:pt x="746887" y="107187"/>
                                </a:lnTo>
                                <a:lnTo>
                                  <a:pt x="748283" y="112521"/>
                                </a:lnTo>
                                <a:lnTo>
                                  <a:pt x="749681" y="117855"/>
                                </a:lnTo>
                                <a:lnTo>
                                  <a:pt x="751204" y="123316"/>
                                </a:lnTo>
                                <a:lnTo>
                                  <a:pt x="752601" y="128650"/>
                                </a:lnTo>
                                <a:lnTo>
                                  <a:pt x="753998" y="133984"/>
                                </a:lnTo>
                                <a:lnTo>
                                  <a:pt x="755522" y="139318"/>
                                </a:lnTo>
                                <a:lnTo>
                                  <a:pt x="756919" y="144779"/>
                                </a:lnTo>
                                <a:lnTo>
                                  <a:pt x="758316" y="150113"/>
                                </a:lnTo>
                                <a:lnTo>
                                  <a:pt x="759840" y="155447"/>
                                </a:lnTo>
                                <a:lnTo>
                                  <a:pt x="761238" y="160781"/>
                                </a:lnTo>
                                <a:lnTo>
                                  <a:pt x="762634" y="166115"/>
                                </a:lnTo>
                                <a:lnTo>
                                  <a:pt x="764158" y="171576"/>
                                </a:lnTo>
                                <a:lnTo>
                                  <a:pt x="765556" y="176910"/>
                                </a:lnTo>
                                <a:lnTo>
                                  <a:pt x="766952" y="182244"/>
                                </a:lnTo>
                                <a:lnTo>
                                  <a:pt x="768476" y="187578"/>
                                </a:lnTo>
                                <a:lnTo>
                                  <a:pt x="769873" y="193039"/>
                                </a:lnTo>
                                <a:lnTo>
                                  <a:pt x="771270" y="198373"/>
                                </a:lnTo>
                                <a:lnTo>
                                  <a:pt x="772794" y="203707"/>
                                </a:lnTo>
                                <a:lnTo>
                                  <a:pt x="774191" y="209041"/>
                                </a:lnTo>
                                <a:lnTo>
                                  <a:pt x="775588" y="214375"/>
                                </a:lnTo>
                                <a:lnTo>
                                  <a:pt x="777113" y="219836"/>
                                </a:lnTo>
                                <a:lnTo>
                                  <a:pt x="778509" y="225170"/>
                                </a:lnTo>
                                <a:lnTo>
                                  <a:pt x="779907" y="230504"/>
                                </a:lnTo>
                                <a:lnTo>
                                  <a:pt x="781431" y="235838"/>
                                </a:lnTo>
                                <a:lnTo>
                                  <a:pt x="782827" y="241172"/>
                                </a:lnTo>
                                <a:lnTo>
                                  <a:pt x="784225" y="246633"/>
                                </a:lnTo>
                                <a:lnTo>
                                  <a:pt x="785748" y="251967"/>
                                </a:lnTo>
                                <a:lnTo>
                                  <a:pt x="787145" y="257301"/>
                                </a:lnTo>
                                <a:lnTo>
                                  <a:pt x="788542" y="262635"/>
                                </a:lnTo>
                                <a:lnTo>
                                  <a:pt x="790066" y="268096"/>
                                </a:lnTo>
                                <a:lnTo>
                                  <a:pt x="791463" y="273430"/>
                                </a:lnTo>
                                <a:lnTo>
                                  <a:pt x="792860" y="278764"/>
                                </a:lnTo>
                                <a:lnTo>
                                  <a:pt x="794384" y="284098"/>
                                </a:lnTo>
                                <a:lnTo>
                                  <a:pt x="795782" y="289432"/>
                                </a:lnTo>
                                <a:lnTo>
                                  <a:pt x="797178" y="294893"/>
                                </a:lnTo>
                                <a:lnTo>
                                  <a:pt x="798702" y="300227"/>
                                </a:lnTo>
                                <a:lnTo>
                                  <a:pt x="800100" y="305561"/>
                                </a:lnTo>
                                <a:lnTo>
                                  <a:pt x="801496" y="310895"/>
                                </a:lnTo>
                                <a:lnTo>
                                  <a:pt x="803020" y="316356"/>
                                </a:lnTo>
                                <a:lnTo>
                                  <a:pt x="804417" y="321690"/>
                                </a:lnTo>
                                <a:lnTo>
                                  <a:pt x="805814" y="327025"/>
                                </a:lnTo>
                                <a:lnTo>
                                  <a:pt x="807338" y="332358"/>
                                </a:lnTo>
                                <a:lnTo>
                                  <a:pt x="808735" y="337692"/>
                                </a:lnTo>
                                <a:lnTo>
                                  <a:pt x="810132" y="343153"/>
                                </a:lnTo>
                                <a:lnTo>
                                  <a:pt x="811657" y="348488"/>
                                </a:lnTo>
                                <a:lnTo>
                                  <a:pt x="813053" y="353821"/>
                                </a:lnTo>
                                <a:lnTo>
                                  <a:pt x="814451" y="359155"/>
                                </a:lnTo>
                                <a:lnTo>
                                  <a:pt x="815975" y="364489"/>
                                </a:lnTo>
                                <a:lnTo>
                                  <a:pt x="817371" y="369950"/>
                                </a:lnTo>
                                <a:lnTo>
                                  <a:pt x="818769" y="375284"/>
                                </a:lnTo>
                                <a:lnTo>
                                  <a:pt x="820292" y="380618"/>
                                </a:lnTo>
                                <a:lnTo>
                                  <a:pt x="821689" y="385952"/>
                                </a:lnTo>
                                <a:lnTo>
                                  <a:pt x="823087" y="391413"/>
                                </a:lnTo>
                                <a:lnTo>
                                  <a:pt x="824610" y="396747"/>
                                </a:lnTo>
                                <a:lnTo>
                                  <a:pt x="826007" y="402081"/>
                                </a:lnTo>
                                <a:lnTo>
                                  <a:pt x="827404" y="407415"/>
                                </a:lnTo>
                                <a:lnTo>
                                  <a:pt x="828928" y="412750"/>
                                </a:lnTo>
                                <a:lnTo>
                                  <a:pt x="830326" y="418210"/>
                                </a:lnTo>
                                <a:lnTo>
                                  <a:pt x="831722" y="423544"/>
                                </a:lnTo>
                                <a:lnTo>
                                  <a:pt x="833246" y="428878"/>
                                </a:lnTo>
                                <a:lnTo>
                                  <a:pt x="834644" y="434213"/>
                                </a:lnTo>
                                <a:lnTo>
                                  <a:pt x="836040" y="439673"/>
                                </a:lnTo>
                                <a:lnTo>
                                  <a:pt x="837564" y="445007"/>
                                </a:lnTo>
                                <a:lnTo>
                                  <a:pt x="838962" y="450341"/>
                                </a:lnTo>
                                <a:lnTo>
                                  <a:pt x="840358" y="455675"/>
                                </a:lnTo>
                                <a:lnTo>
                                  <a:pt x="841882" y="461009"/>
                                </a:lnTo>
                                <a:lnTo>
                                  <a:pt x="843279" y="466470"/>
                                </a:lnTo>
                                <a:lnTo>
                                  <a:pt x="844676" y="471804"/>
                                </a:lnTo>
                                <a:lnTo>
                                  <a:pt x="846201" y="477138"/>
                                </a:lnTo>
                                <a:lnTo>
                                  <a:pt x="847597" y="482472"/>
                                </a:lnTo>
                                <a:lnTo>
                                  <a:pt x="848994" y="487806"/>
                                </a:lnTo>
                                <a:lnTo>
                                  <a:pt x="850519" y="493267"/>
                                </a:lnTo>
                                <a:lnTo>
                                  <a:pt x="851915" y="498601"/>
                                </a:lnTo>
                                <a:lnTo>
                                  <a:pt x="853313" y="503935"/>
                                </a:lnTo>
                                <a:lnTo>
                                  <a:pt x="854837" y="509269"/>
                                </a:lnTo>
                                <a:lnTo>
                                  <a:pt x="856233" y="514730"/>
                                </a:lnTo>
                                <a:lnTo>
                                  <a:pt x="857631" y="520064"/>
                                </a:lnTo>
                                <a:lnTo>
                                  <a:pt x="859154" y="525398"/>
                                </a:lnTo>
                                <a:lnTo>
                                  <a:pt x="860551" y="530732"/>
                                </a:lnTo>
                                <a:lnTo>
                                  <a:pt x="861948" y="536066"/>
                                </a:lnTo>
                                <a:lnTo>
                                  <a:pt x="863472" y="541527"/>
                                </a:lnTo>
                                <a:lnTo>
                                  <a:pt x="864869" y="546861"/>
                                </a:lnTo>
                                <a:lnTo>
                                  <a:pt x="866266" y="552195"/>
                                </a:lnTo>
                                <a:lnTo>
                                  <a:pt x="867790" y="557529"/>
                                </a:lnTo>
                                <a:lnTo>
                                  <a:pt x="869188" y="562990"/>
                                </a:lnTo>
                                <a:lnTo>
                                  <a:pt x="870584" y="568324"/>
                                </a:lnTo>
                                <a:lnTo>
                                  <a:pt x="872108" y="573658"/>
                                </a:lnTo>
                                <a:lnTo>
                                  <a:pt x="873506" y="578992"/>
                                </a:lnTo>
                                <a:lnTo>
                                  <a:pt x="874902" y="584326"/>
                                </a:lnTo>
                                <a:lnTo>
                                  <a:pt x="876426" y="589787"/>
                                </a:lnTo>
                                <a:lnTo>
                                  <a:pt x="877823" y="595121"/>
                                </a:lnTo>
                                <a:lnTo>
                                  <a:pt x="879220" y="600455"/>
                                </a:lnTo>
                                <a:lnTo>
                                  <a:pt x="880744" y="605789"/>
                                </a:lnTo>
                                <a:lnTo>
                                  <a:pt x="882141" y="611123"/>
                                </a:lnTo>
                                <a:lnTo>
                                  <a:pt x="883538" y="616584"/>
                                </a:lnTo>
                                <a:lnTo>
                                  <a:pt x="885063" y="621918"/>
                                </a:lnTo>
                                <a:lnTo>
                                  <a:pt x="886459" y="627252"/>
                                </a:lnTo>
                                <a:lnTo>
                                  <a:pt x="887857" y="632586"/>
                                </a:lnTo>
                                <a:lnTo>
                                  <a:pt x="889381" y="638047"/>
                                </a:lnTo>
                                <a:lnTo>
                                  <a:pt x="890777" y="643381"/>
                                </a:lnTo>
                                <a:lnTo>
                                  <a:pt x="892175" y="648715"/>
                                </a:lnTo>
                                <a:lnTo>
                                  <a:pt x="893698" y="654049"/>
                                </a:lnTo>
                                <a:lnTo>
                                  <a:pt x="895095" y="659383"/>
                                </a:lnTo>
                                <a:lnTo>
                                  <a:pt x="896492" y="664844"/>
                                </a:lnTo>
                                <a:lnTo>
                                  <a:pt x="898016" y="670178"/>
                                </a:lnTo>
                                <a:lnTo>
                                  <a:pt x="899413" y="675512"/>
                                </a:lnTo>
                                <a:lnTo>
                                  <a:pt x="900810" y="680846"/>
                                </a:lnTo>
                                <a:lnTo>
                                  <a:pt x="902334" y="686307"/>
                                </a:lnTo>
                                <a:lnTo>
                                  <a:pt x="903732" y="691641"/>
                                </a:lnTo>
                                <a:lnTo>
                                  <a:pt x="905128" y="696975"/>
                                </a:lnTo>
                                <a:lnTo>
                                  <a:pt x="906652" y="702309"/>
                                </a:lnTo>
                                <a:lnTo>
                                  <a:pt x="908050" y="707643"/>
                                </a:lnTo>
                                <a:lnTo>
                                  <a:pt x="909446" y="713104"/>
                                </a:lnTo>
                                <a:lnTo>
                                  <a:pt x="910970" y="718438"/>
                                </a:lnTo>
                                <a:lnTo>
                                  <a:pt x="912367" y="723772"/>
                                </a:lnTo>
                                <a:lnTo>
                                  <a:pt x="913764" y="729106"/>
                                </a:lnTo>
                                <a:lnTo>
                                  <a:pt x="915288" y="734567"/>
                                </a:lnTo>
                                <a:lnTo>
                                  <a:pt x="916685" y="739901"/>
                                </a:lnTo>
                                <a:lnTo>
                                  <a:pt x="918082" y="745235"/>
                                </a:lnTo>
                                <a:lnTo>
                                  <a:pt x="919479" y="750569"/>
                                </a:lnTo>
                                <a:lnTo>
                                  <a:pt x="921003" y="755903"/>
                                </a:lnTo>
                                <a:lnTo>
                                  <a:pt x="922401" y="761364"/>
                                </a:lnTo>
                                <a:lnTo>
                                  <a:pt x="923797" y="766698"/>
                                </a:lnTo>
                                <a:lnTo>
                                  <a:pt x="925321" y="772032"/>
                                </a:lnTo>
                                <a:lnTo>
                                  <a:pt x="926719" y="777366"/>
                                </a:lnTo>
                                <a:lnTo>
                                  <a:pt x="928115" y="782700"/>
                                </a:lnTo>
                                <a:lnTo>
                                  <a:pt x="929639" y="788161"/>
                                </a:lnTo>
                                <a:lnTo>
                                  <a:pt x="931037" y="793495"/>
                                </a:lnTo>
                                <a:lnTo>
                                  <a:pt x="932433" y="798829"/>
                                </a:lnTo>
                                <a:lnTo>
                                  <a:pt x="933957" y="804163"/>
                                </a:lnTo>
                                <a:lnTo>
                                  <a:pt x="935354" y="809624"/>
                                </a:lnTo>
                                <a:lnTo>
                                  <a:pt x="936751" y="814958"/>
                                </a:lnTo>
                                <a:lnTo>
                                  <a:pt x="938276" y="820292"/>
                                </a:lnTo>
                                <a:lnTo>
                                  <a:pt x="939672" y="825626"/>
                                </a:lnTo>
                                <a:lnTo>
                                  <a:pt x="941069" y="830960"/>
                                </a:lnTo>
                                <a:lnTo>
                                  <a:pt x="942594" y="836421"/>
                                </a:lnTo>
                                <a:lnTo>
                                  <a:pt x="943990" y="841755"/>
                                </a:lnTo>
                                <a:lnTo>
                                  <a:pt x="945388" y="847089"/>
                                </a:lnTo>
                                <a:lnTo>
                                  <a:pt x="946912" y="852423"/>
                                </a:lnTo>
                                <a:lnTo>
                                  <a:pt x="948308" y="857884"/>
                                </a:lnTo>
                                <a:lnTo>
                                  <a:pt x="949706" y="863218"/>
                                </a:lnTo>
                                <a:lnTo>
                                  <a:pt x="951229" y="868552"/>
                                </a:lnTo>
                                <a:lnTo>
                                  <a:pt x="952626" y="873886"/>
                                </a:lnTo>
                                <a:lnTo>
                                  <a:pt x="954023" y="879220"/>
                                </a:lnTo>
                                <a:lnTo>
                                  <a:pt x="955547" y="884681"/>
                                </a:lnTo>
                                <a:lnTo>
                                  <a:pt x="956944" y="890015"/>
                                </a:lnTo>
                                <a:lnTo>
                                  <a:pt x="958341" y="895349"/>
                                </a:lnTo>
                                <a:lnTo>
                                  <a:pt x="959865" y="900683"/>
                                </a:lnTo>
                                <a:lnTo>
                                  <a:pt x="961263" y="906017"/>
                                </a:lnTo>
                                <a:lnTo>
                                  <a:pt x="962659" y="911478"/>
                                </a:lnTo>
                                <a:lnTo>
                                  <a:pt x="964183" y="916812"/>
                                </a:lnTo>
                                <a:lnTo>
                                  <a:pt x="965581" y="922146"/>
                                </a:lnTo>
                                <a:lnTo>
                                  <a:pt x="966977" y="927480"/>
                                </a:lnTo>
                                <a:lnTo>
                                  <a:pt x="968501" y="932941"/>
                                </a:lnTo>
                                <a:lnTo>
                                  <a:pt x="969898" y="938275"/>
                                </a:lnTo>
                                <a:lnTo>
                                  <a:pt x="971295" y="943609"/>
                                </a:lnTo>
                                <a:lnTo>
                                  <a:pt x="972819" y="948943"/>
                                </a:lnTo>
                                <a:lnTo>
                                  <a:pt x="974216" y="954277"/>
                                </a:lnTo>
                                <a:lnTo>
                                  <a:pt x="975613" y="959738"/>
                                </a:lnTo>
                                <a:lnTo>
                                  <a:pt x="977138" y="965072"/>
                                </a:lnTo>
                                <a:lnTo>
                                  <a:pt x="978534" y="970406"/>
                                </a:lnTo>
                                <a:lnTo>
                                  <a:pt x="979932" y="975740"/>
                                </a:lnTo>
                                <a:lnTo>
                                  <a:pt x="981456" y="981201"/>
                                </a:lnTo>
                                <a:lnTo>
                                  <a:pt x="982852" y="986535"/>
                                </a:lnTo>
                                <a:lnTo>
                                  <a:pt x="984250" y="991869"/>
                                </a:lnTo>
                                <a:lnTo>
                                  <a:pt x="985773" y="997203"/>
                                </a:lnTo>
                                <a:lnTo>
                                  <a:pt x="987170" y="1002537"/>
                                </a:lnTo>
                                <a:lnTo>
                                  <a:pt x="988567" y="1007998"/>
                                </a:lnTo>
                                <a:lnTo>
                                  <a:pt x="990091" y="1013332"/>
                                </a:lnTo>
                                <a:lnTo>
                                  <a:pt x="991488" y="1018666"/>
                                </a:lnTo>
                                <a:lnTo>
                                  <a:pt x="992885" y="1024000"/>
                                </a:lnTo>
                                <a:lnTo>
                                  <a:pt x="994409" y="1029334"/>
                                </a:lnTo>
                                <a:lnTo>
                                  <a:pt x="995807" y="1034795"/>
                                </a:lnTo>
                                <a:lnTo>
                                  <a:pt x="997203" y="1040129"/>
                                </a:lnTo>
                                <a:lnTo>
                                  <a:pt x="998727" y="1045463"/>
                                </a:lnTo>
                                <a:lnTo>
                                  <a:pt x="1000125" y="1050797"/>
                                </a:lnTo>
                                <a:lnTo>
                                  <a:pt x="1001521" y="1056258"/>
                                </a:lnTo>
                                <a:lnTo>
                                  <a:pt x="1003045" y="1061592"/>
                                </a:lnTo>
                                <a:lnTo>
                                  <a:pt x="1004442" y="1066926"/>
                                </a:lnTo>
                                <a:lnTo>
                                  <a:pt x="1005839" y="1072260"/>
                                </a:lnTo>
                                <a:lnTo>
                                  <a:pt x="1007363" y="1077594"/>
                                </a:lnTo>
                                <a:lnTo>
                                  <a:pt x="1008760" y="1083055"/>
                                </a:lnTo>
                                <a:lnTo>
                                  <a:pt x="1010157" y="1088389"/>
                                </a:lnTo>
                                <a:lnTo>
                                  <a:pt x="1011682" y="1093723"/>
                                </a:lnTo>
                                <a:lnTo>
                                  <a:pt x="1013078" y="1099057"/>
                                </a:lnTo>
                                <a:lnTo>
                                  <a:pt x="1014476" y="1104518"/>
                                </a:lnTo>
                                <a:lnTo>
                                  <a:pt x="1016000" y="1109852"/>
                                </a:lnTo>
                                <a:lnTo>
                                  <a:pt x="1017396" y="1115186"/>
                                </a:lnTo>
                                <a:lnTo>
                                  <a:pt x="1018794" y="1120520"/>
                                </a:lnTo>
                                <a:lnTo>
                                  <a:pt x="1020317" y="1125854"/>
                                </a:lnTo>
                                <a:lnTo>
                                  <a:pt x="1021714" y="1131315"/>
                                </a:lnTo>
                                <a:lnTo>
                                  <a:pt x="1023112" y="1136649"/>
                                </a:lnTo>
                                <a:lnTo>
                                  <a:pt x="1024635" y="1141983"/>
                                </a:lnTo>
                                <a:lnTo>
                                  <a:pt x="1026032" y="1147317"/>
                                </a:lnTo>
                                <a:lnTo>
                                  <a:pt x="1027429" y="1152651"/>
                                </a:lnTo>
                                <a:lnTo>
                                  <a:pt x="1028953" y="1158112"/>
                                </a:lnTo>
                                <a:lnTo>
                                  <a:pt x="1030351" y="1163446"/>
                                </a:lnTo>
                                <a:lnTo>
                                  <a:pt x="1031747" y="1168780"/>
                                </a:lnTo>
                                <a:lnTo>
                                  <a:pt x="1033271" y="1174114"/>
                                </a:lnTo>
                                <a:lnTo>
                                  <a:pt x="1034669" y="1179575"/>
                                </a:lnTo>
                                <a:lnTo>
                                  <a:pt x="1036065" y="1184909"/>
                                </a:lnTo>
                                <a:lnTo>
                                  <a:pt x="1037589" y="1190243"/>
                                </a:lnTo>
                                <a:lnTo>
                                  <a:pt x="1038987" y="1195577"/>
                                </a:lnTo>
                                <a:lnTo>
                                  <a:pt x="1040383" y="1200911"/>
                                </a:lnTo>
                                <a:lnTo>
                                  <a:pt x="1041907" y="1206372"/>
                                </a:lnTo>
                                <a:lnTo>
                                  <a:pt x="1043304" y="1211706"/>
                                </a:lnTo>
                                <a:lnTo>
                                  <a:pt x="1044701" y="1217040"/>
                                </a:lnTo>
                                <a:lnTo>
                                  <a:pt x="1046226" y="1222374"/>
                                </a:lnTo>
                                <a:lnTo>
                                  <a:pt x="1047622" y="1227835"/>
                                </a:lnTo>
                                <a:lnTo>
                                  <a:pt x="1049020" y="1233169"/>
                                </a:lnTo>
                                <a:lnTo>
                                  <a:pt x="1050544" y="1238503"/>
                                </a:lnTo>
                                <a:lnTo>
                                  <a:pt x="1051940" y="1243837"/>
                                </a:lnTo>
                                <a:lnTo>
                                  <a:pt x="1053338" y="1249171"/>
                                </a:lnTo>
                                <a:lnTo>
                                  <a:pt x="1054862" y="1254632"/>
                                </a:lnTo>
                                <a:lnTo>
                                  <a:pt x="1056258" y="1259966"/>
                                </a:lnTo>
                                <a:lnTo>
                                  <a:pt x="1057656" y="1265300"/>
                                </a:lnTo>
                                <a:lnTo>
                                  <a:pt x="1059179" y="1270634"/>
                                </a:lnTo>
                                <a:lnTo>
                                  <a:pt x="1060577" y="1275968"/>
                                </a:lnTo>
                                <a:lnTo>
                                  <a:pt x="1061973" y="1281429"/>
                                </a:lnTo>
                                <a:lnTo>
                                  <a:pt x="1063497" y="1286763"/>
                                </a:lnTo>
                                <a:lnTo>
                                  <a:pt x="1064895" y="1292097"/>
                                </a:lnTo>
                                <a:lnTo>
                                  <a:pt x="1066291" y="1297431"/>
                                </a:lnTo>
                                <a:lnTo>
                                  <a:pt x="1067815" y="1302892"/>
                                </a:lnTo>
                                <a:lnTo>
                                  <a:pt x="1069213" y="1308226"/>
                                </a:lnTo>
                                <a:lnTo>
                                  <a:pt x="1070609" y="1313560"/>
                                </a:lnTo>
                                <a:lnTo>
                                  <a:pt x="1072133" y="1318894"/>
                                </a:lnTo>
                                <a:lnTo>
                                  <a:pt x="1073531" y="1324228"/>
                                </a:lnTo>
                                <a:lnTo>
                                  <a:pt x="1074927" y="1329689"/>
                                </a:lnTo>
                                <a:lnTo>
                                  <a:pt x="1076452" y="1335023"/>
                                </a:lnTo>
                                <a:lnTo>
                                  <a:pt x="1077848" y="1340357"/>
                                </a:lnTo>
                                <a:lnTo>
                                  <a:pt x="1079245" y="1345691"/>
                                </a:lnTo>
                                <a:lnTo>
                                  <a:pt x="1080770" y="1351152"/>
                                </a:lnTo>
                                <a:lnTo>
                                  <a:pt x="1082166" y="1356486"/>
                                </a:lnTo>
                                <a:lnTo>
                                  <a:pt x="1083564" y="1361820"/>
                                </a:lnTo>
                                <a:lnTo>
                                  <a:pt x="1085088" y="1367154"/>
                                </a:lnTo>
                                <a:lnTo>
                                  <a:pt x="1086484" y="1372488"/>
                                </a:lnTo>
                                <a:lnTo>
                                  <a:pt x="1087882" y="1377949"/>
                                </a:lnTo>
                                <a:lnTo>
                                  <a:pt x="1089406" y="1383283"/>
                                </a:lnTo>
                                <a:lnTo>
                                  <a:pt x="1090802" y="1388617"/>
                                </a:lnTo>
                                <a:lnTo>
                                  <a:pt x="1092200" y="1393951"/>
                                </a:lnTo>
                                <a:lnTo>
                                  <a:pt x="1093723" y="1399412"/>
                                </a:lnTo>
                                <a:lnTo>
                                  <a:pt x="1095120" y="1404746"/>
                                </a:lnTo>
                                <a:lnTo>
                                  <a:pt x="1096517" y="1410080"/>
                                </a:lnTo>
                                <a:lnTo>
                                  <a:pt x="1098041" y="1415414"/>
                                </a:lnTo>
                                <a:lnTo>
                                  <a:pt x="1099439" y="1420748"/>
                                </a:lnTo>
                                <a:lnTo>
                                  <a:pt x="1100835" y="1426209"/>
                                </a:lnTo>
                                <a:lnTo>
                                  <a:pt x="1102359" y="1431543"/>
                                </a:lnTo>
                                <a:lnTo>
                                  <a:pt x="1103757" y="1436877"/>
                                </a:lnTo>
                                <a:lnTo>
                                  <a:pt x="1105153" y="1442211"/>
                                </a:lnTo>
                                <a:lnTo>
                                  <a:pt x="1106677" y="1447545"/>
                                </a:lnTo>
                                <a:lnTo>
                                  <a:pt x="1108075" y="1453006"/>
                                </a:lnTo>
                                <a:lnTo>
                                  <a:pt x="1109471" y="1458340"/>
                                </a:lnTo>
                                <a:lnTo>
                                  <a:pt x="1110995" y="1463674"/>
                                </a:lnTo>
                                <a:lnTo>
                                  <a:pt x="1112392" y="1469008"/>
                                </a:lnTo>
                                <a:lnTo>
                                  <a:pt x="1113789" y="1474469"/>
                                </a:lnTo>
                                <a:lnTo>
                                  <a:pt x="1115314" y="1479803"/>
                                </a:lnTo>
                                <a:lnTo>
                                  <a:pt x="1116710" y="1485137"/>
                                </a:lnTo>
                                <a:lnTo>
                                  <a:pt x="1118108" y="1490471"/>
                                </a:lnTo>
                                <a:lnTo>
                                  <a:pt x="1119632" y="1495805"/>
                                </a:lnTo>
                                <a:lnTo>
                                  <a:pt x="1121028" y="1501266"/>
                                </a:lnTo>
                                <a:lnTo>
                                  <a:pt x="1122426" y="1506600"/>
                                </a:lnTo>
                                <a:lnTo>
                                  <a:pt x="1123950" y="1511934"/>
                                </a:lnTo>
                                <a:lnTo>
                                  <a:pt x="1125346" y="1517268"/>
                                </a:lnTo>
                                <a:lnTo>
                                  <a:pt x="1126744" y="1522729"/>
                                </a:lnTo>
                                <a:lnTo>
                                  <a:pt x="1128140" y="1528063"/>
                                </a:lnTo>
                                <a:lnTo>
                                  <a:pt x="1129664" y="1533397"/>
                                </a:lnTo>
                                <a:lnTo>
                                  <a:pt x="1131062" y="1538731"/>
                                </a:lnTo>
                                <a:lnTo>
                                  <a:pt x="1132458" y="1544065"/>
                                </a:lnTo>
                                <a:lnTo>
                                  <a:pt x="1133983" y="1549526"/>
                                </a:lnTo>
                                <a:lnTo>
                                  <a:pt x="1135379" y="1554860"/>
                                </a:lnTo>
                                <a:lnTo>
                                  <a:pt x="1136777" y="1560194"/>
                                </a:lnTo>
                                <a:lnTo>
                                  <a:pt x="1138301" y="1565528"/>
                                </a:lnTo>
                                <a:lnTo>
                                  <a:pt x="1139697" y="1570862"/>
                                </a:lnTo>
                                <a:lnTo>
                                  <a:pt x="1141095" y="1576323"/>
                                </a:lnTo>
                                <a:lnTo>
                                  <a:pt x="1142619" y="1581657"/>
                                </a:lnTo>
                                <a:lnTo>
                                  <a:pt x="1144015" y="1586991"/>
                                </a:lnTo>
                                <a:lnTo>
                                  <a:pt x="1145413" y="1592325"/>
                                </a:lnTo>
                                <a:lnTo>
                                  <a:pt x="1146937" y="1597786"/>
                                </a:lnTo>
                                <a:lnTo>
                                  <a:pt x="1148333" y="1603120"/>
                                </a:lnTo>
                                <a:lnTo>
                                  <a:pt x="1149731" y="1608454"/>
                                </a:lnTo>
                                <a:lnTo>
                                  <a:pt x="1151254" y="1613788"/>
                                </a:lnTo>
                                <a:lnTo>
                                  <a:pt x="1152652" y="1619122"/>
                                </a:lnTo>
                                <a:lnTo>
                                  <a:pt x="1154048" y="1624583"/>
                                </a:lnTo>
                                <a:lnTo>
                                  <a:pt x="1155572" y="1629917"/>
                                </a:lnTo>
                                <a:lnTo>
                                  <a:pt x="1156970" y="1635251"/>
                                </a:lnTo>
                                <a:lnTo>
                                  <a:pt x="1158366" y="1640585"/>
                                </a:lnTo>
                                <a:lnTo>
                                  <a:pt x="1159890" y="1646046"/>
                                </a:lnTo>
                                <a:lnTo>
                                  <a:pt x="1161288" y="1651380"/>
                                </a:lnTo>
                                <a:lnTo>
                                  <a:pt x="1162684" y="1656714"/>
                                </a:lnTo>
                                <a:lnTo>
                                  <a:pt x="1164208" y="1662048"/>
                                </a:lnTo>
                                <a:lnTo>
                                  <a:pt x="1165606" y="1667382"/>
                                </a:lnTo>
                                <a:lnTo>
                                  <a:pt x="1167002" y="1672843"/>
                                </a:lnTo>
                                <a:lnTo>
                                  <a:pt x="1168527" y="1678177"/>
                                </a:lnTo>
                                <a:lnTo>
                                  <a:pt x="1169923" y="1683511"/>
                                </a:lnTo>
                                <a:lnTo>
                                  <a:pt x="1171320" y="1688845"/>
                                </a:lnTo>
                                <a:lnTo>
                                  <a:pt x="1172845" y="1694179"/>
                                </a:lnTo>
                                <a:lnTo>
                                  <a:pt x="1174241" y="1699640"/>
                                </a:lnTo>
                                <a:lnTo>
                                  <a:pt x="1175639" y="1704974"/>
                                </a:lnTo>
                                <a:lnTo>
                                  <a:pt x="1177163" y="1710308"/>
                                </a:lnTo>
                                <a:lnTo>
                                  <a:pt x="1178559" y="1715642"/>
                                </a:lnTo>
                                <a:lnTo>
                                  <a:pt x="1179957" y="1721103"/>
                                </a:lnTo>
                                <a:lnTo>
                                  <a:pt x="1181481" y="1726437"/>
                                </a:lnTo>
                                <a:lnTo>
                                  <a:pt x="1182877" y="1731771"/>
                                </a:lnTo>
                                <a:lnTo>
                                  <a:pt x="1184275" y="1737105"/>
                                </a:lnTo>
                                <a:lnTo>
                                  <a:pt x="1185798" y="1742439"/>
                                </a:lnTo>
                                <a:lnTo>
                                  <a:pt x="1187195" y="1747900"/>
                                </a:lnTo>
                                <a:lnTo>
                                  <a:pt x="1188592" y="1753234"/>
                                </a:lnTo>
                                <a:lnTo>
                                  <a:pt x="1190116" y="1758568"/>
                                </a:lnTo>
                                <a:lnTo>
                                  <a:pt x="1191514" y="1763902"/>
                                </a:lnTo>
                                <a:lnTo>
                                  <a:pt x="1192910" y="1769363"/>
                                </a:lnTo>
                                <a:lnTo>
                                  <a:pt x="1194434" y="1774697"/>
                                </a:lnTo>
                                <a:lnTo>
                                  <a:pt x="1195832" y="1780031"/>
                                </a:lnTo>
                                <a:lnTo>
                                  <a:pt x="1197228" y="1785365"/>
                                </a:lnTo>
                                <a:lnTo>
                                  <a:pt x="1198752" y="1790699"/>
                                </a:lnTo>
                                <a:lnTo>
                                  <a:pt x="1200150" y="1796160"/>
                                </a:lnTo>
                                <a:lnTo>
                                  <a:pt x="1201546" y="1801494"/>
                                </a:lnTo>
                                <a:lnTo>
                                  <a:pt x="1203070" y="1806828"/>
                                </a:lnTo>
                                <a:lnTo>
                                  <a:pt x="1204467" y="1812162"/>
                                </a:lnTo>
                                <a:lnTo>
                                  <a:pt x="1205864" y="1817496"/>
                                </a:lnTo>
                                <a:lnTo>
                                  <a:pt x="1207389" y="1822957"/>
                                </a:lnTo>
                                <a:lnTo>
                                  <a:pt x="1208785" y="1828291"/>
                                </a:lnTo>
                                <a:lnTo>
                                  <a:pt x="1210183" y="1833625"/>
                                </a:lnTo>
                                <a:lnTo>
                                  <a:pt x="1211707" y="1838959"/>
                                </a:lnTo>
                                <a:lnTo>
                                  <a:pt x="1213103" y="1844420"/>
                                </a:lnTo>
                                <a:lnTo>
                                  <a:pt x="1214501" y="1849754"/>
                                </a:lnTo>
                                <a:lnTo>
                                  <a:pt x="1216025" y="1855088"/>
                                </a:lnTo>
                                <a:lnTo>
                                  <a:pt x="1217421" y="1860422"/>
                                </a:lnTo>
                                <a:lnTo>
                                  <a:pt x="1218819" y="1865756"/>
                                </a:lnTo>
                                <a:lnTo>
                                  <a:pt x="1220342" y="1871217"/>
                                </a:lnTo>
                                <a:lnTo>
                                  <a:pt x="1221739" y="1876551"/>
                                </a:lnTo>
                                <a:lnTo>
                                  <a:pt x="1223137" y="1881885"/>
                                </a:lnTo>
                                <a:lnTo>
                                  <a:pt x="1224660" y="1887219"/>
                                </a:lnTo>
                                <a:lnTo>
                                  <a:pt x="1226058" y="1892680"/>
                                </a:lnTo>
                                <a:lnTo>
                                  <a:pt x="1227454" y="1898014"/>
                                </a:lnTo>
                                <a:lnTo>
                                  <a:pt x="1228978" y="1903348"/>
                                </a:lnTo>
                                <a:lnTo>
                                  <a:pt x="1230376" y="1908682"/>
                                </a:lnTo>
                                <a:lnTo>
                                  <a:pt x="1231772" y="1914016"/>
                                </a:lnTo>
                                <a:lnTo>
                                  <a:pt x="1233296" y="1919477"/>
                                </a:lnTo>
                                <a:lnTo>
                                  <a:pt x="1234694" y="1924811"/>
                                </a:lnTo>
                                <a:lnTo>
                                  <a:pt x="1236090" y="1930145"/>
                                </a:lnTo>
                                <a:lnTo>
                                  <a:pt x="1237614" y="1935479"/>
                                </a:lnTo>
                                <a:lnTo>
                                  <a:pt x="1239012" y="1940813"/>
                                </a:lnTo>
                                <a:lnTo>
                                  <a:pt x="1240408" y="1946274"/>
                                </a:lnTo>
                                <a:lnTo>
                                  <a:pt x="1241933" y="1951608"/>
                                </a:lnTo>
                                <a:lnTo>
                                  <a:pt x="1243329" y="1956942"/>
                                </a:lnTo>
                                <a:lnTo>
                                  <a:pt x="1244727" y="1962276"/>
                                </a:lnTo>
                                <a:lnTo>
                                  <a:pt x="1246251" y="1967737"/>
                                </a:lnTo>
                                <a:lnTo>
                                  <a:pt x="1247647" y="1973071"/>
                                </a:lnTo>
                                <a:lnTo>
                                  <a:pt x="1249045" y="1978405"/>
                                </a:lnTo>
                                <a:lnTo>
                                  <a:pt x="1250569" y="1983739"/>
                                </a:lnTo>
                                <a:lnTo>
                                  <a:pt x="1251965" y="1989073"/>
                                </a:lnTo>
                                <a:lnTo>
                                  <a:pt x="1253363" y="1994534"/>
                                </a:lnTo>
                                <a:lnTo>
                                  <a:pt x="1254887" y="1999868"/>
                                </a:lnTo>
                                <a:lnTo>
                                  <a:pt x="1256283" y="2005202"/>
                                </a:lnTo>
                                <a:lnTo>
                                  <a:pt x="1257681" y="2010536"/>
                                </a:lnTo>
                                <a:lnTo>
                                  <a:pt x="1259204" y="2015997"/>
                                </a:lnTo>
                                <a:lnTo>
                                  <a:pt x="1260602" y="2021331"/>
                                </a:lnTo>
                                <a:lnTo>
                                  <a:pt x="1261998" y="2026665"/>
                                </a:lnTo>
                                <a:lnTo>
                                  <a:pt x="1263522" y="2031999"/>
                                </a:lnTo>
                                <a:lnTo>
                                  <a:pt x="1264920" y="2037333"/>
                                </a:lnTo>
                                <a:lnTo>
                                  <a:pt x="1266316" y="2042794"/>
                                </a:lnTo>
                                <a:lnTo>
                                  <a:pt x="1267840" y="2048128"/>
                                </a:lnTo>
                                <a:lnTo>
                                  <a:pt x="1269238" y="2053462"/>
                                </a:lnTo>
                                <a:lnTo>
                                  <a:pt x="1270634" y="2058796"/>
                                </a:lnTo>
                                <a:lnTo>
                                  <a:pt x="1272158" y="2064257"/>
                                </a:lnTo>
                                <a:lnTo>
                                  <a:pt x="1273556" y="2069591"/>
                                </a:lnTo>
                                <a:lnTo>
                                  <a:pt x="1274952" y="2074925"/>
                                </a:lnTo>
                                <a:lnTo>
                                  <a:pt x="1276477" y="2080259"/>
                                </a:lnTo>
                                <a:lnTo>
                                  <a:pt x="1277873" y="2085593"/>
                                </a:lnTo>
                                <a:lnTo>
                                  <a:pt x="1279270" y="2091054"/>
                                </a:lnTo>
                                <a:lnTo>
                                  <a:pt x="1280795" y="2096389"/>
                                </a:lnTo>
                                <a:lnTo>
                                  <a:pt x="1282191" y="2101722"/>
                                </a:lnTo>
                                <a:lnTo>
                                  <a:pt x="1283589" y="2107056"/>
                                </a:lnTo>
                                <a:lnTo>
                                  <a:pt x="1285113" y="2112391"/>
                                </a:lnTo>
                                <a:lnTo>
                                  <a:pt x="1286509" y="2117852"/>
                                </a:lnTo>
                                <a:lnTo>
                                  <a:pt x="1287907" y="2123185"/>
                                </a:lnTo>
                                <a:lnTo>
                                  <a:pt x="1289431" y="2128519"/>
                                </a:lnTo>
                                <a:lnTo>
                                  <a:pt x="1290827" y="2133854"/>
                                </a:lnTo>
                                <a:lnTo>
                                  <a:pt x="1292225" y="2139315"/>
                                </a:lnTo>
                                <a:lnTo>
                                  <a:pt x="1293748" y="2144648"/>
                                </a:lnTo>
                                <a:lnTo>
                                  <a:pt x="1295145" y="2149982"/>
                                </a:lnTo>
                                <a:lnTo>
                                  <a:pt x="1296542" y="2155316"/>
                                </a:lnTo>
                                <a:lnTo>
                                  <a:pt x="1298066" y="2160650"/>
                                </a:lnTo>
                                <a:lnTo>
                                  <a:pt x="1299464" y="2166111"/>
                                </a:lnTo>
                                <a:lnTo>
                                  <a:pt x="1300860" y="2171445"/>
                                </a:lnTo>
                                <a:lnTo>
                                  <a:pt x="1302384" y="2176779"/>
                                </a:lnTo>
                                <a:lnTo>
                                  <a:pt x="1303782" y="2182114"/>
                                </a:lnTo>
                                <a:lnTo>
                                  <a:pt x="1305178" y="2187574"/>
                                </a:lnTo>
                                <a:lnTo>
                                  <a:pt x="1306702" y="2192908"/>
                                </a:lnTo>
                                <a:lnTo>
                                  <a:pt x="1308100" y="2198242"/>
                                </a:lnTo>
                                <a:lnTo>
                                  <a:pt x="1309496" y="2203577"/>
                                </a:lnTo>
                                <a:lnTo>
                                  <a:pt x="1311020" y="2208910"/>
                                </a:lnTo>
                                <a:lnTo>
                                  <a:pt x="1312417" y="2214371"/>
                                </a:lnTo>
                                <a:lnTo>
                                  <a:pt x="1313814" y="2219705"/>
                                </a:lnTo>
                                <a:lnTo>
                                  <a:pt x="1315339" y="2225040"/>
                                </a:lnTo>
                                <a:lnTo>
                                  <a:pt x="1316735" y="2230373"/>
                                </a:lnTo>
                                <a:lnTo>
                                  <a:pt x="1318133" y="2235707"/>
                                </a:lnTo>
                                <a:lnTo>
                                  <a:pt x="1319657" y="2241168"/>
                                </a:lnTo>
                                <a:lnTo>
                                  <a:pt x="1321053" y="2246503"/>
                                </a:lnTo>
                                <a:lnTo>
                                  <a:pt x="1322451" y="2251836"/>
                                </a:lnTo>
                                <a:lnTo>
                                  <a:pt x="1323975" y="2257170"/>
                                </a:lnTo>
                                <a:lnTo>
                                  <a:pt x="1325371" y="2262631"/>
                                </a:lnTo>
                                <a:lnTo>
                                  <a:pt x="1326769" y="2267966"/>
                                </a:lnTo>
                                <a:lnTo>
                                  <a:pt x="1328292" y="2273299"/>
                                </a:lnTo>
                                <a:lnTo>
                                  <a:pt x="1329689" y="2278633"/>
                                </a:lnTo>
                                <a:lnTo>
                                  <a:pt x="1331087" y="2283967"/>
                                </a:lnTo>
                                <a:lnTo>
                                  <a:pt x="1332610" y="2289429"/>
                                </a:lnTo>
                                <a:lnTo>
                                  <a:pt x="1334008" y="2294762"/>
                                </a:lnTo>
                                <a:lnTo>
                                  <a:pt x="1335404" y="2300096"/>
                                </a:lnTo>
                                <a:lnTo>
                                  <a:pt x="1336928" y="2305430"/>
                                </a:lnTo>
                                <a:lnTo>
                                  <a:pt x="1338326" y="2310891"/>
                                </a:lnTo>
                                <a:lnTo>
                                  <a:pt x="1339722" y="2316225"/>
                                </a:lnTo>
                                <a:lnTo>
                                  <a:pt x="1341120" y="2321559"/>
                                </a:lnTo>
                                <a:lnTo>
                                  <a:pt x="1342644" y="2326893"/>
                                </a:lnTo>
                                <a:lnTo>
                                  <a:pt x="1344040" y="2332228"/>
                                </a:lnTo>
                                <a:lnTo>
                                  <a:pt x="1345438" y="2337689"/>
                                </a:lnTo>
                                <a:lnTo>
                                  <a:pt x="1346962" y="2343022"/>
                                </a:lnTo>
                                <a:lnTo>
                                  <a:pt x="1348358" y="2348356"/>
                                </a:lnTo>
                                <a:lnTo>
                                  <a:pt x="1349756" y="2353691"/>
                                </a:lnTo>
                                <a:lnTo>
                                  <a:pt x="1351279" y="2359024"/>
                                </a:lnTo>
                                <a:lnTo>
                                  <a:pt x="1352677" y="2364485"/>
                                </a:lnTo>
                                <a:lnTo>
                                  <a:pt x="1354073" y="2369819"/>
                                </a:lnTo>
                                <a:lnTo>
                                  <a:pt x="1355597" y="2375154"/>
                                </a:lnTo>
                                <a:lnTo>
                                  <a:pt x="1356995" y="2380487"/>
                                </a:lnTo>
                                <a:lnTo>
                                  <a:pt x="1358391" y="2385948"/>
                                </a:lnTo>
                                <a:lnTo>
                                  <a:pt x="1359915" y="2391282"/>
                                </a:lnTo>
                                <a:lnTo>
                                  <a:pt x="1361313" y="2396616"/>
                                </a:lnTo>
                                <a:lnTo>
                                  <a:pt x="1362709" y="2401950"/>
                                </a:lnTo>
                                <a:lnTo>
                                  <a:pt x="1364233" y="2407284"/>
                                </a:lnTo>
                                <a:lnTo>
                                  <a:pt x="1365631" y="2412745"/>
                                </a:lnTo>
                                <a:lnTo>
                                  <a:pt x="1367027" y="2418079"/>
                                </a:lnTo>
                                <a:lnTo>
                                  <a:pt x="1368552" y="2423414"/>
                                </a:lnTo>
                                <a:lnTo>
                                  <a:pt x="1369948" y="2428747"/>
                                </a:lnTo>
                                <a:lnTo>
                                  <a:pt x="1371345" y="2434208"/>
                                </a:lnTo>
                                <a:lnTo>
                                  <a:pt x="1372870" y="2439542"/>
                                </a:lnTo>
                                <a:lnTo>
                                  <a:pt x="1374266" y="2444877"/>
                                </a:lnTo>
                                <a:lnTo>
                                  <a:pt x="1375664" y="2450210"/>
                                </a:lnTo>
                                <a:lnTo>
                                  <a:pt x="1377188" y="2455544"/>
                                </a:lnTo>
                                <a:lnTo>
                                  <a:pt x="1378584" y="2461005"/>
                                </a:lnTo>
                                <a:lnTo>
                                  <a:pt x="1379982" y="2466340"/>
                                </a:lnTo>
                                <a:lnTo>
                                  <a:pt x="1381506" y="2471673"/>
                                </a:lnTo>
                                <a:lnTo>
                                  <a:pt x="1382902" y="2477007"/>
                                </a:lnTo>
                                <a:lnTo>
                                  <a:pt x="1384300" y="2482341"/>
                                </a:lnTo>
                                <a:lnTo>
                                  <a:pt x="1385823" y="2487803"/>
                                </a:lnTo>
                                <a:lnTo>
                                  <a:pt x="1387220" y="2493136"/>
                                </a:lnTo>
                                <a:lnTo>
                                  <a:pt x="1388617" y="2498470"/>
                                </a:lnTo>
                                <a:lnTo>
                                  <a:pt x="1390141" y="2503804"/>
                                </a:lnTo>
                                <a:lnTo>
                                  <a:pt x="1391539" y="2509266"/>
                                </a:lnTo>
                                <a:lnTo>
                                  <a:pt x="1392935" y="2514599"/>
                                </a:lnTo>
                                <a:lnTo>
                                  <a:pt x="1394460" y="2519933"/>
                                </a:lnTo>
                                <a:lnTo>
                                  <a:pt x="1395856" y="2525267"/>
                                </a:lnTo>
                                <a:lnTo>
                                  <a:pt x="1397253" y="2530602"/>
                                </a:lnTo>
                                <a:lnTo>
                                  <a:pt x="1398777" y="2536062"/>
                                </a:lnTo>
                                <a:lnTo>
                                  <a:pt x="1400175" y="2541396"/>
                                </a:lnTo>
                                <a:lnTo>
                                  <a:pt x="1401572" y="2546730"/>
                                </a:lnTo>
                                <a:lnTo>
                                  <a:pt x="1403095" y="2552065"/>
                                </a:lnTo>
                                <a:lnTo>
                                  <a:pt x="1404492" y="2557525"/>
                                </a:lnTo>
                                <a:lnTo>
                                  <a:pt x="1405889" y="2562859"/>
                                </a:lnTo>
                                <a:lnTo>
                                  <a:pt x="1407414" y="2568193"/>
                                </a:lnTo>
                                <a:lnTo>
                                  <a:pt x="1408811" y="2573528"/>
                                </a:lnTo>
                                <a:lnTo>
                                  <a:pt x="1410207" y="2578861"/>
                                </a:lnTo>
                                <a:lnTo>
                                  <a:pt x="1411731" y="2584322"/>
                                </a:lnTo>
                                <a:lnTo>
                                  <a:pt x="1413128" y="2589656"/>
                                </a:lnTo>
                                <a:lnTo>
                                  <a:pt x="1414526" y="2594991"/>
                                </a:lnTo>
                                <a:lnTo>
                                  <a:pt x="1416050" y="2600324"/>
                                </a:lnTo>
                                <a:lnTo>
                                  <a:pt x="1417447" y="2605785"/>
                                </a:lnTo>
                                <a:lnTo>
                                  <a:pt x="1418843" y="2611119"/>
                                </a:lnTo>
                                <a:lnTo>
                                  <a:pt x="1420367" y="2616454"/>
                                </a:lnTo>
                                <a:lnTo>
                                  <a:pt x="1421764" y="2621787"/>
                                </a:lnTo>
                                <a:lnTo>
                                  <a:pt x="1423162" y="2627121"/>
                                </a:lnTo>
                                <a:lnTo>
                                  <a:pt x="1424686" y="2632582"/>
                                </a:lnTo>
                                <a:lnTo>
                                  <a:pt x="1426082" y="2637916"/>
                                </a:lnTo>
                                <a:lnTo>
                                  <a:pt x="1427479" y="2643250"/>
                                </a:lnTo>
                                <a:lnTo>
                                  <a:pt x="1429003" y="2648584"/>
                                </a:lnTo>
                                <a:lnTo>
                                  <a:pt x="1430401" y="2653918"/>
                                </a:lnTo>
                                <a:lnTo>
                                  <a:pt x="1431798" y="2659379"/>
                                </a:lnTo>
                                <a:lnTo>
                                  <a:pt x="1433322" y="2664714"/>
                                </a:lnTo>
                                <a:lnTo>
                                  <a:pt x="1434718" y="2670047"/>
                                </a:lnTo>
                                <a:lnTo>
                                  <a:pt x="1436115" y="2675381"/>
                                </a:lnTo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dot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5F0848" id="Group 14" o:spid="_x0000_s1026" style="position:absolute;margin-left:51.85pt;margin-top:58.65pt;width:278.3pt;height:235.1pt;z-index:-15997952;mso-wrap-distance-left:0;mso-wrap-distance-right:0;mso-position-horizontal-relative:page;mso-position-vertical-relative:page" coordsize="35344,298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">
                <v:shape id="Graphic 15" o:spid="_x0000_s1027" style="position:absolute;top:47;width:35299;height:29813;visibility:visible;mso-wrap-style:square;v-text-anchor:top" coordsize="3529965,2981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" path="m218820,2889504r3183383,em218820,2889504r,91439em855472,2889504r,91439em1492123,2889504r,91439em2128901,2889504r,91439em2765552,2889504r,91439em3402203,2889504r,91439em91439,107061r,2324734em91439,107061l,107061em91439,572007l,572007em91439,1036954r-91439,em91439,1501902r-91439,em91439,1966848r-91439,em91439,2431795r-91439,em91439,2889504r3438144,l3529583,,91439,r,2889504xe" fill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6" o:spid="_x0000_s1028" type="#_x0000_t75" style="position:absolute;left:8424;top:26017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">
                  <v:imagedata r:id="rId12" o:title=""/>
                </v:shape>
                <v:shape id="Image 17" o:spid="_x0000_s1029" type="#_x0000_t75" style="position:absolute;left:17924;top:27481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">
                  <v:imagedata r:id="rId13" o:title=""/>
                </v:shape>
                <v:shape id="Image 18" o:spid="_x0000_s1030" type="#_x0000_t75" style="position:absolute;left:22539;top:26322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">
                  <v:imagedata r:id="rId14" o:title=""/>
                </v:shape>
                <v:shape id="Image 19" o:spid="_x0000_s1031" type="#_x0000_t75" style="position:absolute;left:24479;top:20340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">
                  <v:imagedata r:id="rId12" o:title=""/>
                </v:shape>
                <v:shape id="Image 20" o:spid="_x0000_s1032" type="#_x0000_t75" style="position:absolute;left:14298;top:23689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">
                  <v:imagedata r:id="rId15" o:title=""/>
                </v:shape>
                <v:shape id="Image 21" o:spid="_x0000_s1033" type="#_x0000_t75" style="position:absolute;left:22949;top:7437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">
                  <v:imagedata r:id="rId12" o:title=""/>
                </v:shape>
                <v:shape id="Graphic 22" o:spid="_x0000_s1034" style="position:absolute;left:11996;top:1118;width:14364;height:26759;visibility:visible;mso-wrap-style:square;v-text-anchor:top" coordsize="1436370,26758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" path="m718057,r,2675381em718057,r-1397,5333l715137,10667r-1398,5334l712342,21462r-1523,5334l709421,32130r-1396,5334l706501,42798r-1398,5461l703707,53593r-1398,5334l700785,64261r-1397,5334l697991,75056r-1524,5334l695070,85725r-1397,5333l692150,96519r-1398,5334l689356,107187r-1524,5334l686434,117855r-1396,5461l683513,128650r-1397,5334l680719,139318r-1524,5461l677798,150113r-1397,5334l674877,160781r-1396,5334l672083,171576r-1524,5334l669163,182244r-1398,5334l666241,193039r-1397,5334l663447,203707r-1524,5334l660526,214375r-1397,5461l657606,225170r-1398,5334l654812,235838r-1524,5334l651890,246633r-1396,5334l648969,257301r-1397,5334l646176,268096r-1525,5334l643254,278764r-1397,5334l640333,289432r-1396,5461l637539,300227r-1524,5334l634619,310895r-1398,5461l631697,321690r-1396,5335l628903,332358r-1524,5334l625982,343153r-1397,5335l623062,353821r-1398,5334l620267,364489r-1523,5461l617346,375284r-1396,5334l614426,385952r-1398,5461l611632,396747r-1525,5334l608710,407415r-1397,5335l605789,418210r-1397,5334l602995,428878r-1524,5335l600075,439673r-1398,5334l597153,450341r-1396,5334l594359,461009r-1524,5461l591438,471804r-1397,5334l588517,482472r-1397,5334l585723,493267r-1523,5334l582802,503935r-1396,5334l579882,514730r-1398,5334l577088,525398r-1525,5334l574166,536066r-1397,5461l571245,546861r-1397,5334l568451,557529r-1524,5461l565531,568324r-1398,5334l562609,578992r-1396,5334l559815,589787r-1524,5334l556894,600455r-1397,5334l553973,611123r-1397,5461l551179,621918r-1523,5334l548258,632586r-1396,5461l545338,643381r-1398,5334l542544,654049r-1525,5334l539622,664844r-1396,5334l536701,675512r-1397,5334l533907,686307r-1524,5334l530987,696975r-1398,5334l528065,707643r-1396,5461l525271,718438r-1524,5334l522350,729106r-1397,5461l519429,739901r-1397,5334l516635,750569r-1523,5334l513714,761364r-1397,5334l510794,772032r-1398,5334l508000,782700r-1525,5461l505078,793495r-1397,5334l502157,804163r-1397,5461l499363,814958r-1524,5334l496442,825626r-1397,5334l493648,836421r-1523,5334l490727,847089r-1396,5334l487806,857884r-1397,5334l485013,868552r-1525,5334l482091,879220r-1397,5461l479170,890015r-1397,5334l476376,900683r-1524,5334l473456,911478r-1398,5334l470534,922146r-1396,5334l467740,932941r-1524,5334l464819,943609r-1397,5334l461898,954277r-1397,5461l459104,965072r-1523,5334l456183,975740r-1396,5461l453263,986535r-1398,5334l450469,997203r-1525,5334l447547,1007998r-1397,5334l444626,1018666r-1397,5334l441832,1029334r-1524,5461l438912,1040129r-1398,5334l435990,1050797r-1396,5461l433196,1061592r-1524,5334l430275,1072260r-1397,5334l427354,1083055r-1397,5334l424560,1093723r-1523,5334l421639,1104518r-1397,5334l418719,1115186r-1398,5334l415925,1125854r-1525,5461l413003,1136649r-1397,5334l410082,1147317r-1397,5334l407288,1158112r-1524,5334l404367,1168780r-1397,5334l401446,1179575r-1396,5334l398652,1190243r-1524,5334l395731,1200911r-1397,5461l392810,1211706r-1397,5334l390016,1222374r-1524,5461l387095,1233169r-1397,5334l384175,1243837r-1398,5334l381381,1254632r-1525,5334l378459,1265300r-1396,5334l375538,1275968r-1397,5461l372744,1286763r-1524,5334l369823,1297431r-1397,5461l366902,1308226r-1396,5334l364108,1318894r-1524,5334l361188,1329689r-1398,5334l358266,1340357r-1397,5334l355472,1351152r-1524,5334l352551,1361820r-1397,5334l349631,1372488r-1398,5461l346837,1383283r-1524,5334l343915,1393951r-1396,5461l340994,1404746r-1397,5334l338200,1415414r-1524,5334l335279,1426209r-1397,5334l332358,1436877r-1396,5334l329564,1447545r-1524,5461l326644,1458340r-1398,5334l323722,1469008r-1397,5461l320928,1479803r-1524,5334l318007,1490471r-1397,5334l315087,1501266r-1398,5334l312292,1511934r-1523,5334l309371,1522729r-1396,5334l306450,1533397r-1397,5334l303656,1544065r-1524,5461l300735,1554860r-1397,5334l297814,1565528r-1397,5334l295020,1576323r-1524,5334l292100,1586991r-1398,5334l289178,1597786r-1397,5334l286384,1608454r-1524,5334l283463,1619122r-1397,5461l280669,1629917r-1524,5334l277748,1640585r-1397,5461l274827,1651380r-1396,5334l272033,1662048r-1524,5334l269113,1672843r-1398,5334l266191,1683511r-1397,5334l263397,1694179r-1524,5461l260476,1704974r-1397,5334l257556,1715642r-1398,5461l254762,1726437r-1525,5334l251840,1737105r-1396,5334l248919,1747900r-1397,5334l246125,1758568r-1524,5334l243204,1769363r-1397,5334l240283,1780031r-1396,5334l237489,1790699r-1524,5461l234569,1801494r-1398,5334l231647,1812162r-1397,5334l228853,1822957r-1524,5334l225932,1833625r-1397,5334l223012,1844420r-1398,5334l220217,1855088r-1523,5334l217296,1865756r-1396,5461l214375,1876551r-1397,5334l211581,1887219r-1524,5461l208660,1898014r-1397,5334l205739,1908682r-1397,5334l202945,1919477r-1524,5334l200025,1930145r-1398,5334l197103,1940813r-1397,5461l194309,1951608r-1524,5334l191388,1962276r-1397,5461l188467,1973071r-1397,5334l185673,1983739r-1523,5334l182752,1994534r-1396,5334l179831,2005202r-1397,5334l177037,2015997r-1524,5334l174116,2026665r-1397,5334l171195,2037333r-1397,5461l168401,2048128r-1524,5334l165481,2058796r-1398,5461l162559,2069591r-1397,5334l159765,2080259r-1524,5334l156844,2091054r-1397,5335l153923,2101722r-1397,5334l151129,2112391r-1523,5461l148208,2123185r-1396,5334l145287,2133854r-1397,5461l142494,2144648r-1525,5334l139572,2155316r-1397,5334l136651,2166111r-1397,5334l133857,2176779r-1524,5335l130937,2187574r-1398,5334l128015,2198242r-1397,5335l125221,2208910r-1524,5461l122300,2219705r-1397,5335l119379,2230373r-1397,5334l116585,2241168r-1523,5335l113664,2251836r-1397,5334l110743,2262631r-1397,5335l107950,2273299r-1525,5334l105028,2283967r-1397,5462l102107,2294762r-1397,5334l99313,2305430r-1524,5461l96392,2316225r-1397,5334l93471,2326893r-1396,5335l90677,2337689r-1524,5333l87756,2348356r-1397,5335l84835,2359024r-1397,5461l82041,2369819r-1524,5335l79120,2380487r-1397,5461l76200,2391282r-1398,5334l73406,2401950r-1525,5334l70484,2412745r-1397,5334l67690,2423414r-1524,5333l64769,2434208r-1397,5334l61848,2444877r-1397,5333l59054,2455544r-1523,5461l56133,2466340r-1396,5333l53212,2477007r-1397,5334l50418,2487803r-1524,5333l47497,2498470r-1397,5334l44576,2509266r-1397,5333l41782,2519933r-1524,5334l38862,2530602r-1398,5460l35940,2541396r-1397,5334l33146,2552065r-1524,5460l30225,2562859r-1397,5334l27304,2573528r-1397,5333l24510,2584322r-1523,5334l21589,2594991r-1397,5333l18668,2605785r-1397,5334l15875,2616454r-1525,5333l12953,2627121r-1397,5461l10032,2637916r-1397,5334l7238,2648584r-1524,5334l4317,2659379r-1397,5335l1396,2670047,,2675381em718057,r1397,5333l720978,10667r1398,5334l723772,21462r1524,5334l726694,32130r1396,5334l729614,42798r1398,5461l732408,53593r1524,5334l735329,64261r1397,5334l738251,75056r1396,5334l741044,85725r1525,5333l743965,96519r1398,5334l746887,107187r1396,5334l749681,117855r1523,5461l752601,128650r1397,5334l755522,139318r1397,5461l758316,150113r1524,5334l761238,160781r1396,5334l764158,171576r1398,5334l766952,182244r1524,5334l769873,193039r1397,5334l772794,203707r1397,5334l775588,214375r1525,5461l778509,225170r1398,5334l781431,235838r1396,5334l784225,246633r1523,5334l787145,257301r1397,5334l790066,268096r1397,5334l792860,278764r1524,5334l795782,289432r1396,5461l798702,300227r1398,5334l801496,310895r1524,5461l804417,321690r1397,5335l807338,332358r1397,5334l810132,343153r1525,5335l813053,353821r1398,5334l815975,364489r1396,5461l818769,375284r1523,5334l821689,385952r1398,5461l824610,396747r1397,5334l827404,407415r1524,5335l830326,418210r1396,5334l833246,428878r1398,5335l836040,439673r1524,5334l838962,450341r1396,5334l841882,461009r1397,5461l844676,471804r1525,5334l847597,482472r1397,5334l850519,493267r1396,5334l853313,503935r1524,5334l856233,514730r1398,5334l859154,525398r1397,5334l861948,536066r1524,5461l864869,546861r1397,5334l867790,557529r1398,5461l870584,568324r1524,5334l873506,578992r1396,5334l876426,589787r1397,5334l879220,600455r1524,5334l882141,611123r1397,5461l885063,621918r1396,5334l887857,632586r1524,5461l890777,643381r1398,5334l893698,654049r1397,5334l896492,664844r1524,5334l899413,675512r1397,5334l902334,686307r1398,5334l905128,696975r1524,5334l908050,707643r1396,5461l910970,718438r1397,5334l913764,729106r1524,5461l916685,739901r1397,5334l919479,750569r1524,5334l922401,761364r1396,5334l925321,772032r1398,5334l928115,782700r1524,5461l931037,793495r1396,5334l933957,804163r1397,5461l936751,814958r1525,5334l939672,825626r1397,5334l942594,836421r1396,5334l945388,847089r1524,5334l948308,857884r1398,5334l951229,868552r1397,5334l954023,879220r1524,5461l956944,890015r1397,5334l959865,900683r1398,5334l962659,911478r1524,5334l965581,922146r1396,5334l968501,932941r1397,5334l971295,943609r1524,5334l974216,954277r1397,5461l977138,965072r1396,5334l979932,975740r1524,5461l982852,986535r1398,5334l985773,997203r1397,5334l988567,1007998r1524,5334l991488,1018666r1397,5334l994409,1029334r1398,5461l997203,1040129r1524,5334l1000125,1050797r1396,5461l1003045,1061592r1397,5334l1005839,1072260r1524,5334l1008760,1083055r1397,5334l1011682,1093723r1396,5334l1014476,1104518r1524,5334l1017396,1115186r1398,5334l1020317,1125854r1397,5461l1023112,1136649r1523,5334l1026032,1147317r1397,5334l1028953,1158112r1398,5334l1031747,1168780r1524,5334l1034669,1179575r1396,5334l1037589,1190243r1398,5334l1040383,1200911r1524,5461l1043304,1211706r1397,5334l1046226,1222374r1396,5461l1049020,1233169r1524,5334l1051940,1243837r1398,5334l1054862,1254632r1396,5334l1057656,1265300r1523,5334l1060577,1275968r1396,5461l1063497,1286763r1398,5334l1066291,1297431r1524,5461l1069213,1308226r1396,5334l1072133,1318894r1398,5334l1074927,1329689r1525,5334l1077848,1340357r1397,5334l1080770,1351152r1396,5334l1083564,1361820r1524,5334l1086484,1372488r1398,5461l1089406,1383283r1396,5334l1092200,1393951r1523,5461l1095120,1404746r1397,5334l1098041,1415414r1398,5334l1100835,1426209r1524,5334l1103757,1436877r1396,5334l1106677,1447545r1398,5461l1109471,1458340r1524,5334l1112392,1469008r1397,5461l1115314,1479803r1396,5334l1118108,1490471r1524,5334l1121028,1501266r1398,5334l1123950,1511934r1396,5334l1126744,1522729r1396,5334l1129664,1533397r1398,5334l1132458,1544065r1525,5461l1135379,1554860r1398,5334l1138301,1565528r1396,5334l1141095,1576323r1524,5334l1144015,1586991r1398,5334l1146937,1597786r1396,5334l1149731,1608454r1523,5334l1152652,1619122r1396,5461l1155572,1629917r1398,5334l1158366,1640585r1524,5461l1161288,1651380r1396,5334l1164208,1662048r1398,5334l1167002,1672843r1525,5334l1169923,1683511r1397,5334l1172845,1694179r1396,5461l1175639,1704974r1524,5334l1178559,1715642r1398,5461l1181481,1726437r1396,5334l1184275,1737105r1523,5334l1187195,1747900r1397,5334l1190116,1758568r1398,5334l1192910,1769363r1524,5334l1195832,1780031r1396,5334l1198752,1790699r1398,5461l1201546,1801494r1524,5334l1204467,1812162r1397,5334l1207389,1822957r1396,5334l1210183,1833625r1524,5334l1213103,1844420r1398,5334l1216025,1855088r1396,5334l1218819,1865756r1523,5461l1221739,1876551r1398,5334l1224660,1887219r1398,5461l1227454,1898014r1524,5334l1230376,1908682r1396,5334l1233296,1919477r1398,5334l1236090,1930145r1524,5334l1239012,1940813r1396,5461l1241933,1951608r1396,5334l1244727,1962276r1524,5461l1247647,1973071r1398,5334l1250569,1983739r1396,5334l1253363,1994534r1524,5334l1256283,2005202r1398,5334l1259204,2015997r1398,5334l1261998,2026665r1524,5334l1264920,2037333r1396,5461l1267840,2048128r1398,5334l1270634,2058796r1524,5461l1273556,2069591r1396,5334l1276477,2080259r1396,5334l1279270,2091054r1525,5335l1282191,2101722r1398,5334l1285113,2112391r1396,5461l1287907,2123185r1524,5334l1290827,2133854r1398,5461l1293748,2144648r1397,5334l1296542,2155316r1524,5334l1299464,2166111r1396,5334l1302384,2176779r1398,5335l1305178,2187574r1524,5334l1308100,2198242r1396,5335l1311020,2208910r1397,5461l1313814,2219705r1525,5335l1316735,2230373r1398,5334l1319657,2241168r1396,5335l1322451,2251836r1524,5334l1325371,2262631r1398,5335l1328292,2273299r1397,5334l1331087,2283967r1523,5462l1334008,2294762r1396,5334l1336928,2305430r1398,5461l1339722,2316225r1398,5334l1342644,2326893r1396,5335l1345438,2337689r1524,5333l1348358,2348356r1398,5335l1351279,2359024r1398,5461l1354073,2369819r1524,5335l1356995,2380487r1396,5461l1359915,2391282r1398,5334l1362709,2401950r1524,5334l1365631,2412745r1396,5334l1368552,2423414r1396,5333l1371345,2434208r1525,5334l1374266,2444877r1398,5333l1377188,2455544r1396,5461l1379982,2466340r1524,5333l1382902,2477007r1398,5334l1385823,2487803r1397,5333l1388617,2498470r1524,5334l1391539,2509266r1396,5333l1394460,2519933r1396,5334l1397253,2530602r1524,5460l1400175,2541396r1397,5334l1403095,2552065r1397,5460l1405889,2562859r1525,5334l1408811,2573528r1396,5333l1411731,2584322r1397,5334l1414526,2594991r1524,5333l1417447,2605785r1396,5334l1420367,2616454r1397,5333l1423162,2627121r1524,5461l1426082,2637916r1397,5334l1429003,2648584r1398,5334l1431798,2659379r1524,5335l1434718,2670047r1397,5334e" filled="f">
                  <v:stroke dashstyle="dot"/>
                  <v:path arrowok="t"/>
                </v:shape>
                <w10:wrap anchorx="page" anchory="page"/>
              </v:group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6A3BDE3E" wp14:editId="15C9D442">
                <wp:simplePos x="0" y="0"/>
                <wp:positionH relativeFrom="page">
                  <wp:posOffset>13928</wp:posOffset>
                </wp:positionH>
                <wp:positionV relativeFrom="page">
                  <wp:posOffset>1682075</wp:posOffset>
                </wp:positionV>
                <wp:extent cx="196215" cy="1025525"/>
                <wp:effectExtent l="0" t="0" r="0" b="0"/>
                <wp:wrapNone/>
                <wp:docPr id="23" name="Text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1025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D16639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t xml:space="preserve">Standard </w:t>
                            </w:r>
                            <w:r>
                              <w:rPr>
                                <w:spacing w:val="-2"/>
                              </w:rPr>
                              <w:t>Error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3BDE3E" id="Textbox 23" o:spid="_x0000_s1032" type="#_x0000_t202" style="position:absolute;left:0;text-align:left;margin-left:1.1pt;margin-top:132.45pt;width:15.45pt;height:80.7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4BD16639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t xml:space="preserve">Standard </w:t>
                      </w:r>
                      <w:r>
                        <w:rPr>
                          <w:spacing w:val="-2"/>
                        </w:rPr>
                        <w:t>Err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proofErr w:type="spellStart"/>
      <w:r>
        <w:rPr>
          <w:sz w:val="12"/>
        </w:rPr>
        <w:t>Allalou</w:t>
      </w:r>
      <w:proofErr w:type="spellEnd"/>
      <w:r>
        <w:rPr>
          <w:sz w:val="12"/>
        </w:rPr>
        <w:t xml:space="preserve"> </w:t>
      </w:r>
      <w:r>
        <w:rPr>
          <w:spacing w:val="-4"/>
          <w:sz w:val="12"/>
        </w:rPr>
        <w:t>2016</w:t>
      </w:r>
    </w:p>
    <w:p w14:paraId="6EB8DC6E" w14:textId="77777777" w:rsidR="007E77F4" w:rsidRDefault="00000000">
      <w:pPr>
        <w:pStyle w:val="BodyText"/>
        <w:spacing w:before="6"/>
        <w:rPr>
          <w:sz w:val="12"/>
        </w:rPr>
      </w:pPr>
      <w:r>
        <w:br w:type="column"/>
      </w:r>
    </w:p>
    <w:p w14:paraId="44ED647E" w14:textId="77777777" w:rsidR="007E77F4" w:rsidRDefault="00000000">
      <w:pPr>
        <w:spacing w:before="1"/>
        <w:ind w:right="605"/>
        <w:jc w:val="center"/>
        <w:rPr>
          <w:sz w:val="12"/>
        </w:rPr>
      </w:pPr>
      <w:r>
        <w:rPr>
          <w:sz w:val="12"/>
        </w:rPr>
        <w:t xml:space="preserve">Joglekar </w:t>
      </w:r>
      <w:r>
        <w:rPr>
          <w:spacing w:val="-4"/>
          <w:sz w:val="12"/>
        </w:rPr>
        <w:t>2021</w:t>
      </w:r>
    </w:p>
    <w:p w14:paraId="62350B6A" w14:textId="77777777" w:rsidR="007E77F4" w:rsidRDefault="00000000">
      <w:pPr>
        <w:spacing w:before="44"/>
        <w:ind w:right="1800"/>
        <w:jc w:val="center"/>
        <w:rPr>
          <w:sz w:val="12"/>
        </w:rPr>
      </w:pPr>
      <w:r>
        <w:rPr>
          <w:sz w:val="12"/>
        </w:rPr>
        <w:t>Ilari</w:t>
      </w:r>
      <w:r>
        <w:rPr>
          <w:spacing w:val="1"/>
          <w:sz w:val="12"/>
        </w:rPr>
        <w:t xml:space="preserve"> </w:t>
      </w:r>
      <w:r>
        <w:rPr>
          <w:spacing w:val="-4"/>
          <w:sz w:val="12"/>
        </w:rPr>
        <w:t>2022</w:t>
      </w:r>
    </w:p>
    <w:p w14:paraId="2803D2F3" w14:textId="77777777" w:rsidR="007E77F4" w:rsidRDefault="007E77F4">
      <w:pPr>
        <w:jc w:val="center"/>
        <w:rPr>
          <w:sz w:val="12"/>
        </w:rPr>
        <w:sectPr w:rsidR="007E77F4">
          <w:type w:val="continuous"/>
          <w:pgSz w:w="7200" w:h="7200"/>
          <w:pgMar w:top="780" w:right="720" w:bottom="1160" w:left="720" w:header="0" w:footer="968" w:gutter="0"/>
          <w:cols w:num="2" w:space="720" w:equalWidth="0">
            <w:col w:w="1602" w:space="59"/>
            <w:col w:w="4099"/>
          </w:cols>
        </w:sectPr>
      </w:pPr>
    </w:p>
    <w:p w14:paraId="35C08E44" w14:textId="77777777" w:rsidR="007E77F4" w:rsidRDefault="007E77F4">
      <w:pPr>
        <w:pStyle w:val="BodyText"/>
        <w:rPr>
          <w:sz w:val="12"/>
        </w:rPr>
      </w:pPr>
    </w:p>
    <w:p w14:paraId="371EA650" w14:textId="77777777" w:rsidR="007E77F4" w:rsidRDefault="007E77F4">
      <w:pPr>
        <w:pStyle w:val="BodyText"/>
        <w:rPr>
          <w:sz w:val="12"/>
        </w:rPr>
      </w:pPr>
    </w:p>
    <w:p w14:paraId="2DDF1C36" w14:textId="77777777" w:rsidR="007E77F4" w:rsidRDefault="007E77F4">
      <w:pPr>
        <w:pStyle w:val="BodyText"/>
        <w:rPr>
          <w:sz w:val="12"/>
        </w:rPr>
      </w:pPr>
    </w:p>
    <w:p w14:paraId="634A1297" w14:textId="77777777" w:rsidR="007E77F4" w:rsidRDefault="007E77F4">
      <w:pPr>
        <w:pStyle w:val="BodyText"/>
        <w:rPr>
          <w:sz w:val="12"/>
        </w:rPr>
      </w:pPr>
    </w:p>
    <w:p w14:paraId="2BB815EE" w14:textId="77777777" w:rsidR="007E77F4" w:rsidRDefault="007E77F4">
      <w:pPr>
        <w:pStyle w:val="BodyText"/>
        <w:rPr>
          <w:sz w:val="12"/>
        </w:rPr>
      </w:pPr>
    </w:p>
    <w:p w14:paraId="502E1497" w14:textId="77777777" w:rsidR="007E77F4" w:rsidRDefault="007E77F4">
      <w:pPr>
        <w:pStyle w:val="BodyText"/>
        <w:rPr>
          <w:sz w:val="12"/>
        </w:rPr>
      </w:pPr>
    </w:p>
    <w:p w14:paraId="12D8C97D" w14:textId="77777777" w:rsidR="007E77F4" w:rsidRDefault="007E77F4">
      <w:pPr>
        <w:pStyle w:val="BodyText"/>
        <w:rPr>
          <w:sz w:val="12"/>
        </w:rPr>
      </w:pPr>
    </w:p>
    <w:p w14:paraId="21B671B7" w14:textId="77777777" w:rsidR="007E77F4" w:rsidRDefault="007E77F4">
      <w:pPr>
        <w:pStyle w:val="BodyText"/>
        <w:rPr>
          <w:sz w:val="12"/>
        </w:rPr>
      </w:pPr>
    </w:p>
    <w:p w14:paraId="6F3540E2" w14:textId="77777777" w:rsidR="007E77F4" w:rsidRDefault="007E77F4">
      <w:pPr>
        <w:pStyle w:val="BodyText"/>
        <w:spacing w:before="58"/>
        <w:rPr>
          <w:sz w:val="12"/>
        </w:rPr>
      </w:pPr>
    </w:p>
    <w:p w14:paraId="69072246" w14:textId="77777777" w:rsidR="007E77F4" w:rsidRDefault="00000000">
      <w:pPr>
        <w:ind w:left="3015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5296" behindDoc="0" locked="0" layoutInCell="1" allowOverlap="1" wp14:anchorId="7AE09262" wp14:editId="145CB277">
                <wp:simplePos x="0" y="0"/>
                <wp:positionH relativeFrom="page">
                  <wp:posOffset>379688</wp:posOffset>
                </wp:positionH>
                <wp:positionV relativeFrom="paragraph">
                  <wp:posOffset>-624969</wp:posOffset>
                </wp:positionV>
                <wp:extent cx="196215" cy="322580"/>
                <wp:effectExtent l="0" t="0" r="0" b="0"/>
                <wp:wrapNone/>
                <wp:docPr id="32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73FC47F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E09262" id="Textbox 32" o:spid="_x0000_s1033" type="#_x0000_t202" style="position:absolute;left:0;text-align:left;margin-left:29.9pt;margin-top:-49.2pt;width:15.45pt;height:25.4pt;z-index:15735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573FC47F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1" w:name="Funnel_plot_of_sensitivity_for_best_perf"/>
      <w:bookmarkEnd w:id="1"/>
      <w:proofErr w:type="spellStart"/>
      <w:r>
        <w:rPr>
          <w:sz w:val="12"/>
        </w:rPr>
        <w:t>Prashanthan</w:t>
      </w:r>
      <w:proofErr w:type="spellEnd"/>
      <w:r>
        <w:rPr>
          <w:spacing w:val="-2"/>
          <w:sz w:val="12"/>
        </w:rPr>
        <w:t xml:space="preserve"> </w:t>
      </w:r>
      <w:r>
        <w:rPr>
          <w:spacing w:val="-4"/>
          <w:sz w:val="12"/>
        </w:rPr>
        <w:t>2025</w:t>
      </w:r>
    </w:p>
    <w:p w14:paraId="51BAC127" w14:textId="77777777" w:rsidR="007E77F4" w:rsidRDefault="007E77F4">
      <w:pPr>
        <w:pStyle w:val="BodyText"/>
        <w:rPr>
          <w:sz w:val="20"/>
        </w:rPr>
      </w:pPr>
    </w:p>
    <w:p w14:paraId="0490DA53" w14:textId="77777777" w:rsidR="007E77F4" w:rsidRDefault="007E77F4">
      <w:pPr>
        <w:pStyle w:val="BodyText"/>
        <w:rPr>
          <w:sz w:val="20"/>
        </w:rPr>
      </w:pPr>
    </w:p>
    <w:p w14:paraId="44145DDF" w14:textId="77777777" w:rsidR="007E77F4" w:rsidRDefault="007E77F4">
      <w:pPr>
        <w:pStyle w:val="BodyText"/>
        <w:spacing w:before="179"/>
        <w:rPr>
          <w:sz w:val="20"/>
        </w:rPr>
      </w:pPr>
    </w:p>
    <w:p w14:paraId="5C6204EF" w14:textId="77777777" w:rsidR="007E77F4" w:rsidRDefault="007E77F4">
      <w:pPr>
        <w:pStyle w:val="BodyText"/>
        <w:rPr>
          <w:sz w:val="20"/>
        </w:rPr>
        <w:sectPr w:rsidR="007E77F4">
          <w:footerReference w:type="default" r:id="rId16"/>
          <w:pgSz w:w="7200" w:h="7200"/>
          <w:pgMar w:top="780" w:right="720" w:bottom="1160" w:left="720" w:header="0" w:footer="968" w:gutter="0"/>
          <w:cols w:space="720"/>
        </w:sectPr>
      </w:pPr>
    </w:p>
    <w:p w14:paraId="37642542" w14:textId="77777777" w:rsidR="007E77F4" w:rsidRDefault="00000000">
      <w:pPr>
        <w:pStyle w:val="BodyText"/>
        <w:spacing w:before="31"/>
        <w:rPr>
          <w:sz w:val="12"/>
        </w:rPr>
      </w:pPr>
      <w:r>
        <w:rPr>
          <w:noProof/>
          <w:sz w:val="12"/>
        </w:rPr>
        <mc:AlternateContent>
          <mc:Choice Requires="wpg">
            <w:drawing>
              <wp:anchor distT="0" distB="0" distL="0" distR="0" simplePos="0" relativeHeight="487322624" behindDoc="1" locked="0" layoutInCell="1" allowOverlap="1" wp14:anchorId="43373242" wp14:editId="378FDC34">
                <wp:simplePos x="0" y="0"/>
                <wp:positionH relativeFrom="page">
                  <wp:posOffset>658368</wp:posOffset>
                </wp:positionH>
                <wp:positionV relativeFrom="page">
                  <wp:posOffset>745045</wp:posOffset>
                </wp:positionV>
                <wp:extent cx="3534410" cy="2985770"/>
                <wp:effectExtent l="0" t="0" r="0" b="0"/>
                <wp:wrapNone/>
                <wp:docPr id="33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4410" cy="2985770"/>
                          <a:chOff x="0" y="0"/>
                          <a:chExt cx="3534410" cy="2985770"/>
                        </a:xfrm>
                      </wpg:grpSpPr>
                      <wps:wsp>
                        <wps:cNvPr id="34" name="Graphic 34"/>
                        <wps:cNvSpPr/>
                        <wps:spPr>
                          <a:xfrm>
                            <a:off x="0" y="4762"/>
                            <a:ext cx="3529965" cy="2981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29965" h="2981325">
                                <a:moveTo>
                                  <a:pt x="172465" y="2889504"/>
                                </a:moveTo>
                                <a:lnTo>
                                  <a:pt x="3164332" y="2889504"/>
                                </a:lnTo>
                              </a:path>
                              <a:path w="3529965" h="2981325">
                                <a:moveTo>
                                  <a:pt x="172465" y="2889504"/>
                                </a:moveTo>
                                <a:lnTo>
                                  <a:pt x="172465" y="2980943"/>
                                </a:lnTo>
                              </a:path>
                              <a:path w="3529965" h="2981325">
                                <a:moveTo>
                                  <a:pt x="671194" y="2889504"/>
                                </a:moveTo>
                                <a:lnTo>
                                  <a:pt x="671194" y="2980943"/>
                                </a:lnTo>
                              </a:path>
                              <a:path w="3529965" h="2981325">
                                <a:moveTo>
                                  <a:pt x="1169796" y="2889504"/>
                                </a:moveTo>
                                <a:lnTo>
                                  <a:pt x="1169796" y="2980943"/>
                                </a:lnTo>
                              </a:path>
                              <a:path w="3529965" h="2981325">
                                <a:moveTo>
                                  <a:pt x="1668399" y="2889504"/>
                                </a:moveTo>
                                <a:lnTo>
                                  <a:pt x="1668399" y="2980943"/>
                                </a:lnTo>
                              </a:path>
                              <a:path w="3529965" h="2981325">
                                <a:moveTo>
                                  <a:pt x="2167001" y="2889504"/>
                                </a:moveTo>
                                <a:lnTo>
                                  <a:pt x="2167001" y="2980943"/>
                                </a:lnTo>
                              </a:path>
                              <a:path w="3529965" h="2981325">
                                <a:moveTo>
                                  <a:pt x="2665603" y="2889504"/>
                                </a:moveTo>
                                <a:lnTo>
                                  <a:pt x="2665603" y="2980943"/>
                                </a:lnTo>
                              </a:path>
                              <a:path w="3529965" h="2981325">
                                <a:moveTo>
                                  <a:pt x="3164332" y="2889504"/>
                                </a:moveTo>
                                <a:lnTo>
                                  <a:pt x="3164332" y="2980943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91439" y="2828925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0" y="107061"/>
                                </a:lnTo>
                              </a:path>
                              <a:path w="3529965" h="2981325">
                                <a:moveTo>
                                  <a:pt x="91439" y="1014348"/>
                                </a:moveTo>
                                <a:lnTo>
                                  <a:pt x="0" y="1014348"/>
                                </a:lnTo>
                              </a:path>
                              <a:path w="3529965" h="2981325">
                                <a:moveTo>
                                  <a:pt x="91439" y="1921636"/>
                                </a:moveTo>
                                <a:lnTo>
                                  <a:pt x="0" y="1921636"/>
                                </a:lnTo>
                              </a:path>
                              <a:path w="3529965" h="2981325">
                                <a:moveTo>
                                  <a:pt x="91439" y="2828925"/>
                                </a:moveTo>
                                <a:lnTo>
                                  <a:pt x="0" y="2828925"/>
                                </a:lnTo>
                              </a:path>
                              <a:path w="3529965" h="2981325">
                                <a:moveTo>
                                  <a:pt x="91439" y="2889504"/>
                                </a:moveTo>
                                <a:lnTo>
                                  <a:pt x="3529583" y="2889504"/>
                                </a:lnTo>
                                <a:lnTo>
                                  <a:pt x="3529583" y="0"/>
                                </a:lnTo>
                                <a:lnTo>
                                  <a:pt x="91439" y="0"/>
                                </a:lnTo>
                                <a:lnTo>
                                  <a:pt x="91439" y="2889504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56270" y="1464436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99704" y="2748152"/>
                            <a:ext cx="78104" cy="78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Image 37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10931" y="1290574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Image 38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37399" y="1337055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387790" y="590169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Image 40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7342" y="107061"/>
                            <a:ext cx="2891409" cy="268490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8A21C3A" id="Group 33" o:spid="_x0000_s1026" style="position:absolute;margin-left:51.85pt;margin-top:58.65pt;width:278.3pt;height:235.1pt;z-index:-15993856;mso-wrap-distance-left:0;mso-wrap-distance-right:0;mso-position-horizontal-relative:page;mso-position-vertical-relative:page" coordsize="35344,298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">
                <v:shape id="Graphic 34" o:spid="_x0000_s1027" style="position:absolute;top:47;width:35299;height:29813;visibility:visible;mso-wrap-style:square;v-text-anchor:top" coordsize="3529965,2981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" path="m172465,2889504r2991867,em172465,2889504r,91439em671194,2889504r,91439em1169796,2889504r,91439em1668399,2889504r,91439em2167001,2889504r,91439em2665603,2889504r,91439em3164332,2889504r,91439em91439,107061r,2721864em91439,107061l,107061em91439,1014348r-91439,em91439,1921636r-91439,em91439,2828925r-91439,em91439,2889504r3438144,l3529583,,91439,r,2889504xe" filled="f">
                  <v:path arrowok="t"/>
                </v:shape>
                <v:shape id="Image 35" o:spid="_x0000_s1028" type="#_x0000_t75" style="position:absolute;left:16562;top:14644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">
                  <v:imagedata r:id="rId22" o:title=""/>
                </v:shape>
                <v:shape id="Image 36" o:spid="_x0000_s1029" type="#_x0000_t75" style="position:absolute;left:16997;top:27481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">
                  <v:imagedata r:id="rId23" o:title=""/>
                </v:shape>
                <v:shape id="Image 37" o:spid="_x0000_s1030" type="#_x0000_t75" style="position:absolute;left:16109;top:12905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">
                  <v:imagedata r:id="rId24" o:title=""/>
                </v:shape>
                <v:shape id="Image 38" o:spid="_x0000_s1031" type="#_x0000_t75" style="position:absolute;left:10373;top:13370;width:782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">
                  <v:imagedata r:id="rId25" o:title=""/>
                </v:shape>
                <v:shape id="Image 39" o:spid="_x0000_s1032" type="#_x0000_t75" style="position:absolute;left:23877;top:5901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">
                  <v:imagedata r:id="rId25" o:title=""/>
                </v:shape>
                <v:shape id="Image 40" o:spid="_x0000_s1033" type="#_x0000_t75" style="position:absolute;left:3273;top:1070;width:28914;height:268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">
                  <v:imagedata r:id="rId26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24FF82A5" wp14:editId="7943BFEA">
                <wp:simplePos x="0" y="0"/>
                <wp:positionH relativeFrom="page">
                  <wp:posOffset>13928</wp:posOffset>
                </wp:positionH>
                <wp:positionV relativeFrom="page">
                  <wp:posOffset>1682075</wp:posOffset>
                </wp:positionV>
                <wp:extent cx="196215" cy="1025525"/>
                <wp:effectExtent l="0" t="0" r="0" b="0"/>
                <wp:wrapNone/>
                <wp:docPr id="41" name="Text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1025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5560271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t xml:space="preserve">Standard </w:t>
                            </w:r>
                            <w:r>
                              <w:rPr>
                                <w:spacing w:val="-2"/>
                              </w:rPr>
                              <w:t>Error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FF82A5" id="Textbox 41" o:spid="_x0000_s1034" type="#_x0000_t202" style="position:absolute;margin-left:1.1pt;margin-top:132.45pt;width:15.45pt;height:80.7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05560271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t xml:space="preserve">Standard </w:t>
                      </w:r>
                      <w:r>
                        <w:rPr>
                          <w:spacing w:val="-2"/>
                        </w:rPr>
                        <w:t>Err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17F6260D" w14:textId="77777777" w:rsidR="007E77F4" w:rsidRDefault="00000000">
      <w:pPr>
        <w:jc w:val="right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37267B41" wp14:editId="5A534135">
                <wp:simplePos x="0" y="0"/>
                <wp:positionH relativeFrom="page">
                  <wp:posOffset>379688</wp:posOffset>
                </wp:positionH>
                <wp:positionV relativeFrom="paragraph">
                  <wp:posOffset>442898</wp:posOffset>
                </wp:positionV>
                <wp:extent cx="196215" cy="322580"/>
                <wp:effectExtent l="0" t="0" r="0" b="0"/>
                <wp:wrapNone/>
                <wp:docPr id="42" name="Text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5796B9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10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267B41" id="Textbox 42" o:spid="_x0000_s1035" type="#_x0000_t202" style="position:absolute;left:0;text-align:left;margin-left:29.9pt;margin-top:34.85pt;width:15.45pt;height:25.4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065796B9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1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46F96ADD" wp14:editId="69858D9A">
                <wp:simplePos x="0" y="0"/>
                <wp:positionH relativeFrom="page">
                  <wp:posOffset>379688</wp:posOffset>
                </wp:positionH>
                <wp:positionV relativeFrom="paragraph">
                  <wp:posOffset>-464389</wp:posOffset>
                </wp:positionV>
                <wp:extent cx="196215" cy="322580"/>
                <wp:effectExtent l="0" t="0" r="0" b="0"/>
                <wp:wrapNone/>
                <wp:docPr id="43" name="Text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6DCD333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5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F96ADD" id="Textbox 43" o:spid="_x0000_s1036" type="#_x0000_t202" style="position:absolute;left:0;text-align:left;margin-left:29.9pt;margin-top:-36.55pt;width:15.45pt;height:25.4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lYeoAEAADE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" filled="f" stroked="f">
                <v:textbox style="layout-flow:vertical;mso-layout-flow-alt:bottom-to-top" inset="0,0,0,0">
                  <w:txbxContent>
                    <w:p w14:paraId="06DCD333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Lai </w:t>
      </w:r>
      <w:r>
        <w:rPr>
          <w:spacing w:val="-4"/>
          <w:sz w:val="12"/>
        </w:rPr>
        <w:t>2020</w:t>
      </w:r>
    </w:p>
    <w:p w14:paraId="591E88BA" w14:textId="77777777" w:rsidR="007E77F4" w:rsidRDefault="00000000">
      <w:pPr>
        <w:spacing w:before="96"/>
        <w:ind w:left="282"/>
        <w:rPr>
          <w:sz w:val="12"/>
        </w:rPr>
      </w:pPr>
      <w:r>
        <w:br w:type="column"/>
      </w:r>
      <w:r>
        <w:rPr>
          <w:sz w:val="12"/>
        </w:rPr>
        <w:t xml:space="preserve">Khan </w:t>
      </w:r>
      <w:r>
        <w:rPr>
          <w:spacing w:val="-4"/>
          <w:sz w:val="12"/>
        </w:rPr>
        <w:t>2019</w:t>
      </w:r>
    </w:p>
    <w:p w14:paraId="037036C5" w14:textId="77777777" w:rsidR="007E77F4" w:rsidRDefault="00000000">
      <w:pPr>
        <w:spacing w:before="136"/>
        <w:ind w:left="273"/>
        <w:rPr>
          <w:sz w:val="12"/>
        </w:rPr>
      </w:pPr>
      <w:proofErr w:type="spellStart"/>
      <w:r>
        <w:rPr>
          <w:sz w:val="12"/>
        </w:rPr>
        <w:t>Allalou</w:t>
      </w:r>
      <w:proofErr w:type="spellEnd"/>
      <w:r>
        <w:rPr>
          <w:sz w:val="12"/>
        </w:rPr>
        <w:t xml:space="preserve"> </w:t>
      </w:r>
      <w:r>
        <w:rPr>
          <w:spacing w:val="-4"/>
          <w:sz w:val="12"/>
        </w:rPr>
        <w:t>2016</w:t>
      </w:r>
    </w:p>
    <w:p w14:paraId="02F1C5F6" w14:textId="77777777" w:rsidR="007E77F4" w:rsidRDefault="007E77F4">
      <w:pPr>
        <w:pStyle w:val="BodyText"/>
        <w:rPr>
          <w:sz w:val="12"/>
        </w:rPr>
      </w:pPr>
    </w:p>
    <w:p w14:paraId="10443028" w14:textId="77777777" w:rsidR="007E77F4" w:rsidRDefault="007E77F4">
      <w:pPr>
        <w:pStyle w:val="BodyText"/>
        <w:rPr>
          <w:sz w:val="12"/>
        </w:rPr>
      </w:pPr>
    </w:p>
    <w:p w14:paraId="22F83472" w14:textId="77777777" w:rsidR="007E77F4" w:rsidRDefault="007E77F4">
      <w:pPr>
        <w:pStyle w:val="BodyText"/>
        <w:rPr>
          <w:sz w:val="12"/>
        </w:rPr>
      </w:pPr>
    </w:p>
    <w:p w14:paraId="2700AF97" w14:textId="77777777" w:rsidR="007E77F4" w:rsidRDefault="007E77F4">
      <w:pPr>
        <w:pStyle w:val="BodyText"/>
        <w:rPr>
          <w:sz w:val="12"/>
        </w:rPr>
      </w:pPr>
    </w:p>
    <w:p w14:paraId="605CF3D8" w14:textId="77777777" w:rsidR="007E77F4" w:rsidRDefault="007E77F4">
      <w:pPr>
        <w:pStyle w:val="BodyText"/>
        <w:rPr>
          <w:sz w:val="12"/>
        </w:rPr>
      </w:pPr>
    </w:p>
    <w:p w14:paraId="690383F3" w14:textId="77777777" w:rsidR="007E77F4" w:rsidRDefault="007E77F4">
      <w:pPr>
        <w:pStyle w:val="BodyText"/>
        <w:rPr>
          <w:sz w:val="12"/>
        </w:rPr>
      </w:pPr>
    </w:p>
    <w:p w14:paraId="46EA035A" w14:textId="77777777" w:rsidR="007E77F4" w:rsidRDefault="007E77F4">
      <w:pPr>
        <w:pStyle w:val="BodyText"/>
        <w:rPr>
          <w:sz w:val="12"/>
        </w:rPr>
      </w:pPr>
    </w:p>
    <w:p w14:paraId="1A8F7A20" w14:textId="77777777" w:rsidR="007E77F4" w:rsidRDefault="007E77F4">
      <w:pPr>
        <w:pStyle w:val="BodyText"/>
        <w:rPr>
          <w:sz w:val="12"/>
        </w:rPr>
      </w:pPr>
    </w:p>
    <w:p w14:paraId="0D4CDCB8" w14:textId="77777777" w:rsidR="007E77F4" w:rsidRDefault="007E77F4">
      <w:pPr>
        <w:pStyle w:val="BodyText"/>
        <w:rPr>
          <w:sz w:val="12"/>
        </w:rPr>
      </w:pPr>
    </w:p>
    <w:p w14:paraId="58BC3012" w14:textId="77777777" w:rsidR="007E77F4" w:rsidRDefault="007E77F4">
      <w:pPr>
        <w:pStyle w:val="BodyText"/>
        <w:rPr>
          <w:sz w:val="12"/>
        </w:rPr>
      </w:pPr>
    </w:p>
    <w:p w14:paraId="468D0957" w14:textId="77777777" w:rsidR="007E77F4" w:rsidRDefault="007E77F4">
      <w:pPr>
        <w:pStyle w:val="BodyText"/>
        <w:rPr>
          <w:sz w:val="12"/>
        </w:rPr>
      </w:pPr>
    </w:p>
    <w:p w14:paraId="2BAC308A" w14:textId="77777777" w:rsidR="007E77F4" w:rsidRDefault="007E77F4">
      <w:pPr>
        <w:pStyle w:val="BodyText"/>
        <w:rPr>
          <w:sz w:val="12"/>
        </w:rPr>
      </w:pPr>
    </w:p>
    <w:p w14:paraId="07CEE11F" w14:textId="77777777" w:rsidR="007E77F4" w:rsidRDefault="007E77F4">
      <w:pPr>
        <w:pStyle w:val="BodyText"/>
        <w:spacing w:before="90"/>
        <w:rPr>
          <w:sz w:val="12"/>
        </w:rPr>
      </w:pPr>
    </w:p>
    <w:p w14:paraId="269F2493" w14:textId="77777777" w:rsidR="007E77F4" w:rsidRDefault="00000000">
      <w:pPr>
        <w:ind w:left="248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43964DAC" wp14:editId="782E9B91">
                <wp:simplePos x="0" y="0"/>
                <wp:positionH relativeFrom="page">
                  <wp:posOffset>379688</wp:posOffset>
                </wp:positionH>
                <wp:positionV relativeFrom="paragraph">
                  <wp:posOffset>-61314</wp:posOffset>
                </wp:positionV>
                <wp:extent cx="196215" cy="322580"/>
                <wp:effectExtent l="0" t="0" r="0" b="0"/>
                <wp:wrapNone/>
                <wp:docPr id="44" name="Text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E421FB1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15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964DAC" id="Textbox 44" o:spid="_x0000_s1037" type="#_x0000_t202" style="position:absolute;left:0;text-align:left;margin-left:29.9pt;margin-top:-4.85pt;width:15.45pt;height:25.4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szuogEAADE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" filled="f" stroked="f">
                <v:textbox style="layout-flow:vertical;mso-layout-flow-alt:bottom-to-top" inset="0,0,0,0">
                  <w:txbxContent>
                    <w:p w14:paraId="4E421FB1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1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Joglekar </w:t>
      </w:r>
      <w:r>
        <w:rPr>
          <w:spacing w:val="-4"/>
          <w:sz w:val="12"/>
        </w:rPr>
        <w:t>2021</w:t>
      </w:r>
    </w:p>
    <w:p w14:paraId="424AEBBA" w14:textId="77777777" w:rsidR="007E77F4" w:rsidRDefault="007E77F4">
      <w:pPr>
        <w:rPr>
          <w:sz w:val="12"/>
        </w:rPr>
        <w:sectPr w:rsidR="007E77F4">
          <w:type w:val="continuous"/>
          <w:pgSz w:w="7200" w:h="7200"/>
          <w:pgMar w:top="780" w:right="720" w:bottom="1160" w:left="720" w:header="0" w:footer="968" w:gutter="0"/>
          <w:cols w:num="2" w:space="720" w:equalWidth="0">
            <w:col w:w="1869" w:space="40"/>
            <w:col w:w="3851"/>
          </w:cols>
        </w:sectPr>
      </w:pPr>
    </w:p>
    <w:p w14:paraId="4F420D9E" w14:textId="77777777" w:rsidR="007E77F4" w:rsidRDefault="007E77F4">
      <w:pPr>
        <w:pStyle w:val="BodyText"/>
        <w:rPr>
          <w:sz w:val="12"/>
        </w:rPr>
      </w:pPr>
    </w:p>
    <w:p w14:paraId="34115871" w14:textId="77777777" w:rsidR="007E77F4" w:rsidRDefault="007E77F4">
      <w:pPr>
        <w:pStyle w:val="BodyText"/>
        <w:rPr>
          <w:sz w:val="12"/>
        </w:rPr>
      </w:pPr>
    </w:p>
    <w:p w14:paraId="187AAC10" w14:textId="77777777" w:rsidR="007E77F4" w:rsidRDefault="007E77F4">
      <w:pPr>
        <w:pStyle w:val="BodyText"/>
        <w:rPr>
          <w:sz w:val="12"/>
        </w:rPr>
      </w:pPr>
    </w:p>
    <w:p w14:paraId="3527A074" w14:textId="77777777" w:rsidR="007E77F4" w:rsidRDefault="007E77F4">
      <w:pPr>
        <w:pStyle w:val="BodyText"/>
        <w:rPr>
          <w:sz w:val="12"/>
        </w:rPr>
      </w:pPr>
    </w:p>
    <w:p w14:paraId="4C435649" w14:textId="77777777" w:rsidR="007E77F4" w:rsidRDefault="007E77F4">
      <w:pPr>
        <w:pStyle w:val="BodyText"/>
        <w:rPr>
          <w:sz w:val="12"/>
        </w:rPr>
      </w:pPr>
    </w:p>
    <w:p w14:paraId="4E5207AF" w14:textId="77777777" w:rsidR="007E77F4" w:rsidRDefault="007E77F4">
      <w:pPr>
        <w:pStyle w:val="BodyText"/>
        <w:rPr>
          <w:sz w:val="12"/>
        </w:rPr>
      </w:pPr>
    </w:p>
    <w:p w14:paraId="3BFDA442" w14:textId="77777777" w:rsidR="007E77F4" w:rsidRDefault="007E77F4">
      <w:pPr>
        <w:pStyle w:val="BodyText"/>
        <w:rPr>
          <w:sz w:val="12"/>
        </w:rPr>
      </w:pPr>
    </w:p>
    <w:p w14:paraId="0C935018" w14:textId="77777777" w:rsidR="007E77F4" w:rsidRDefault="007E77F4">
      <w:pPr>
        <w:pStyle w:val="BodyText"/>
        <w:rPr>
          <w:sz w:val="12"/>
        </w:rPr>
      </w:pPr>
    </w:p>
    <w:p w14:paraId="0A747393" w14:textId="77777777" w:rsidR="007E77F4" w:rsidRDefault="007E77F4">
      <w:pPr>
        <w:pStyle w:val="BodyText"/>
        <w:spacing w:before="58"/>
        <w:rPr>
          <w:sz w:val="12"/>
        </w:rPr>
      </w:pPr>
    </w:p>
    <w:p w14:paraId="3082937D" w14:textId="77777777" w:rsidR="007E77F4" w:rsidRDefault="00000000">
      <w:pPr>
        <w:ind w:left="3015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2F1312F2" wp14:editId="09CA9EC4">
                <wp:simplePos x="0" y="0"/>
                <wp:positionH relativeFrom="page">
                  <wp:posOffset>379688</wp:posOffset>
                </wp:positionH>
                <wp:positionV relativeFrom="paragraph">
                  <wp:posOffset>-624969</wp:posOffset>
                </wp:positionV>
                <wp:extent cx="196215" cy="322580"/>
                <wp:effectExtent l="0" t="0" r="0" b="0"/>
                <wp:wrapNone/>
                <wp:docPr id="53" name="Text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398B752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1312F2" id="Textbox 53" o:spid="_x0000_s1038" type="#_x0000_t202" style="position:absolute;left:0;text-align:left;margin-left:29.9pt;margin-top:-49.2pt;width:15.45pt;height:25.4pt;z-index:15738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RMkoQEAADE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3398B752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2" w:name="Funnel_plot_of_specificity_for_best_perf"/>
      <w:bookmarkEnd w:id="2"/>
      <w:proofErr w:type="spellStart"/>
      <w:r>
        <w:rPr>
          <w:sz w:val="12"/>
        </w:rPr>
        <w:t>Prashanthan</w:t>
      </w:r>
      <w:proofErr w:type="spellEnd"/>
      <w:r>
        <w:rPr>
          <w:spacing w:val="-2"/>
          <w:sz w:val="12"/>
        </w:rPr>
        <w:t xml:space="preserve"> </w:t>
      </w:r>
      <w:r>
        <w:rPr>
          <w:spacing w:val="-4"/>
          <w:sz w:val="12"/>
        </w:rPr>
        <w:t>2025</w:t>
      </w:r>
    </w:p>
    <w:p w14:paraId="1C60E805" w14:textId="77777777" w:rsidR="007E77F4" w:rsidRDefault="007E77F4">
      <w:pPr>
        <w:pStyle w:val="BodyText"/>
        <w:rPr>
          <w:sz w:val="20"/>
        </w:rPr>
      </w:pPr>
    </w:p>
    <w:p w14:paraId="4CB1D7D7" w14:textId="77777777" w:rsidR="007E77F4" w:rsidRDefault="007E77F4">
      <w:pPr>
        <w:pStyle w:val="BodyText"/>
        <w:rPr>
          <w:sz w:val="20"/>
        </w:rPr>
      </w:pPr>
    </w:p>
    <w:p w14:paraId="5DB22CA5" w14:textId="77777777" w:rsidR="007E77F4" w:rsidRDefault="007E77F4">
      <w:pPr>
        <w:pStyle w:val="BodyText"/>
        <w:spacing w:before="179"/>
        <w:rPr>
          <w:sz w:val="20"/>
        </w:rPr>
      </w:pPr>
    </w:p>
    <w:p w14:paraId="1767921B" w14:textId="77777777" w:rsidR="007E77F4" w:rsidRDefault="007E77F4">
      <w:pPr>
        <w:pStyle w:val="BodyText"/>
        <w:rPr>
          <w:sz w:val="20"/>
        </w:rPr>
        <w:sectPr w:rsidR="007E77F4">
          <w:footerReference w:type="default" r:id="rId27"/>
          <w:pgSz w:w="7200" w:h="7200"/>
          <w:pgMar w:top="780" w:right="720" w:bottom="1160" w:left="720" w:header="0" w:footer="968" w:gutter="0"/>
          <w:cols w:space="720"/>
        </w:sectPr>
      </w:pPr>
    </w:p>
    <w:p w14:paraId="7B5CD951" w14:textId="77777777" w:rsidR="007E77F4" w:rsidRDefault="00000000">
      <w:pPr>
        <w:pStyle w:val="BodyText"/>
        <w:spacing w:before="31"/>
        <w:rPr>
          <w:sz w:val="12"/>
        </w:rPr>
      </w:pPr>
      <w:r>
        <w:rPr>
          <w:noProof/>
          <w:sz w:val="12"/>
        </w:rPr>
        <mc:AlternateContent>
          <mc:Choice Requires="wpg">
            <w:drawing>
              <wp:anchor distT="0" distB="0" distL="0" distR="0" simplePos="0" relativeHeight="487325696" behindDoc="1" locked="0" layoutInCell="1" allowOverlap="1" wp14:anchorId="3D39784E" wp14:editId="60C91D87">
                <wp:simplePos x="0" y="0"/>
                <wp:positionH relativeFrom="page">
                  <wp:posOffset>658368</wp:posOffset>
                </wp:positionH>
                <wp:positionV relativeFrom="page">
                  <wp:posOffset>745045</wp:posOffset>
                </wp:positionV>
                <wp:extent cx="3534410" cy="2985770"/>
                <wp:effectExtent l="0" t="0" r="0" b="0"/>
                <wp:wrapNone/>
                <wp:docPr id="54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4410" cy="2985770"/>
                          <a:chOff x="0" y="0"/>
                          <a:chExt cx="3534410" cy="2985770"/>
                        </a:xfrm>
                      </wpg:grpSpPr>
                      <wps:wsp>
                        <wps:cNvPr id="55" name="Graphic 55"/>
                        <wps:cNvSpPr/>
                        <wps:spPr>
                          <a:xfrm>
                            <a:off x="0" y="4762"/>
                            <a:ext cx="3529965" cy="2981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29965" h="2981325">
                                <a:moveTo>
                                  <a:pt x="172465" y="2889504"/>
                                </a:moveTo>
                                <a:lnTo>
                                  <a:pt x="3164332" y="2889504"/>
                                </a:lnTo>
                              </a:path>
                              <a:path w="3529965" h="2981325">
                                <a:moveTo>
                                  <a:pt x="172465" y="2889504"/>
                                </a:moveTo>
                                <a:lnTo>
                                  <a:pt x="172465" y="2980943"/>
                                </a:lnTo>
                              </a:path>
                              <a:path w="3529965" h="2981325">
                                <a:moveTo>
                                  <a:pt x="671194" y="2889504"/>
                                </a:moveTo>
                                <a:lnTo>
                                  <a:pt x="671194" y="2980943"/>
                                </a:lnTo>
                              </a:path>
                              <a:path w="3529965" h="2981325">
                                <a:moveTo>
                                  <a:pt x="1169796" y="2889504"/>
                                </a:moveTo>
                                <a:lnTo>
                                  <a:pt x="1169796" y="2980943"/>
                                </a:lnTo>
                              </a:path>
                              <a:path w="3529965" h="2981325">
                                <a:moveTo>
                                  <a:pt x="1668399" y="2889504"/>
                                </a:moveTo>
                                <a:lnTo>
                                  <a:pt x="1668399" y="2980943"/>
                                </a:lnTo>
                              </a:path>
                              <a:path w="3529965" h="2981325">
                                <a:moveTo>
                                  <a:pt x="2167001" y="2889504"/>
                                </a:moveTo>
                                <a:lnTo>
                                  <a:pt x="2167001" y="2980943"/>
                                </a:lnTo>
                              </a:path>
                              <a:path w="3529965" h="2981325">
                                <a:moveTo>
                                  <a:pt x="2665603" y="2889504"/>
                                </a:moveTo>
                                <a:lnTo>
                                  <a:pt x="2665603" y="2980943"/>
                                </a:lnTo>
                              </a:path>
                              <a:path w="3529965" h="2981325">
                                <a:moveTo>
                                  <a:pt x="3164332" y="2889504"/>
                                </a:moveTo>
                                <a:lnTo>
                                  <a:pt x="3164332" y="2980943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91439" y="2828925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0" y="107061"/>
                                </a:lnTo>
                              </a:path>
                              <a:path w="3529965" h="2981325">
                                <a:moveTo>
                                  <a:pt x="91439" y="1014348"/>
                                </a:moveTo>
                                <a:lnTo>
                                  <a:pt x="0" y="1014348"/>
                                </a:lnTo>
                              </a:path>
                              <a:path w="3529965" h="2981325">
                                <a:moveTo>
                                  <a:pt x="91439" y="1921636"/>
                                </a:moveTo>
                                <a:lnTo>
                                  <a:pt x="0" y="1921636"/>
                                </a:lnTo>
                              </a:path>
                              <a:path w="3529965" h="2981325">
                                <a:moveTo>
                                  <a:pt x="91439" y="2828925"/>
                                </a:moveTo>
                                <a:lnTo>
                                  <a:pt x="0" y="2828925"/>
                                </a:lnTo>
                              </a:path>
                              <a:path w="3529965" h="2981325">
                                <a:moveTo>
                                  <a:pt x="91439" y="2889504"/>
                                </a:moveTo>
                                <a:lnTo>
                                  <a:pt x="3529583" y="2889504"/>
                                </a:lnTo>
                                <a:lnTo>
                                  <a:pt x="3529583" y="0"/>
                                </a:lnTo>
                                <a:lnTo>
                                  <a:pt x="91439" y="0"/>
                                </a:lnTo>
                                <a:lnTo>
                                  <a:pt x="91439" y="2889504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56270" y="1464436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99704" y="2748152"/>
                            <a:ext cx="78104" cy="78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10931" y="1290574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37399" y="1337055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" name="Image 60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387790" y="590169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Image 61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7342" y="107061"/>
                            <a:ext cx="2891409" cy="268490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EA9167F" id="Group 54" o:spid="_x0000_s1026" style="position:absolute;margin-left:51.85pt;margin-top:58.65pt;width:278.3pt;height:235.1pt;z-index:-15990784;mso-wrap-distance-left:0;mso-wrap-distance-right:0;mso-position-horizontal-relative:page;mso-position-vertical-relative:page" coordsize="35344,298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">
                <v:shape id="Graphic 55" o:spid="_x0000_s1027" style="position:absolute;top:47;width:35299;height:29813;visibility:visible;mso-wrap-style:square;v-text-anchor:top" coordsize="3529965,2981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" path="m172465,2889504r2991867,em172465,2889504r,91439em671194,2889504r,91439em1169796,2889504r,91439em1668399,2889504r,91439em2167001,2889504r,91439em2665603,2889504r,91439em3164332,2889504r,91439em91439,107061r,2721864em91439,107061l,107061em91439,1014348r-91439,em91439,1921636r-91439,em91439,2828925r-91439,em91439,2889504r3438144,l3529583,,91439,r,2889504xe" filled="f">
                  <v:path arrowok="t"/>
                </v:shape>
                <v:shape id="Image 56" o:spid="_x0000_s1028" type="#_x0000_t75" style="position:absolute;left:16562;top:14644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">
                  <v:imagedata r:id="rId22" o:title=""/>
                </v:shape>
                <v:shape id="Image 57" o:spid="_x0000_s1029" type="#_x0000_t75" style="position:absolute;left:16997;top:27481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">
                  <v:imagedata r:id="rId23" o:title=""/>
                </v:shape>
                <v:shape id="Image 58" o:spid="_x0000_s1030" type="#_x0000_t75" style="position:absolute;left:16109;top:12905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">
                  <v:imagedata r:id="rId24" o:title=""/>
                </v:shape>
                <v:shape id="Image 59" o:spid="_x0000_s1031" type="#_x0000_t75" style="position:absolute;left:10373;top:13370;width:782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">
                  <v:imagedata r:id="rId25" o:title=""/>
                </v:shape>
                <v:shape id="Image 60" o:spid="_x0000_s1032" type="#_x0000_t75" style="position:absolute;left:23877;top:5901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">
                  <v:imagedata r:id="rId25" o:title=""/>
                </v:shape>
                <v:shape id="Image 61" o:spid="_x0000_s1033" type="#_x0000_t75" style="position:absolute;left:3273;top:1070;width:28914;height:268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">
                  <v:imagedata r:id="rId26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6320" behindDoc="0" locked="0" layoutInCell="1" allowOverlap="1" wp14:anchorId="1E7EB20A" wp14:editId="7D80F5FB">
                <wp:simplePos x="0" y="0"/>
                <wp:positionH relativeFrom="page">
                  <wp:posOffset>13928</wp:posOffset>
                </wp:positionH>
                <wp:positionV relativeFrom="page">
                  <wp:posOffset>1682075</wp:posOffset>
                </wp:positionV>
                <wp:extent cx="196215" cy="1025525"/>
                <wp:effectExtent l="0" t="0" r="0" b="0"/>
                <wp:wrapNone/>
                <wp:docPr id="62" name="Text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1025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91F5C4C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t xml:space="preserve">Standard </w:t>
                            </w:r>
                            <w:r>
                              <w:rPr>
                                <w:spacing w:val="-2"/>
                              </w:rPr>
                              <w:t>Error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7EB20A" id="Textbox 62" o:spid="_x0000_s1039" type="#_x0000_t202" style="position:absolute;margin-left:1.1pt;margin-top:132.45pt;width:15.45pt;height:80.75pt;z-index:15736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791F5C4C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t xml:space="preserve">Standard </w:t>
                      </w:r>
                      <w:r>
                        <w:rPr>
                          <w:spacing w:val="-2"/>
                        </w:rPr>
                        <w:t>Err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3409EB84" w14:textId="77777777" w:rsidR="007E77F4" w:rsidRDefault="00000000">
      <w:pPr>
        <w:jc w:val="right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7344" behindDoc="0" locked="0" layoutInCell="1" allowOverlap="1" wp14:anchorId="5769A1E8" wp14:editId="0A7527B6">
                <wp:simplePos x="0" y="0"/>
                <wp:positionH relativeFrom="page">
                  <wp:posOffset>379688</wp:posOffset>
                </wp:positionH>
                <wp:positionV relativeFrom="paragraph">
                  <wp:posOffset>442898</wp:posOffset>
                </wp:positionV>
                <wp:extent cx="196215" cy="322580"/>
                <wp:effectExtent l="0" t="0" r="0" b="0"/>
                <wp:wrapNone/>
                <wp:docPr id="63" name="Text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2F81654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10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69A1E8" id="Textbox 63" o:spid="_x0000_s1040" type="#_x0000_t202" style="position:absolute;left:0;text-align:left;margin-left:29.9pt;margin-top:34.85pt;width:15.45pt;height:25.4pt;z-index:15737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" filled="f" stroked="f">
                <v:textbox style="layout-flow:vertical;mso-layout-flow-alt:bottom-to-top" inset="0,0,0,0">
                  <w:txbxContent>
                    <w:p w14:paraId="72F81654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1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7856" behindDoc="0" locked="0" layoutInCell="1" allowOverlap="1" wp14:anchorId="4B813035" wp14:editId="362338D9">
                <wp:simplePos x="0" y="0"/>
                <wp:positionH relativeFrom="page">
                  <wp:posOffset>379688</wp:posOffset>
                </wp:positionH>
                <wp:positionV relativeFrom="paragraph">
                  <wp:posOffset>-464389</wp:posOffset>
                </wp:positionV>
                <wp:extent cx="196215" cy="322580"/>
                <wp:effectExtent l="0" t="0" r="0" b="0"/>
                <wp:wrapNone/>
                <wp:docPr id="64" name="Text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55218F1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5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813035" id="Textbox 64" o:spid="_x0000_s1041" type="#_x0000_t202" style="position:absolute;left:0;text-align:left;margin-left:29.9pt;margin-top:-36.55pt;width:15.45pt;height:25.4pt;z-index:15737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155218F1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Lai </w:t>
      </w:r>
      <w:r>
        <w:rPr>
          <w:spacing w:val="-4"/>
          <w:sz w:val="12"/>
        </w:rPr>
        <w:t>2020</w:t>
      </w:r>
    </w:p>
    <w:p w14:paraId="7B9D00CA" w14:textId="77777777" w:rsidR="007E77F4" w:rsidRDefault="00000000">
      <w:pPr>
        <w:spacing w:before="96"/>
        <w:ind w:left="282"/>
        <w:rPr>
          <w:sz w:val="12"/>
        </w:rPr>
      </w:pPr>
      <w:r>
        <w:br w:type="column"/>
      </w:r>
      <w:r>
        <w:rPr>
          <w:sz w:val="12"/>
        </w:rPr>
        <w:t xml:space="preserve">Khan </w:t>
      </w:r>
      <w:r>
        <w:rPr>
          <w:spacing w:val="-4"/>
          <w:sz w:val="12"/>
        </w:rPr>
        <w:t>2019</w:t>
      </w:r>
    </w:p>
    <w:p w14:paraId="51343D6B" w14:textId="77777777" w:rsidR="007E77F4" w:rsidRDefault="00000000">
      <w:pPr>
        <w:spacing w:before="136"/>
        <w:ind w:left="273"/>
        <w:rPr>
          <w:sz w:val="12"/>
        </w:rPr>
      </w:pPr>
      <w:proofErr w:type="spellStart"/>
      <w:r>
        <w:rPr>
          <w:sz w:val="12"/>
        </w:rPr>
        <w:t>Allalou</w:t>
      </w:r>
      <w:proofErr w:type="spellEnd"/>
      <w:r>
        <w:rPr>
          <w:sz w:val="12"/>
        </w:rPr>
        <w:t xml:space="preserve"> </w:t>
      </w:r>
      <w:r>
        <w:rPr>
          <w:spacing w:val="-4"/>
          <w:sz w:val="12"/>
        </w:rPr>
        <w:t>2016</w:t>
      </w:r>
    </w:p>
    <w:p w14:paraId="5C250B69" w14:textId="77777777" w:rsidR="007E77F4" w:rsidRDefault="007E77F4">
      <w:pPr>
        <w:pStyle w:val="BodyText"/>
        <w:rPr>
          <w:sz w:val="12"/>
        </w:rPr>
      </w:pPr>
    </w:p>
    <w:p w14:paraId="1433974F" w14:textId="77777777" w:rsidR="007E77F4" w:rsidRDefault="007E77F4">
      <w:pPr>
        <w:pStyle w:val="BodyText"/>
        <w:rPr>
          <w:sz w:val="12"/>
        </w:rPr>
      </w:pPr>
    </w:p>
    <w:p w14:paraId="1A407536" w14:textId="77777777" w:rsidR="007E77F4" w:rsidRDefault="007E77F4">
      <w:pPr>
        <w:pStyle w:val="BodyText"/>
        <w:rPr>
          <w:sz w:val="12"/>
        </w:rPr>
      </w:pPr>
    </w:p>
    <w:p w14:paraId="35DD6558" w14:textId="77777777" w:rsidR="007E77F4" w:rsidRDefault="007E77F4">
      <w:pPr>
        <w:pStyle w:val="BodyText"/>
        <w:rPr>
          <w:sz w:val="12"/>
        </w:rPr>
      </w:pPr>
    </w:p>
    <w:p w14:paraId="0985BAD0" w14:textId="77777777" w:rsidR="007E77F4" w:rsidRDefault="007E77F4">
      <w:pPr>
        <w:pStyle w:val="BodyText"/>
        <w:rPr>
          <w:sz w:val="12"/>
        </w:rPr>
      </w:pPr>
    </w:p>
    <w:p w14:paraId="6A5C68DE" w14:textId="77777777" w:rsidR="007E77F4" w:rsidRDefault="007E77F4">
      <w:pPr>
        <w:pStyle w:val="BodyText"/>
        <w:rPr>
          <w:sz w:val="12"/>
        </w:rPr>
      </w:pPr>
    </w:p>
    <w:p w14:paraId="76300C66" w14:textId="77777777" w:rsidR="007E77F4" w:rsidRDefault="007E77F4">
      <w:pPr>
        <w:pStyle w:val="BodyText"/>
        <w:rPr>
          <w:sz w:val="12"/>
        </w:rPr>
      </w:pPr>
    </w:p>
    <w:p w14:paraId="2C5899A5" w14:textId="77777777" w:rsidR="007E77F4" w:rsidRDefault="007E77F4">
      <w:pPr>
        <w:pStyle w:val="BodyText"/>
        <w:rPr>
          <w:sz w:val="12"/>
        </w:rPr>
      </w:pPr>
    </w:p>
    <w:p w14:paraId="5E0B1AB1" w14:textId="77777777" w:rsidR="007E77F4" w:rsidRDefault="007E77F4">
      <w:pPr>
        <w:pStyle w:val="BodyText"/>
        <w:rPr>
          <w:sz w:val="12"/>
        </w:rPr>
      </w:pPr>
    </w:p>
    <w:p w14:paraId="6B0BEAA4" w14:textId="77777777" w:rsidR="007E77F4" w:rsidRDefault="007E77F4">
      <w:pPr>
        <w:pStyle w:val="BodyText"/>
        <w:rPr>
          <w:sz w:val="12"/>
        </w:rPr>
      </w:pPr>
    </w:p>
    <w:p w14:paraId="43357676" w14:textId="77777777" w:rsidR="007E77F4" w:rsidRDefault="007E77F4">
      <w:pPr>
        <w:pStyle w:val="BodyText"/>
        <w:rPr>
          <w:sz w:val="12"/>
        </w:rPr>
      </w:pPr>
    </w:p>
    <w:p w14:paraId="750E6175" w14:textId="77777777" w:rsidR="007E77F4" w:rsidRDefault="007E77F4">
      <w:pPr>
        <w:pStyle w:val="BodyText"/>
        <w:rPr>
          <w:sz w:val="12"/>
        </w:rPr>
      </w:pPr>
    </w:p>
    <w:p w14:paraId="43BDC87B" w14:textId="77777777" w:rsidR="007E77F4" w:rsidRDefault="007E77F4">
      <w:pPr>
        <w:pStyle w:val="BodyText"/>
        <w:spacing w:before="90"/>
        <w:rPr>
          <w:sz w:val="12"/>
        </w:rPr>
      </w:pPr>
    </w:p>
    <w:p w14:paraId="62C0DDA4" w14:textId="77777777" w:rsidR="007E77F4" w:rsidRDefault="00000000">
      <w:pPr>
        <w:ind w:left="248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6832" behindDoc="0" locked="0" layoutInCell="1" allowOverlap="1" wp14:anchorId="00489D46" wp14:editId="7CC641FF">
                <wp:simplePos x="0" y="0"/>
                <wp:positionH relativeFrom="page">
                  <wp:posOffset>379688</wp:posOffset>
                </wp:positionH>
                <wp:positionV relativeFrom="paragraph">
                  <wp:posOffset>-61314</wp:posOffset>
                </wp:positionV>
                <wp:extent cx="196215" cy="322580"/>
                <wp:effectExtent l="0" t="0" r="0" b="0"/>
                <wp:wrapNone/>
                <wp:docPr id="65" name="Text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F9D1970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15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489D46" id="Textbox 65" o:spid="_x0000_s1042" type="#_x0000_t202" style="position:absolute;left:0;text-align:left;margin-left:29.9pt;margin-top:-4.85pt;width:15.45pt;height:25.4pt;z-index:15736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" filled="f" stroked="f">
                <v:textbox style="layout-flow:vertical;mso-layout-flow-alt:bottom-to-top" inset="0,0,0,0">
                  <w:txbxContent>
                    <w:p w14:paraId="7F9D1970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1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Joglekar </w:t>
      </w:r>
      <w:r>
        <w:rPr>
          <w:spacing w:val="-4"/>
          <w:sz w:val="12"/>
        </w:rPr>
        <w:t>2021</w:t>
      </w:r>
    </w:p>
    <w:p w14:paraId="1C03B6F2" w14:textId="77777777" w:rsidR="007E77F4" w:rsidRDefault="007E77F4">
      <w:pPr>
        <w:rPr>
          <w:sz w:val="12"/>
        </w:rPr>
        <w:sectPr w:rsidR="007E77F4">
          <w:type w:val="continuous"/>
          <w:pgSz w:w="7200" w:h="7200"/>
          <w:pgMar w:top="780" w:right="720" w:bottom="1160" w:left="720" w:header="0" w:footer="968" w:gutter="0"/>
          <w:cols w:num="2" w:space="720" w:equalWidth="0">
            <w:col w:w="1869" w:space="40"/>
            <w:col w:w="3851"/>
          </w:cols>
        </w:sectPr>
      </w:pPr>
    </w:p>
    <w:p w14:paraId="558E17A3" w14:textId="77777777" w:rsidR="007E77F4" w:rsidRDefault="00000000">
      <w:pPr>
        <w:pStyle w:val="BodyText"/>
        <w:rPr>
          <w:sz w:val="12"/>
        </w:rPr>
      </w:pPr>
      <w:r>
        <w:rPr>
          <w:noProof/>
          <w:sz w:val="12"/>
        </w:rPr>
        <w:lastRenderedPageBreak/>
        <mc:AlternateContent>
          <mc:Choice Requires="wps">
            <w:drawing>
              <wp:anchor distT="0" distB="0" distL="0" distR="0" simplePos="0" relativeHeight="15739392" behindDoc="0" locked="0" layoutInCell="1" allowOverlap="1" wp14:anchorId="5CDEBCFC" wp14:editId="6805069B">
                <wp:simplePos x="0" y="0"/>
                <wp:positionH relativeFrom="page">
                  <wp:posOffset>13928</wp:posOffset>
                </wp:positionH>
                <wp:positionV relativeFrom="page">
                  <wp:posOffset>1682075</wp:posOffset>
                </wp:positionV>
                <wp:extent cx="196215" cy="1025525"/>
                <wp:effectExtent l="0" t="0" r="0" b="0"/>
                <wp:wrapNone/>
                <wp:docPr id="67" name="Text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1025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72A923B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t xml:space="preserve">Standard </w:t>
                            </w:r>
                            <w:r>
                              <w:rPr>
                                <w:spacing w:val="-2"/>
                              </w:rPr>
                              <w:t>Error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DEBCFC" id="Textbox 67" o:spid="_x0000_s1043" type="#_x0000_t202" style="position:absolute;margin-left:1.1pt;margin-top:132.45pt;width:15.45pt;height:80.75pt;z-index:15739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372A923B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t xml:space="preserve">Standard </w:t>
                      </w:r>
                      <w:r>
                        <w:rPr>
                          <w:spacing w:val="-2"/>
                        </w:rPr>
                        <w:t>Err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472DAB1F" w14:textId="77777777" w:rsidR="007E77F4" w:rsidRDefault="007E77F4">
      <w:pPr>
        <w:pStyle w:val="BodyText"/>
        <w:rPr>
          <w:sz w:val="12"/>
        </w:rPr>
      </w:pPr>
    </w:p>
    <w:p w14:paraId="3E0A951C" w14:textId="77777777" w:rsidR="007E77F4" w:rsidRDefault="007E77F4">
      <w:pPr>
        <w:pStyle w:val="BodyText"/>
        <w:rPr>
          <w:sz w:val="12"/>
        </w:rPr>
      </w:pPr>
    </w:p>
    <w:p w14:paraId="37072CA3" w14:textId="77777777" w:rsidR="007E77F4" w:rsidRDefault="007E77F4">
      <w:pPr>
        <w:pStyle w:val="BodyText"/>
        <w:rPr>
          <w:sz w:val="12"/>
        </w:rPr>
      </w:pPr>
    </w:p>
    <w:p w14:paraId="29483E69" w14:textId="77777777" w:rsidR="007E77F4" w:rsidRDefault="007E77F4">
      <w:pPr>
        <w:pStyle w:val="BodyText"/>
        <w:rPr>
          <w:sz w:val="12"/>
        </w:rPr>
      </w:pPr>
    </w:p>
    <w:p w14:paraId="538F09C6" w14:textId="77777777" w:rsidR="007E77F4" w:rsidRDefault="007E77F4">
      <w:pPr>
        <w:pStyle w:val="BodyText"/>
        <w:rPr>
          <w:sz w:val="12"/>
        </w:rPr>
      </w:pPr>
    </w:p>
    <w:p w14:paraId="3176E3A5" w14:textId="77777777" w:rsidR="007E77F4" w:rsidRDefault="007E77F4">
      <w:pPr>
        <w:pStyle w:val="BodyText"/>
        <w:rPr>
          <w:sz w:val="12"/>
        </w:rPr>
      </w:pPr>
    </w:p>
    <w:p w14:paraId="39080E4E" w14:textId="77777777" w:rsidR="007E77F4" w:rsidRDefault="007E77F4">
      <w:pPr>
        <w:pStyle w:val="BodyText"/>
        <w:spacing w:before="122"/>
        <w:rPr>
          <w:sz w:val="12"/>
        </w:rPr>
      </w:pPr>
    </w:p>
    <w:p w14:paraId="05198641" w14:textId="77777777" w:rsidR="007E77F4" w:rsidRDefault="00000000">
      <w:pPr>
        <w:ind w:left="1309" w:right="2116"/>
        <w:jc w:val="center"/>
        <w:rPr>
          <w:sz w:val="12"/>
        </w:rPr>
      </w:pPr>
      <w:r>
        <w:rPr>
          <w:noProof/>
          <w:sz w:val="12"/>
        </w:rPr>
        <mc:AlternateContent>
          <mc:Choice Requires="wpg">
            <w:drawing>
              <wp:anchor distT="0" distB="0" distL="0" distR="0" simplePos="0" relativeHeight="487328768" behindDoc="1" locked="0" layoutInCell="1" allowOverlap="1" wp14:anchorId="23DB5A34" wp14:editId="312033F7">
                <wp:simplePos x="0" y="0"/>
                <wp:positionH relativeFrom="page">
                  <wp:posOffset>658368</wp:posOffset>
                </wp:positionH>
                <wp:positionV relativeFrom="paragraph">
                  <wp:posOffset>-528704</wp:posOffset>
                </wp:positionV>
                <wp:extent cx="3534410" cy="2985770"/>
                <wp:effectExtent l="0" t="0" r="0" b="0"/>
                <wp:wrapNone/>
                <wp:docPr id="68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4410" cy="2985770"/>
                          <a:chOff x="0" y="0"/>
                          <a:chExt cx="3534410" cy="2985770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0" y="4762"/>
                            <a:ext cx="3529965" cy="2981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29965" h="2981325">
                                <a:moveTo>
                                  <a:pt x="287781" y="2889504"/>
                                </a:moveTo>
                                <a:lnTo>
                                  <a:pt x="3207131" y="2889504"/>
                                </a:lnTo>
                              </a:path>
                              <a:path w="3529965" h="2981325">
                                <a:moveTo>
                                  <a:pt x="287781" y="2889504"/>
                                </a:moveTo>
                                <a:lnTo>
                                  <a:pt x="287781" y="2980943"/>
                                </a:lnTo>
                              </a:path>
                              <a:path w="3529965" h="2981325">
                                <a:moveTo>
                                  <a:pt x="1017524" y="2889504"/>
                                </a:moveTo>
                                <a:lnTo>
                                  <a:pt x="1017524" y="2980943"/>
                                </a:lnTo>
                              </a:path>
                              <a:path w="3529965" h="2981325">
                                <a:moveTo>
                                  <a:pt x="1747393" y="2889504"/>
                                </a:moveTo>
                                <a:lnTo>
                                  <a:pt x="1747393" y="2980943"/>
                                </a:lnTo>
                              </a:path>
                              <a:path w="3529965" h="2981325">
                                <a:moveTo>
                                  <a:pt x="2477262" y="2889504"/>
                                </a:moveTo>
                                <a:lnTo>
                                  <a:pt x="2477262" y="2980943"/>
                                </a:lnTo>
                              </a:path>
                              <a:path w="3529965" h="2981325">
                                <a:moveTo>
                                  <a:pt x="3207131" y="2889504"/>
                                </a:moveTo>
                                <a:lnTo>
                                  <a:pt x="3207131" y="2980943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91439" y="2752852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0" y="107061"/>
                                </a:lnTo>
                              </a:path>
                              <a:path w="3529965" h="2981325">
                                <a:moveTo>
                                  <a:pt x="91439" y="636142"/>
                                </a:moveTo>
                                <a:lnTo>
                                  <a:pt x="0" y="636142"/>
                                </a:lnTo>
                              </a:path>
                              <a:path w="3529965" h="2981325">
                                <a:moveTo>
                                  <a:pt x="91439" y="1165352"/>
                                </a:moveTo>
                                <a:lnTo>
                                  <a:pt x="0" y="1165352"/>
                                </a:lnTo>
                              </a:path>
                              <a:path w="3529965" h="2981325">
                                <a:moveTo>
                                  <a:pt x="91439" y="1694560"/>
                                </a:moveTo>
                                <a:lnTo>
                                  <a:pt x="0" y="1694560"/>
                                </a:lnTo>
                              </a:path>
                              <a:path w="3529965" h="2981325">
                                <a:moveTo>
                                  <a:pt x="91439" y="2223769"/>
                                </a:moveTo>
                                <a:lnTo>
                                  <a:pt x="0" y="2223769"/>
                                </a:lnTo>
                              </a:path>
                              <a:path w="3529965" h="2981325">
                                <a:moveTo>
                                  <a:pt x="91439" y="2752852"/>
                                </a:moveTo>
                                <a:lnTo>
                                  <a:pt x="0" y="2752852"/>
                                </a:lnTo>
                              </a:path>
                              <a:path w="3529965" h="2981325">
                                <a:moveTo>
                                  <a:pt x="91439" y="2889504"/>
                                </a:moveTo>
                                <a:lnTo>
                                  <a:pt x="3529583" y="2889504"/>
                                </a:lnTo>
                                <a:lnTo>
                                  <a:pt x="3529583" y="0"/>
                                </a:lnTo>
                                <a:lnTo>
                                  <a:pt x="91439" y="0"/>
                                </a:lnTo>
                                <a:lnTo>
                                  <a:pt x="91439" y="2889504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0" name="Image 70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16977" y="1600708"/>
                            <a:ext cx="78105" cy="78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1" name="Image 7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903033" y="2748152"/>
                            <a:ext cx="78105" cy="78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" name="Image 7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97620" y="1071752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3" name="Image 7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650555" y="1507871"/>
                            <a:ext cx="78105" cy="78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" name="Image 7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734502" y="543433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" name="Image 75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1754" y="107061"/>
                            <a:ext cx="2902457" cy="268490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D607426" id="Group 68" o:spid="_x0000_s1026" style="position:absolute;margin-left:51.85pt;margin-top:-41.65pt;width:278.3pt;height:235.1pt;z-index:-15987712;mso-wrap-distance-left:0;mso-wrap-distance-right:0;mso-position-horizontal-relative:page" coordsize="35344,298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">
                <v:shape id="Graphic 69" o:spid="_x0000_s1027" style="position:absolute;top:47;width:35299;height:29813;visibility:visible;mso-wrap-style:square;v-text-anchor:top" coordsize="3529965,2981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" path="m287781,2889504r2919350,em287781,2889504r,91439em1017524,2889504r,91439em1747393,2889504r,91439em2477262,2889504r,91439em3207131,2889504r,91439em91439,107061r,2645791em91439,107061l,107061em91439,636142l,636142em91439,1165352r-91439,em91439,1694560r-91439,em91439,2223769r-91439,em91439,2752852r-91439,em91439,2889504r3438144,l3529583,,91439,r,2889504xe" filled="f">
                  <v:path arrowok="t"/>
                </v:shape>
                <v:shape id="Image 70" o:spid="_x0000_s1028" type="#_x0000_t75" style="position:absolute;left:12169;top:16007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">
                  <v:imagedata r:id="rId30" o:title=""/>
                </v:shape>
                <v:shape id="Image 71" o:spid="_x0000_s1029" type="#_x0000_t75" style="position:absolute;left:9030;top:27481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">
                  <v:imagedata r:id="rId13" o:title=""/>
                </v:shape>
                <v:shape id="Image 72" o:spid="_x0000_s1030" type="#_x0000_t75" style="position:absolute;left:22976;top:10717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">
                  <v:imagedata r:id="rId13" o:title=""/>
                </v:shape>
                <v:shape id="Image 73" o:spid="_x0000_s1031" type="#_x0000_t75" style="position:absolute;left:16505;top:15078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">
                  <v:imagedata r:id="rId30" o:title=""/>
                </v:shape>
                <v:shape id="Image 74" o:spid="_x0000_s1032" type="#_x0000_t75" style="position:absolute;left:17345;top:5434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">
                  <v:imagedata r:id="rId12" o:title=""/>
                </v:shape>
                <v:shape id="Image 75" o:spid="_x0000_s1033" type="#_x0000_t75" style="position:absolute;left:3217;top:1070;width:29025;height:268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">
                  <v:imagedata r:id="rId31" o:title=""/>
                </v:shape>
                <w10:wrap anchorx="page"/>
              </v:group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3B76519D" wp14:editId="4525C76E">
                <wp:simplePos x="0" y="0"/>
                <wp:positionH relativeFrom="page">
                  <wp:posOffset>379688</wp:posOffset>
                </wp:positionH>
                <wp:positionV relativeFrom="paragraph">
                  <wp:posOffset>-48777</wp:posOffset>
                </wp:positionV>
                <wp:extent cx="196215" cy="322580"/>
                <wp:effectExtent l="0" t="0" r="0" b="0"/>
                <wp:wrapNone/>
                <wp:docPr id="76" name="Text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5B5F44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2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76519D" id="Textbox 76" o:spid="_x0000_s1044" type="#_x0000_t202" style="position:absolute;left:0;text-align:left;margin-left:29.9pt;margin-top:-3.85pt;width:15.45pt;height:25.4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" filled="f" stroked="f">
                <v:textbox style="layout-flow:vertical;mso-layout-flow-alt:bottom-to-top" inset="0,0,0,0">
                  <w:txbxContent>
                    <w:p w14:paraId="565B5F44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5560A72B" wp14:editId="77F9FF26">
                <wp:simplePos x="0" y="0"/>
                <wp:positionH relativeFrom="page">
                  <wp:posOffset>379688</wp:posOffset>
                </wp:positionH>
                <wp:positionV relativeFrom="paragraph">
                  <wp:posOffset>-577986</wp:posOffset>
                </wp:positionV>
                <wp:extent cx="196215" cy="322580"/>
                <wp:effectExtent l="0" t="0" r="0" b="0"/>
                <wp:wrapNone/>
                <wp:docPr id="77" name="Text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19DA204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0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60A72B" id="Textbox 77" o:spid="_x0000_s1045" type="#_x0000_t202" style="position:absolute;left:0;text-align:left;margin-left:29.9pt;margin-top:-45.5pt;width:15.45pt;height:25.4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toHoQEAADE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019DA204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3" w:name="Funnel_plot_of_F1_scores_for_best_perfor"/>
      <w:bookmarkEnd w:id="3"/>
      <w:proofErr w:type="spellStart"/>
      <w:r>
        <w:rPr>
          <w:sz w:val="12"/>
        </w:rPr>
        <w:t>Prashanthan</w:t>
      </w:r>
      <w:proofErr w:type="spellEnd"/>
      <w:r>
        <w:rPr>
          <w:spacing w:val="-2"/>
          <w:sz w:val="12"/>
        </w:rPr>
        <w:t xml:space="preserve"> </w:t>
      </w:r>
      <w:r>
        <w:rPr>
          <w:spacing w:val="-4"/>
          <w:sz w:val="12"/>
        </w:rPr>
        <w:t>2025</w:t>
      </w:r>
    </w:p>
    <w:p w14:paraId="3F401CC4" w14:textId="77777777" w:rsidR="007E77F4" w:rsidRDefault="007E77F4">
      <w:pPr>
        <w:pStyle w:val="BodyText"/>
        <w:rPr>
          <w:sz w:val="12"/>
        </w:rPr>
      </w:pPr>
    </w:p>
    <w:p w14:paraId="199C6B0A" w14:textId="77777777" w:rsidR="007E77F4" w:rsidRDefault="007E77F4">
      <w:pPr>
        <w:pStyle w:val="BodyText"/>
        <w:rPr>
          <w:sz w:val="12"/>
        </w:rPr>
      </w:pPr>
    </w:p>
    <w:p w14:paraId="20C31E53" w14:textId="77777777" w:rsidR="007E77F4" w:rsidRDefault="007E77F4">
      <w:pPr>
        <w:pStyle w:val="BodyText"/>
        <w:rPr>
          <w:sz w:val="12"/>
        </w:rPr>
      </w:pPr>
    </w:p>
    <w:p w14:paraId="786F18C3" w14:textId="77777777" w:rsidR="007E77F4" w:rsidRDefault="007E77F4">
      <w:pPr>
        <w:pStyle w:val="BodyText"/>
        <w:rPr>
          <w:sz w:val="12"/>
        </w:rPr>
      </w:pPr>
    </w:p>
    <w:p w14:paraId="5915DD09" w14:textId="77777777" w:rsidR="007E77F4" w:rsidRDefault="007E77F4">
      <w:pPr>
        <w:pStyle w:val="BodyText"/>
        <w:spacing w:before="5"/>
        <w:rPr>
          <w:sz w:val="12"/>
        </w:rPr>
      </w:pPr>
    </w:p>
    <w:p w14:paraId="36CD8733" w14:textId="77777777" w:rsidR="007E77F4" w:rsidRDefault="00000000">
      <w:pPr>
        <w:ind w:left="3272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1440" behindDoc="0" locked="0" layoutInCell="1" allowOverlap="1" wp14:anchorId="4CBE4F89" wp14:editId="3BFE28FD">
                <wp:simplePos x="0" y="0"/>
                <wp:positionH relativeFrom="page">
                  <wp:posOffset>379688</wp:posOffset>
                </wp:positionH>
                <wp:positionV relativeFrom="paragraph">
                  <wp:posOffset>-48479</wp:posOffset>
                </wp:positionV>
                <wp:extent cx="196215" cy="322580"/>
                <wp:effectExtent l="0" t="0" r="0" b="0"/>
                <wp:wrapNone/>
                <wp:docPr id="78" name="Text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DB0B2DA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BE4F89" id="Textbox 78" o:spid="_x0000_s1046" type="#_x0000_t202" style="position:absolute;left:0;text-align:left;margin-left:29.9pt;margin-top:-3.8pt;width:15.45pt;height:25.4pt;z-index:15741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peloQEAADE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" filled="f" stroked="f">
                <v:textbox style="layout-flow:vertical;mso-layout-flow-alt:bottom-to-top" inset="0,0,0,0">
                  <w:txbxContent>
                    <w:p w14:paraId="6DB0B2DA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Khan </w:t>
      </w:r>
      <w:r>
        <w:rPr>
          <w:spacing w:val="-4"/>
          <w:sz w:val="12"/>
        </w:rPr>
        <w:t>2019</w:t>
      </w:r>
    </w:p>
    <w:p w14:paraId="05C87CB5" w14:textId="77777777" w:rsidR="007E77F4" w:rsidRDefault="007E77F4">
      <w:pPr>
        <w:pStyle w:val="BodyText"/>
        <w:rPr>
          <w:sz w:val="12"/>
        </w:rPr>
      </w:pPr>
    </w:p>
    <w:p w14:paraId="7764E2AC" w14:textId="77777777" w:rsidR="007E77F4" w:rsidRDefault="007E77F4">
      <w:pPr>
        <w:pStyle w:val="BodyText"/>
        <w:rPr>
          <w:sz w:val="12"/>
        </w:rPr>
      </w:pPr>
    </w:p>
    <w:p w14:paraId="7458E627" w14:textId="77777777" w:rsidR="007E77F4" w:rsidRDefault="007E77F4">
      <w:pPr>
        <w:pStyle w:val="BodyText"/>
        <w:spacing w:before="134"/>
        <w:rPr>
          <w:sz w:val="12"/>
        </w:rPr>
      </w:pPr>
    </w:p>
    <w:p w14:paraId="1182682C" w14:textId="77777777" w:rsidR="007E77F4" w:rsidRDefault="00000000">
      <w:pPr>
        <w:spacing w:before="1"/>
        <w:ind w:right="551"/>
        <w:jc w:val="center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0928" behindDoc="0" locked="0" layoutInCell="1" allowOverlap="1" wp14:anchorId="2077532B" wp14:editId="1CBE699F">
                <wp:simplePos x="0" y="0"/>
                <wp:positionH relativeFrom="page">
                  <wp:posOffset>379688</wp:posOffset>
                </wp:positionH>
                <wp:positionV relativeFrom="paragraph">
                  <wp:posOffset>45149</wp:posOffset>
                </wp:positionV>
                <wp:extent cx="196215" cy="322580"/>
                <wp:effectExtent l="0" t="0" r="0" b="0"/>
                <wp:wrapNone/>
                <wp:docPr id="79" name="Text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2F48F02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6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77532B" id="Textbox 79" o:spid="_x0000_s1047" type="#_x0000_t202" style="position:absolute;left:0;text-align:left;margin-left:29.9pt;margin-top:3.55pt;width:15.45pt;height:25.4pt;z-index:15740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g1VogEAADE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" filled="f" stroked="f">
                <v:textbox style="layout-flow:vertical;mso-layout-flow-alt:bottom-to-top" inset="0,0,0,0">
                  <w:txbxContent>
                    <w:p w14:paraId="22F48F02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Lai </w:t>
      </w:r>
      <w:r>
        <w:rPr>
          <w:spacing w:val="-4"/>
          <w:sz w:val="12"/>
        </w:rPr>
        <w:t>2020</w:t>
      </w:r>
    </w:p>
    <w:p w14:paraId="52E31927" w14:textId="77777777" w:rsidR="007E77F4" w:rsidRDefault="00000000">
      <w:pPr>
        <w:spacing w:before="8"/>
        <w:ind w:right="2116"/>
        <w:jc w:val="center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4FE6B9CD" wp14:editId="6172BA6C">
                <wp:simplePos x="0" y="0"/>
                <wp:positionH relativeFrom="page">
                  <wp:posOffset>379688</wp:posOffset>
                </wp:positionH>
                <wp:positionV relativeFrom="paragraph">
                  <wp:posOffset>485973</wp:posOffset>
                </wp:positionV>
                <wp:extent cx="196215" cy="322580"/>
                <wp:effectExtent l="0" t="0" r="0" b="0"/>
                <wp:wrapNone/>
                <wp:docPr id="80" name="Text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2868877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08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E6B9CD" id="Textbox 80" o:spid="_x0000_s1048" type="#_x0000_t202" style="position:absolute;left:0;text-align:left;margin-left:29.9pt;margin-top:38.25pt;width:15.45pt;height:25.4pt;z-index:15740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" filled="f" stroked="f">
                <v:textbox style="layout-flow:vertical;mso-layout-flow-alt:bottom-to-top" inset="0,0,0,0">
                  <w:txbxContent>
                    <w:p w14:paraId="12868877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0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proofErr w:type="spellStart"/>
      <w:r>
        <w:rPr>
          <w:sz w:val="12"/>
        </w:rPr>
        <w:t>Allalou</w:t>
      </w:r>
      <w:proofErr w:type="spellEnd"/>
      <w:r>
        <w:rPr>
          <w:sz w:val="12"/>
        </w:rPr>
        <w:t xml:space="preserve"> </w:t>
      </w:r>
      <w:r>
        <w:rPr>
          <w:spacing w:val="-4"/>
          <w:sz w:val="12"/>
        </w:rPr>
        <w:t>2016</w:t>
      </w:r>
    </w:p>
    <w:p w14:paraId="6D48DDB5" w14:textId="77777777" w:rsidR="007E77F4" w:rsidRDefault="007E77F4">
      <w:pPr>
        <w:pStyle w:val="BodyText"/>
        <w:rPr>
          <w:sz w:val="12"/>
        </w:rPr>
      </w:pPr>
    </w:p>
    <w:p w14:paraId="1F6E6237" w14:textId="77777777" w:rsidR="007E77F4" w:rsidRDefault="007E77F4">
      <w:pPr>
        <w:pStyle w:val="BodyText"/>
        <w:rPr>
          <w:sz w:val="12"/>
        </w:rPr>
      </w:pPr>
    </w:p>
    <w:p w14:paraId="68BA9C63" w14:textId="77777777" w:rsidR="007E77F4" w:rsidRDefault="007E77F4">
      <w:pPr>
        <w:pStyle w:val="BodyText"/>
        <w:rPr>
          <w:sz w:val="12"/>
        </w:rPr>
      </w:pPr>
    </w:p>
    <w:p w14:paraId="5A0E7BF2" w14:textId="77777777" w:rsidR="007E77F4" w:rsidRDefault="007E77F4">
      <w:pPr>
        <w:pStyle w:val="BodyText"/>
        <w:rPr>
          <w:sz w:val="12"/>
        </w:rPr>
      </w:pPr>
    </w:p>
    <w:p w14:paraId="78B5E806" w14:textId="77777777" w:rsidR="007E77F4" w:rsidRDefault="007E77F4">
      <w:pPr>
        <w:pStyle w:val="BodyText"/>
        <w:rPr>
          <w:sz w:val="12"/>
        </w:rPr>
      </w:pPr>
    </w:p>
    <w:p w14:paraId="75932AB5" w14:textId="77777777" w:rsidR="007E77F4" w:rsidRDefault="007E77F4">
      <w:pPr>
        <w:pStyle w:val="BodyText"/>
        <w:rPr>
          <w:sz w:val="12"/>
        </w:rPr>
      </w:pPr>
    </w:p>
    <w:p w14:paraId="29DA5DC3" w14:textId="77777777" w:rsidR="007E77F4" w:rsidRDefault="007E77F4">
      <w:pPr>
        <w:pStyle w:val="BodyText"/>
        <w:rPr>
          <w:sz w:val="12"/>
        </w:rPr>
      </w:pPr>
    </w:p>
    <w:p w14:paraId="394BCCFE" w14:textId="77777777" w:rsidR="007E77F4" w:rsidRDefault="007E77F4">
      <w:pPr>
        <w:pStyle w:val="BodyText"/>
        <w:rPr>
          <w:sz w:val="12"/>
        </w:rPr>
      </w:pPr>
    </w:p>
    <w:p w14:paraId="2C040D3B" w14:textId="77777777" w:rsidR="007E77F4" w:rsidRDefault="007E77F4">
      <w:pPr>
        <w:pStyle w:val="BodyText"/>
        <w:rPr>
          <w:sz w:val="12"/>
        </w:rPr>
      </w:pPr>
    </w:p>
    <w:p w14:paraId="327C6BEC" w14:textId="77777777" w:rsidR="007E77F4" w:rsidRDefault="007E77F4">
      <w:pPr>
        <w:pStyle w:val="BodyText"/>
        <w:rPr>
          <w:sz w:val="12"/>
        </w:rPr>
      </w:pPr>
    </w:p>
    <w:p w14:paraId="6A450E41" w14:textId="77777777" w:rsidR="007E77F4" w:rsidRDefault="007E77F4">
      <w:pPr>
        <w:pStyle w:val="BodyText"/>
        <w:rPr>
          <w:sz w:val="12"/>
        </w:rPr>
      </w:pPr>
    </w:p>
    <w:p w14:paraId="7640C56D" w14:textId="77777777" w:rsidR="007E77F4" w:rsidRDefault="007E77F4">
      <w:pPr>
        <w:pStyle w:val="BodyText"/>
        <w:spacing w:before="13"/>
        <w:rPr>
          <w:sz w:val="12"/>
        </w:rPr>
      </w:pPr>
    </w:p>
    <w:p w14:paraId="2DE2E36E" w14:textId="77777777" w:rsidR="007E77F4" w:rsidRDefault="00000000">
      <w:pPr>
        <w:ind w:left="902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0966AFFB" wp14:editId="4379F57E">
                <wp:simplePos x="0" y="0"/>
                <wp:positionH relativeFrom="page">
                  <wp:posOffset>379688</wp:posOffset>
                </wp:positionH>
                <wp:positionV relativeFrom="paragraph">
                  <wp:posOffset>-137245</wp:posOffset>
                </wp:positionV>
                <wp:extent cx="196215" cy="322580"/>
                <wp:effectExtent l="0" t="0" r="0" b="0"/>
                <wp:wrapNone/>
                <wp:docPr id="81" name="Text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322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2DFC847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4"/>
                              </w:rPr>
                              <w:t>0.10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66AFFB" id="Textbox 81" o:spid="_x0000_s1049" type="#_x0000_t202" style="position:absolute;left:0;text-align:left;margin-left:29.9pt;margin-top:-10.8pt;width:15.45pt;height:25.4pt;z-index:15739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" filled="f" stroked="f">
                <v:textbox style="layout-flow:vertical;mso-layout-flow-alt:bottom-to-top" inset="0,0,0,0">
                  <w:txbxContent>
                    <w:p w14:paraId="52DFC847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4"/>
                        </w:rPr>
                        <w:t>0.1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Joglekar </w:t>
      </w:r>
      <w:r>
        <w:rPr>
          <w:spacing w:val="-4"/>
          <w:sz w:val="12"/>
        </w:rPr>
        <w:t>2021</w:t>
      </w:r>
    </w:p>
    <w:p w14:paraId="743BBE1C" w14:textId="77777777" w:rsidR="007E77F4" w:rsidRDefault="007E77F4">
      <w:pPr>
        <w:pStyle w:val="BodyText"/>
        <w:spacing w:before="131"/>
      </w:pPr>
    </w:p>
    <w:p w14:paraId="32F93F7E" w14:textId="77777777" w:rsidR="007E77F4" w:rsidRDefault="00000000">
      <w:pPr>
        <w:pStyle w:val="BodyText"/>
        <w:tabs>
          <w:tab w:val="left" w:pos="1752"/>
          <w:tab w:val="left" w:pos="2901"/>
          <w:tab w:val="left" w:pos="4051"/>
          <w:tab w:val="left" w:pos="5200"/>
        </w:tabs>
        <w:spacing w:before="1"/>
        <w:ind w:left="603"/>
      </w:pPr>
      <w:r>
        <w:rPr>
          <w:spacing w:val="-5"/>
        </w:rPr>
        <w:t>0.6</w:t>
      </w:r>
      <w:r>
        <w:tab/>
      </w:r>
      <w:r>
        <w:rPr>
          <w:spacing w:val="-5"/>
        </w:rPr>
        <w:t>0.7</w:t>
      </w:r>
      <w:r>
        <w:tab/>
      </w:r>
      <w:r>
        <w:rPr>
          <w:spacing w:val="-5"/>
        </w:rPr>
        <w:t>0.8</w:t>
      </w:r>
      <w:r>
        <w:tab/>
      </w:r>
      <w:r>
        <w:rPr>
          <w:spacing w:val="-5"/>
        </w:rPr>
        <w:t>0.9</w:t>
      </w:r>
      <w:r>
        <w:tab/>
      </w:r>
      <w:r>
        <w:rPr>
          <w:spacing w:val="-5"/>
        </w:rPr>
        <w:t>1.0</w:t>
      </w:r>
    </w:p>
    <w:p w14:paraId="1F05A06A" w14:textId="77777777" w:rsidR="007E77F4" w:rsidRDefault="007E77F4">
      <w:pPr>
        <w:pStyle w:val="BodyText"/>
        <w:sectPr w:rsidR="007E77F4">
          <w:footerReference w:type="default" r:id="rId32"/>
          <w:pgSz w:w="7200" w:h="7200"/>
          <w:pgMar w:top="780" w:right="720" w:bottom="580" w:left="720" w:header="0" w:footer="392" w:gutter="0"/>
          <w:cols w:space="720"/>
        </w:sectPr>
      </w:pPr>
    </w:p>
    <w:p w14:paraId="35E7BB9B" w14:textId="77777777" w:rsidR="007E77F4" w:rsidRDefault="007E77F4">
      <w:pPr>
        <w:pStyle w:val="BodyText"/>
        <w:rPr>
          <w:sz w:val="20"/>
        </w:rPr>
      </w:pPr>
    </w:p>
    <w:p w14:paraId="1614EC86" w14:textId="77777777" w:rsidR="007E77F4" w:rsidRDefault="007E77F4">
      <w:pPr>
        <w:pStyle w:val="BodyText"/>
        <w:rPr>
          <w:sz w:val="20"/>
        </w:rPr>
      </w:pPr>
    </w:p>
    <w:p w14:paraId="3BC28189" w14:textId="77777777" w:rsidR="007E77F4" w:rsidRDefault="007E77F4">
      <w:pPr>
        <w:pStyle w:val="BodyText"/>
        <w:rPr>
          <w:sz w:val="20"/>
        </w:rPr>
      </w:pPr>
    </w:p>
    <w:p w14:paraId="2FF028BB" w14:textId="77777777" w:rsidR="007E77F4" w:rsidRDefault="007E77F4">
      <w:pPr>
        <w:pStyle w:val="BodyText"/>
        <w:rPr>
          <w:sz w:val="20"/>
        </w:rPr>
      </w:pPr>
    </w:p>
    <w:p w14:paraId="2B575E1C" w14:textId="77777777" w:rsidR="007E77F4" w:rsidRDefault="007E77F4">
      <w:pPr>
        <w:pStyle w:val="BodyText"/>
        <w:rPr>
          <w:sz w:val="20"/>
        </w:rPr>
      </w:pPr>
    </w:p>
    <w:p w14:paraId="51C21949" w14:textId="77777777" w:rsidR="007E77F4" w:rsidRDefault="007E77F4">
      <w:pPr>
        <w:pStyle w:val="BodyText"/>
        <w:rPr>
          <w:sz w:val="20"/>
        </w:rPr>
      </w:pPr>
    </w:p>
    <w:p w14:paraId="1E50D971" w14:textId="77777777" w:rsidR="007E77F4" w:rsidRDefault="007E77F4">
      <w:pPr>
        <w:pStyle w:val="BodyText"/>
        <w:rPr>
          <w:sz w:val="20"/>
        </w:rPr>
      </w:pPr>
    </w:p>
    <w:p w14:paraId="1EB28850" w14:textId="77777777" w:rsidR="007E77F4" w:rsidRDefault="007E77F4">
      <w:pPr>
        <w:pStyle w:val="BodyText"/>
        <w:rPr>
          <w:sz w:val="20"/>
        </w:rPr>
      </w:pPr>
    </w:p>
    <w:p w14:paraId="42242ABF" w14:textId="77777777" w:rsidR="007E77F4" w:rsidRDefault="007E77F4">
      <w:pPr>
        <w:pStyle w:val="BodyText"/>
        <w:rPr>
          <w:sz w:val="20"/>
        </w:rPr>
      </w:pPr>
    </w:p>
    <w:p w14:paraId="0088B862" w14:textId="77777777" w:rsidR="007E77F4" w:rsidRDefault="007E77F4">
      <w:pPr>
        <w:pStyle w:val="BodyText"/>
        <w:spacing w:before="21"/>
        <w:rPr>
          <w:sz w:val="20"/>
        </w:rPr>
      </w:pPr>
    </w:p>
    <w:p w14:paraId="181636A9" w14:textId="77777777" w:rsidR="007E77F4" w:rsidRDefault="007E77F4">
      <w:pPr>
        <w:pStyle w:val="BodyText"/>
        <w:rPr>
          <w:sz w:val="20"/>
        </w:rPr>
        <w:sectPr w:rsidR="007E77F4">
          <w:footerReference w:type="default" r:id="rId33"/>
          <w:pgSz w:w="7200" w:h="7200"/>
          <w:pgMar w:top="780" w:right="720" w:bottom="0" w:left="720" w:header="0" w:footer="0" w:gutter="0"/>
          <w:cols w:space="720"/>
        </w:sectPr>
      </w:pPr>
    </w:p>
    <w:p w14:paraId="273BA792" w14:textId="77777777" w:rsidR="007E77F4" w:rsidRDefault="00000000">
      <w:pPr>
        <w:spacing w:before="97"/>
        <w:jc w:val="right"/>
        <w:rPr>
          <w:sz w:val="12"/>
        </w:rPr>
      </w:pPr>
      <w:r>
        <w:rPr>
          <w:noProof/>
          <w:sz w:val="12"/>
        </w:rPr>
        <mc:AlternateContent>
          <mc:Choice Requires="wpg">
            <w:drawing>
              <wp:anchor distT="0" distB="0" distL="0" distR="0" simplePos="0" relativeHeight="487332864" behindDoc="1" locked="0" layoutInCell="1" allowOverlap="1" wp14:anchorId="38CBBD4A" wp14:editId="7B29838A">
                <wp:simplePos x="0" y="0"/>
                <wp:positionH relativeFrom="page">
                  <wp:posOffset>658368</wp:posOffset>
                </wp:positionH>
                <wp:positionV relativeFrom="paragraph">
                  <wp:posOffset>-1223965</wp:posOffset>
                </wp:positionV>
                <wp:extent cx="3534410" cy="2985770"/>
                <wp:effectExtent l="0" t="0" r="0" b="0"/>
                <wp:wrapNone/>
                <wp:docPr id="82" name="Group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4410" cy="2985770"/>
                          <a:chOff x="0" y="0"/>
                          <a:chExt cx="3534410" cy="2985770"/>
                        </a:xfrm>
                      </wpg:grpSpPr>
                      <wps:wsp>
                        <wps:cNvPr id="83" name="Graphic 83"/>
                        <wps:cNvSpPr/>
                        <wps:spPr>
                          <a:xfrm>
                            <a:off x="0" y="4762"/>
                            <a:ext cx="3529965" cy="2981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29965" h="2981325">
                                <a:moveTo>
                                  <a:pt x="438276" y="2889504"/>
                                </a:moveTo>
                                <a:lnTo>
                                  <a:pt x="3182747" y="2889504"/>
                                </a:lnTo>
                              </a:path>
                              <a:path w="3529965" h="2981325">
                                <a:moveTo>
                                  <a:pt x="438276" y="2889504"/>
                                </a:moveTo>
                                <a:lnTo>
                                  <a:pt x="438276" y="2980943"/>
                                </a:lnTo>
                              </a:path>
                              <a:path w="3529965" h="2981325">
                                <a:moveTo>
                                  <a:pt x="987170" y="2889504"/>
                                </a:moveTo>
                                <a:lnTo>
                                  <a:pt x="987170" y="2980943"/>
                                </a:lnTo>
                              </a:path>
                              <a:path w="3529965" h="2981325">
                                <a:moveTo>
                                  <a:pt x="1536064" y="2889504"/>
                                </a:moveTo>
                                <a:lnTo>
                                  <a:pt x="1536064" y="2980943"/>
                                </a:lnTo>
                              </a:path>
                              <a:path w="3529965" h="2981325">
                                <a:moveTo>
                                  <a:pt x="2084958" y="2889504"/>
                                </a:moveTo>
                                <a:lnTo>
                                  <a:pt x="2084958" y="2980943"/>
                                </a:lnTo>
                              </a:path>
                              <a:path w="3529965" h="2981325">
                                <a:moveTo>
                                  <a:pt x="2633853" y="2889504"/>
                                </a:moveTo>
                                <a:lnTo>
                                  <a:pt x="2633853" y="2980943"/>
                                </a:lnTo>
                              </a:path>
                              <a:path w="3529965" h="2981325">
                                <a:moveTo>
                                  <a:pt x="3182747" y="2889504"/>
                                </a:moveTo>
                                <a:lnTo>
                                  <a:pt x="3182747" y="2980943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91439" y="2637663"/>
                                </a:lnTo>
                              </a:path>
                              <a:path w="3529965" h="2981325">
                                <a:moveTo>
                                  <a:pt x="91439" y="107061"/>
                                </a:moveTo>
                                <a:lnTo>
                                  <a:pt x="0" y="107061"/>
                                </a:lnTo>
                              </a:path>
                              <a:path w="3529965" h="2981325">
                                <a:moveTo>
                                  <a:pt x="91439" y="528827"/>
                                </a:moveTo>
                                <a:lnTo>
                                  <a:pt x="0" y="528827"/>
                                </a:lnTo>
                              </a:path>
                              <a:path w="3529965" h="2981325">
                                <a:moveTo>
                                  <a:pt x="91439" y="950594"/>
                                </a:moveTo>
                                <a:lnTo>
                                  <a:pt x="0" y="950594"/>
                                </a:lnTo>
                              </a:path>
                              <a:path w="3529965" h="2981325">
                                <a:moveTo>
                                  <a:pt x="91439" y="1372361"/>
                                </a:moveTo>
                                <a:lnTo>
                                  <a:pt x="0" y="1372361"/>
                                </a:lnTo>
                              </a:path>
                              <a:path w="3529965" h="2981325">
                                <a:moveTo>
                                  <a:pt x="91439" y="1794128"/>
                                </a:moveTo>
                                <a:lnTo>
                                  <a:pt x="0" y="1794128"/>
                                </a:lnTo>
                              </a:path>
                              <a:path w="3529965" h="2981325">
                                <a:moveTo>
                                  <a:pt x="91439" y="2215895"/>
                                </a:moveTo>
                                <a:lnTo>
                                  <a:pt x="0" y="2215895"/>
                                </a:lnTo>
                              </a:path>
                              <a:path w="3529965" h="2981325">
                                <a:moveTo>
                                  <a:pt x="91439" y="2637663"/>
                                </a:moveTo>
                                <a:lnTo>
                                  <a:pt x="0" y="2637663"/>
                                </a:lnTo>
                              </a:path>
                              <a:path w="3529965" h="2981325">
                                <a:moveTo>
                                  <a:pt x="91439" y="2889504"/>
                                </a:moveTo>
                                <a:lnTo>
                                  <a:pt x="3529583" y="2889504"/>
                                </a:lnTo>
                                <a:lnTo>
                                  <a:pt x="3529583" y="0"/>
                                </a:lnTo>
                                <a:lnTo>
                                  <a:pt x="91439" y="0"/>
                                </a:lnTo>
                                <a:lnTo>
                                  <a:pt x="91439" y="2889504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4" name="Image 84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70622" y="1299717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" name="Image 85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27824" y="1974342"/>
                            <a:ext cx="78104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" name="Image 86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79815" y="2036572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7" name="Image 87"/>
                          <pic:cNvPicPr/>
                        </pic:nvPicPr>
                        <pic:blipFill>
                          <a:blip r:embed="rId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531427" y="2748152"/>
                            <a:ext cx="78105" cy="781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8" name="Image 8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531427" y="1495805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9" name="Image 89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069147" y="1474597"/>
                            <a:ext cx="78105" cy="781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0" name="Image 90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3138" y="107061"/>
                            <a:ext cx="2739135" cy="268490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F05B5EA" id="Group 82" o:spid="_x0000_s1026" style="position:absolute;margin-left:51.85pt;margin-top:-96.4pt;width:278.3pt;height:235.1pt;z-index:-15983616;mso-wrap-distance-left:0;mso-wrap-distance-right:0;mso-position-horizontal-relative:page" coordsize="35344,298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">
                <v:shape id="Graphic 83" o:spid="_x0000_s1027" style="position:absolute;top:47;width:35299;height:29813;visibility:visible;mso-wrap-style:square;v-text-anchor:top" coordsize="3529965,2981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" path="m438276,2889504r2744471,em438276,2889504r,91439em987170,2889504r,91439em1536064,2889504r,91439em2084958,2889504r,91439em2633853,2889504r,91439em3182747,2889504r,91439em91439,107061r,2530602em91439,107061l,107061em91439,528827l,528827em91439,950594l,950594em91439,1372361r-91439,em91439,1794128r-91439,em91439,2215895r-91439,em91439,2637663r-91439,em91439,2889504r3438144,l3529583,,91439,r,2889504xe" filled="f">
                  <v:path arrowok="t"/>
                </v:shape>
                <v:shape id="Image 84" o:spid="_x0000_s1028" type="#_x0000_t75" style="position:absolute;left:11706;top:12997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">
                  <v:imagedata r:id="rId25" o:title=""/>
                </v:shape>
                <v:shape id="Image 85" o:spid="_x0000_s1029" type="#_x0000_t75" style="position:absolute;left:6278;top:19743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">
                  <v:imagedata r:id="rId37" o:title=""/>
                </v:shape>
                <v:shape id="Image 86" o:spid="_x0000_s1030" type="#_x0000_t75" style="position:absolute;left:20798;top:20365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">
                  <v:imagedata r:id="rId22" o:title=""/>
                </v:shape>
                <v:shape id="Image 87" o:spid="_x0000_s1031" type="#_x0000_t75" style="position:absolute;left:25314;top:27481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">
                  <v:imagedata r:id="rId38" o:title=""/>
                </v:shape>
                <v:shape id="Image 88" o:spid="_x0000_s1032" type="#_x0000_t75" style="position:absolute;left:25314;top:14958;width:781;height: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">
                  <v:imagedata r:id="rId30" o:title=""/>
                </v:shape>
                <v:shape id="Image 89" o:spid="_x0000_s1033" type="#_x0000_t75" style="position:absolute;left:20691;top:14745;width:781;height:7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">
                  <v:imagedata r:id="rId37" o:title=""/>
                </v:shape>
                <v:shape id="Image 90" o:spid="_x0000_s1034" type="#_x0000_t75" style="position:absolute;left:4731;top:1070;width:27391;height:268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">
                  <v:imagedata r:id="rId39" o:title=""/>
                </v:shape>
                <w10:wrap anchorx="page"/>
              </v:group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02A8462A" wp14:editId="0C9864A5">
                <wp:simplePos x="0" y="0"/>
                <wp:positionH relativeFrom="page">
                  <wp:posOffset>379688</wp:posOffset>
                </wp:positionH>
                <wp:positionV relativeFrom="paragraph">
                  <wp:posOffset>34520</wp:posOffset>
                </wp:positionV>
                <wp:extent cx="196215" cy="237490"/>
                <wp:effectExtent l="0" t="0" r="0" b="0"/>
                <wp:wrapNone/>
                <wp:docPr id="91" name="Text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382BC63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5"/>
                              </w:rPr>
                              <w:t>0.3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A8462A" id="Textbox 91" o:spid="_x0000_s1050" type="#_x0000_t202" style="position:absolute;left:0;text-align:left;margin-left:29.9pt;margin-top:2.7pt;width:15.45pt;height:18.7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" filled="f" stroked="f">
                <v:textbox style="layout-flow:vertical;mso-layout-flow-alt:bottom-to-top" inset="0,0,0,0">
                  <w:txbxContent>
                    <w:p w14:paraId="7382BC63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5"/>
                        </w:rPr>
                        <w:t>0.3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6048" behindDoc="0" locked="0" layoutInCell="1" allowOverlap="1" wp14:anchorId="4D59C7F0" wp14:editId="0858234A">
                <wp:simplePos x="0" y="0"/>
                <wp:positionH relativeFrom="page">
                  <wp:posOffset>379688</wp:posOffset>
                </wp:positionH>
                <wp:positionV relativeFrom="paragraph">
                  <wp:posOffset>-387246</wp:posOffset>
                </wp:positionV>
                <wp:extent cx="196215" cy="237490"/>
                <wp:effectExtent l="0" t="0" r="0" b="0"/>
                <wp:wrapNone/>
                <wp:docPr id="92" name="Text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D85BE7B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5"/>
                              </w:rPr>
                              <w:t>0.2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59C7F0" id="Textbox 92" o:spid="_x0000_s1051" type="#_x0000_t202" style="position:absolute;left:0;text-align:left;margin-left:29.9pt;margin-top:-30.5pt;width:15.45pt;height:18.7pt;z-index:15746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" filled="f" stroked="f">
                <v:textbox style="layout-flow:vertical;mso-layout-flow-alt:bottom-to-top" inset="0,0,0,0">
                  <w:txbxContent>
                    <w:p w14:paraId="0D85BE7B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5"/>
                        </w:rPr>
                        <w:t>0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384E81A9" wp14:editId="36D0F794">
                <wp:simplePos x="0" y="0"/>
                <wp:positionH relativeFrom="page">
                  <wp:posOffset>379688</wp:posOffset>
                </wp:positionH>
                <wp:positionV relativeFrom="paragraph">
                  <wp:posOffset>-809013</wp:posOffset>
                </wp:positionV>
                <wp:extent cx="196215" cy="237490"/>
                <wp:effectExtent l="0" t="0" r="0" b="0"/>
                <wp:wrapNone/>
                <wp:docPr id="93" name="Text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D3944B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5"/>
                              </w:rPr>
                              <w:t>0.1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4E81A9" id="Textbox 93" o:spid="_x0000_s1052" type="#_x0000_t202" style="position:absolute;left:0;text-align:left;margin-left:29.9pt;margin-top:-63.7pt;width:15.45pt;height:18.7pt;z-index:157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" filled="f" stroked="f">
                <v:textbox style="layout-flow:vertical;mso-layout-flow-alt:bottom-to-top" inset="0,0,0,0">
                  <w:txbxContent>
                    <w:p w14:paraId="2FD3944B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5"/>
                        </w:rPr>
                        <w:t>0.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09B6B1AD" wp14:editId="40CAE335">
                <wp:simplePos x="0" y="0"/>
                <wp:positionH relativeFrom="page">
                  <wp:posOffset>379688</wp:posOffset>
                </wp:positionH>
                <wp:positionV relativeFrom="paragraph">
                  <wp:posOffset>-1230780</wp:posOffset>
                </wp:positionV>
                <wp:extent cx="196215" cy="237490"/>
                <wp:effectExtent l="0" t="0" r="0" b="0"/>
                <wp:wrapNone/>
                <wp:docPr id="94" name="Text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3D16A56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5"/>
                              </w:rPr>
                              <w:t>0.0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B6B1AD" id="Textbox 94" o:spid="_x0000_s1053" type="#_x0000_t202" style="position:absolute;left:0;text-align:left;margin-left:29.9pt;margin-top:-96.9pt;width:15.45pt;height:18.7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" filled="f" stroked="f">
                <v:textbox style="layout-flow:vertical;mso-layout-flow-alt:bottom-to-top" inset="0,0,0,0">
                  <w:txbxContent>
                    <w:p w14:paraId="33D16A56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5"/>
                        </w:rPr>
                        <w:t>0.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bookmarkStart w:id="4" w:name="Funnel_plot_of_AUC_for_best_performing_M"/>
      <w:bookmarkEnd w:id="4"/>
      <w:proofErr w:type="spellStart"/>
      <w:r>
        <w:rPr>
          <w:sz w:val="12"/>
        </w:rPr>
        <w:t>Allalou</w:t>
      </w:r>
      <w:proofErr w:type="spellEnd"/>
      <w:r>
        <w:rPr>
          <w:sz w:val="12"/>
        </w:rPr>
        <w:t xml:space="preserve"> </w:t>
      </w:r>
      <w:r>
        <w:rPr>
          <w:spacing w:val="-4"/>
          <w:sz w:val="12"/>
        </w:rPr>
        <w:t>2016</w:t>
      </w:r>
    </w:p>
    <w:p w14:paraId="36985788" w14:textId="77777777" w:rsidR="007E77F4" w:rsidRDefault="00000000">
      <w:pPr>
        <w:pStyle w:val="BodyText"/>
        <w:rPr>
          <w:sz w:val="12"/>
        </w:rPr>
      </w:pPr>
      <w:r>
        <w:br w:type="column"/>
      </w:r>
    </w:p>
    <w:p w14:paraId="0D62C32E" w14:textId="77777777" w:rsidR="007E77F4" w:rsidRDefault="007E77F4">
      <w:pPr>
        <w:pStyle w:val="BodyText"/>
        <w:spacing w:before="96"/>
        <w:rPr>
          <w:sz w:val="12"/>
        </w:rPr>
      </w:pPr>
    </w:p>
    <w:p w14:paraId="20E67183" w14:textId="77777777" w:rsidR="007E77F4" w:rsidRDefault="00000000">
      <w:pPr>
        <w:ind w:left="914"/>
        <w:rPr>
          <w:sz w:val="12"/>
        </w:rPr>
      </w:pPr>
      <w:r>
        <w:rPr>
          <w:sz w:val="12"/>
        </w:rPr>
        <w:t xml:space="preserve">Lai </w:t>
      </w:r>
      <w:r>
        <w:rPr>
          <w:spacing w:val="-4"/>
          <w:sz w:val="12"/>
        </w:rPr>
        <w:t>2020</w:t>
      </w:r>
    </w:p>
    <w:p w14:paraId="439D721A" w14:textId="77777777" w:rsidR="007E77F4" w:rsidRDefault="00000000">
      <w:pPr>
        <w:pStyle w:val="BodyText"/>
        <w:rPr>
          <w:sz w:val="12"/>
        </w:rPr>
      </w:pPr>
      <w:r>
        <w:br w:type="column"/>
      </w:r>
    </w:p>
    <w:p w14:paraId="0A2F1C2D" w14:textId="77777777" w:rsidR="007E77F4" w:rsidRDefault="007E77F4">
      <w:pPr>
        <w:pStyle w:val="BodyText"/>
        <w:spacing w:before="129"/>
        <w:rPr>
          <w:sz w:val="12"/>
        </w:rPr>
      </w:pPr>
    </w:p>
    <w:p w14:paraId="4C589DD3" w14:textId="77777777" w:rsidR="007E77F4" w:rsidRDefault="00000000">
      <w:pPr>
        <w:spacing w:before="1"/>
        <w:ind w:left="107"/>
        <w:rPr>
          <w:sz w:val="12"/>
        </w:rPr>
      </w:pPr>
      <w:r>
        <w:rPr>
          <w:sz w:val="12"/>
        </w:rPr>
        <w:t xml:space="preserve">Khan </w:t>
      </w:r>
      <w:r>
        <w:rPr>
          <w:spacing w:val="-4"/>
          <w:sz w:val="12"/>
        </w:rPr>
        <w:t>2019</w:t>
      </w:r>
    </w:p>
    <w:p w14:paraId="7EAB7952" w14:textId="77777777" w:rsidR="007E77F4" w:rsidRDefault="007E77F4">
      <w:pPr>
        <w:rPr>
          <w:sz w:val="12"/>
        </w:rPr>
        <w:sectPr w:rsidR="007E77F4">
          <w:type w:val="continuous"/>
          <w:pgSz w:w="7200" w:h="7200"/>
          <w:pgMar w:top="780" w:right="720" w:bottom="1160" w:left="720" w:header="0" w:footer="0" w:gutter="0"/>
          <w:cols w:num="3" w:space="720" w:equalWidth="0">
            <w:col w:w="2078" w:space="40"/>
            <w:col w:w="1375" w:space="39"/>
            <w:col w:w="2228"/>
          </w:cols>
        </w:sectPr>
      </w:pPr>
    </w:p>
    <w:p w14:paraId="135A3E8B" w14:textId="77777777" w:rsidR="007E77F4" w:rsidRDefault="007E77F4">
      <w:pPr>
        <w:pStyle w:val="BodyText"/>
        <w:rPr>
          <w:sz w:val="20"/>
        </w:rPr>
      </w:pPr>
    </w:p>
    <w:p w14:paraId="081E28CD" w14:textId="77777777" w:rsidR="007E77F4" w:rsidRDefault="007E77F4">
      <w:pPr>
        <w:pStyle w:val="BodyText"/>
        <w:spacing w:before="59"/>
        <w:rPr>
          <w:sz w:val="20"/>
        </w:rPr>
      </w:pPr>
    </w:p>
    <w:p w14:paraId="080FECD5" w14:textId="77777777" w:rsidR="007E77F4" w:rsidRDefault="007E77F4">
      <w:pPr>
        <w:pStyle w:val="BodyText"/>
        <w:rPr>
          <w:sz w:val="20"/>
        </w:rPr>
        <w:sectPr w:rsidR="007E77F4">
          <w:type w:val="continuous"/>
          <w:pgSz w:w="7200" w:h="7200"/>
          <w:pgMar w:top="780" w:right="720" w:bottom="1160" w:left="720" w:header="0" w:footer="0" w:gutter="0"/>
          <w:cols w:space="720"/>
        </w:sectPr>
      </w:pPr>
    </w:p>
    <w:p w14:paraId="65FD6F3C" w14:textId="77777777" w:rsidR="007E77F4" w:rsidRDefault="00000000">
      <w:pPr>
        <w:spacing w:before="96"/>
        <w:ind w:left="569"/>
        <w:rPr>
          <w:sz w:val="12"/>
        </w:rPr>
      </w:pP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4512" behindDoc="0" locked="0" layoutInCell="1" allowOverlap="1" wp14:anchorId="427B4C49" wp14:editId="0F2A52CE">
                <wp:simplePos x="0" y="0"/>
                <wp:positionH relativeFrom="page">
                  <wp:posOffset>379688</wp:posOffset>
                </wp:positionH>
                <wp:positionV relativeFrom="paragraph">
                  <wp:posOffset>203096</wp:posOffset>
                </wp:positionV>
                <wp:extent cx="196215" cy="237490"/>
                <wp:effectExtent l="0" t="0" r="0" b="0"/>
                <wp:wrapNone/>
                <wp:docPr id="95" name="Text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7656AE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5"/>
                              </w:rPr>
                              <w:t>0.5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7B4C49" id="Textbox 95" o:spid="_x0000_s1054" type="#_x0000_t202" style="position:absolute;left:0;text-align:left;margin-left:29.9pt;margin-top:16pt;width:15.45pt;height:18.7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" filled="f" stroked="f">
                <v:textbox style="layout-flow:vertical;mso-layout-flow-alt:bottom-to-top" inset="0,0,0,0">
                  <w:txbxContent>
                    <w:p w14:paraId="267656AE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5"/>
                        </w:rPr>
                        <w:t>0.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2"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65B76AD9" wp14:editId="488AE1A5">
                <wp:simplePos x="0" y="0"/>
                <wp:positionH relativeFrom="page">
                  <wp:posOffset>379688</wp:posOffset>
                </wp:positionH>
                <wp:positionV relativeFrom="paragraph">
                  <wp:posOffset>-218670</wp:posOffset>
                </wp:positionV>
                <wp:extent cx="196215" cy="237490"/>
                <wp:effectExtent l="0" t="0" r="0" b="0"/>
                <wp:wrapNone/>
                <wp:docPr id="96" name="Text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9ABA4AF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5"/>
                              </w:rPr>
                              <w:t>0.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B76AD9" id="Textbox 96" o:spid="_x0000_s1055" type="#_x0000_t202" style="position:absolute;left:0;text-align:left;margin-left:29.9pt;margin-top:-17.2pt;width:15.45pt;height:18.7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" filled="f" stroked="f">
                <v:textbox style="layout-flow:vertical;mso-layout-flow-alt:bottom-to-top" inset="0,0,0,0">
                  <w:txbxContent>
                    <w:p w14:paraId="79ABA4AF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5"/>
                        </w:rPr>
                        <w:t>0.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2"/>
        </w:rPr>
        <w:t xml:space="preserve">Chung </w:t>
      </w:r>
      <w:r>
        <w:rPr>
          <w:spacing w:val="-4"/>
          <w:sz w:val="12"/>
        </w:rPr>
        <w:t>2025</w:t>
      </w:r>
    </w:p>
    <w:p w14:paraId="46A1320E" w14:textId="77777777" w:rsidR="007E77F4" w:rsidRDefault="00000000">
      <w:pPr>
        <w:pStyle w:val="BodyText"/>
        <w:spacing w:before="56"/>
        <w:rPr>
          <w:sz w:val="12"/>
        </w:rPr>
      </w:pPr>
      <w:r>
        <w:br w:type="column"/>
      </w:r>
    </w:p>
    <w:p w14:paraId="310A1416" w14:textId="77777777" w:rsidR="007E77F4" w:rsidRDefault="00000000">
      <w:pPr>
        <w:ind w:left="569"/>
        <w:rPr>
          <w:sz w:val="12"/>
        </w:rPr>
      </w:pPr>
      <w:r>
        <w:rPr>
          <w:sz w:val="12"/>
        </w:rPr>
        <w:t>Ilari</w:t>
      </w:r>
      <w:r>
        <w:rPr>
          <w:spacing w:val="1"/>
          <w:sz w:val="12"/>
        </w:rPr>
        <w:t xml:space="preserve"> </w:t>
      </w:r>
      <w:r>
        <w:rPr>
          <w:spacing w:val="-4"/>
          <w:sz w:val="12"/>
        </w:rPr>
        <w:t>2022</w:t>
      </w:r>
    </w:p>
    <w:p w14:paraId="6AB15107" w14:textId="77777777" w:rsidR="007E77F4" w:rsidRDefault="007E77F4">
      <w:pPr>
        <w:pStyle w:val="BodyText"/>
        <w:rPr>
          <w:sz w:val="12"/>
        </w:rPr>
      </w:pPr>
    </w:p>
    <w:p w14:paraId="2F7E6CDC" w14:textId="77777777" w:rsidR="007E77F4" w:rsidRDefault="007E77F4">
      <w:pPr>
        <w:pStyle w:val="BodyText"/>
        <w:rPr>
          <w:sz w:val="12"/>
        </w:rPr>
      </w:pPr>
    </w:p>
    <w:p w14:paraId="2022FC4E" w14:textId="77777777" w:rsidR="007E77F4" w:rsidRDefault="007E77F4">
      <w:pPr>
        <w:pStyle w:val="BodyText"/>
        <w:rPr>
          <w:sz w:val="12"/>
        </w:rPr>
      </w:pPr>
    </w:p>
    <w:p w14:paraId="793601A4" w14:textId="77777777" w:rsidR="007E77F4" w:rsidRDefault="007E77F4">
      <w:pPr>
        <w:pStyle w:val="BodyText"/>
        <w:rPr>
          <w:sz w:val="12"/>
        </w:rPr>
      </w:pPr>
    </w:p>
    <w:p w14:paraId="27E9F175" w14:textId="77777777" w:rsidR="007E77F4" w:rsidRDefault="007E77F4">
      <w:pPr>
        <w:pStyle w:val="BodyText"/>
        <w:rPr>
          <w:sz w:val="12"/>
        </w:rPr>
      </w:pPr>
    </w:p>
    <w:p w14:paraId="54E0D92A" w14:textId="77777777" w:rsidR="007E77F4" w:rsidRDefault="007E77F4">
      <w:pPr>
        <w:pStyle w:val="BodyText"/>
        <w:rPr>
          <w:sz w:val="12"/>
        </w:rPr>
      </w:pPr>
    </w:p>
    <w:p w14:paraId="50F7FAEC" w14:textId="77777777" w:rsidR="007E77F4" w:rsidRDefault="007E77F4">
      <w:pPr>
        <w:pStyle w:val="BodyText"/>
        <w:spacing w:before="17"/>
        <w:rPr>
          <w:sz w:val="12"/>
        </w:rPr>
      </w:pPr>
    </w:p>
    <w:p w14:paraId="54620155" w14:textId="77777777" w:rsidR="007E77F4" w:rsidRDefault="00000000">
      <w:pPr>
        <w:ind w:left="1022"/>
        <w:rPr>
          <w:sz w:val="12"/>
        </w:rPr>
      </w:pPr>
      <w:r>
        <w:rPr>
          <w:sz w:val="12"/>
        </w:rPr>
        <w:t xml:space="preserve">Joglekar </w:t>
      </w:r>
      <w:r>
        <w:rPr>
          <w:spacing w:val="-4"/>
          <w:sz w:val="12"/>
        </w:rPr>
        <w:t>2021</w:t>
      </w:r>
    </w:p>
    <w:p w14:paraId="4ED9EC4D" w14:textId="77777777" w:rsidR="007E77F4" w:rsidRDefault="007E77F4">
      <w:pPr>
        <w:rPr>
          <w:sz w:val="12"/>
        </w:rPr>
        <w:sectPr w:rsidR="007E77F4">
          <w:type w:val="continuous"/>
          <w:pgSz w:w="7200" w:h="7200"/>
          <w:pgMar w:top="780" w:right="720" w:bottom="1160" w:left="720" w:header="0" w:footer="0" w:gutter="0"/>
          <w:cols w:num="2" w:space="720" w:equalWidth="0">
            <w:col w:w="1264" w:space="1181"/>
            <w:col w:w="3315"/>
          </w:cols>
        </w:sectPr>
      </w:pPr>
    </w:p>
    <w:p w14:paraId="194B1852" w14:textId="77777777" w:rsidR="007E77F4" w:rsidRDefault="00000000">
      <w:pPr>
        <w:pStyle w:val="BodyText"/>
        <w:spacing w:before="131"/>
      </w:pP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12FF567A" wp14:editId="68A5507F">
                <wp:simplePos x="0" y="0"/>
                <wp:positionH relativeFrom="page">
                  <wp:posOffset>13928</wp:posOffset>
                </wp:positionH>
                <wp:positionV relativeFrom="page">
                  <wp:posOffset>1682075</wp:posOffset>
                </wp:positionV>
                <wp:extent cx="196215" cy="1025525"/>
                <wp:effectExtent l="0" t="0" r="0" b="0"/>
                <wp:wrapNone/>
                <wp:docPr id="97" name="Text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1025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71418E6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t xml:space="preserve">Standard </w:t>
                            </w:r>
                            <w:r>
                              <w:rPr>
                                <w:spacing w:val="-2"/>
                              </w:rPr>
                              <w:t>Error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FF567A" id="Textbox 97" o:spid="_x0000_s1056" type="#_x0000_t202" style="position:absolute;margin-left:1.1pt;margin-top:132.45pt;width:15.45pt;height:80.75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671418E6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t xml:space="preserve">Standard </w:t>
                      </w:r>
                      <w:r>
                        <w:rPr>
                          <w:spacing w:val="-2"/>
                        </w:rPr>
                        <w:t>Erro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70F0CD2A" w14:textId="77777777" w:rsidR="007E77F4" w:rsidRDefault="00000000">
      <w:pPr>
        <w:pStyle w:val="BodyText"/>
        <w:tabs>
          <w:tab w:val="left" w:pos="1704"/>
          <w:tab w:val="left" w:pos="2568"/>
          <w:tab w:val="left" w:pos="3433"/>
          <w:tab w:val="left" w:pos="4297"/>
          <w:tab w:val="left" w:pos="5162"/>
        </w:tabs>
        <w:spacing w:before="1"/>
        <w:ind w:left="840"/>
      </w:pPr>
      <w:r>
        <w:rPr>
          <w:noProof/>
        </w:rPr>
        <mc:AlternateContent>
          <mc:Choice Requires="wps">
            <w:drawing>
              <wp:anchor distT="0" distB="0" distL="0" distR="0" simplePos="0" relativeHeight="15744000" behindDoc="0" locked="0" layoutInCell="1" allowOverlap="1" wp14:anchorId="290E1199" wp14:editId="1BC5DEEB">
                <wp:simplePos x="0" y="0"/>
                <wp:positionH relativeFrom="page">
                  <wp:posOffset>379688</wp:posOffset>
                </wp:positionH>
                <wp:positionV relativeFrom="paragraph">
                  <wp:posOffset>-556147</wp:posOffset>
                </wp:positionV>
                <wp:extent cx="196215" cy="237490"/>
                <wp:effectExtent l="0" t="0" r="0" b="0"/>
                <wp:wrapNone/>
                <wp:docPr id="98" name="Textbox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6215" cy="2374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20728DE" w14:textId="77777777" w:rsidR="007E77F4" w:rsidRDefault="00000000">
                            <w:pPr>
                              <w:pStyle w:val="BodyText"/>
                              <w:spacing w:before="12"/>
                              <w:ind w:left="20"/>
                            </w:pPr>
                            <w:r>
                              <w:rPr>
                                <w:spacing w:val="-5"/>
                              </w:rPr>
                              <w:t>0.6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0E1199" id="Textbox 98" o:spid="_x0000_s1057" type="#_x0000_t202" style="position:absolute;left:0;text-align:left;margin-left:29.9pt;margin-top:-43.8pt;width:15.45pt;height:18.7pt;z-index:1574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" filled="f" stroked="f">
                <v:textbox style="layout-flow:vertical;mso-layout-flow-alt:bottom-to-top" inset="0,0,0,0">
                  <w:txbxContent>
                    <w:p w14:paraId="320728DE" w14:textId="77777777" w:rsidR="007E77F4" w:rsidRDefault="00000000">
                      <w:pPr>
                        <w:pStyle w:val="BodyText"/>
                        <w:spacing w:before="12"/>
                        <w:ind w:left="20"/>
                      </w:pPr>
                      <w:r>
                        <w:rPr>
                          <w:spacing w:val="-5"/>
                        </w:rPr>
                        <w:t>0.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5"/>
        </w:rPr>
        <w:t>0.5</w:t>
      </w:r>
      <w:r>
        <w:tab/>
      </w:r>
      <w:r>
        <w:rPr>
          <w:spacing w:val="-5"/>
        </w:rPr>
        <w:t>1.0</w:t>
      </w:r>
      <w:r>
        <w:tab/>
      </w:r>
      <w:r>
        <w:rPr>
          <w:spacing w:val="-5"/>
        </w:rPr>
        <w:t>1.5</w:t>
      </w:r>
      <w:r>
        <w:tab/>
      </w:r>
      <w:r>
        <w:rPr>
          <w:spacing w:val="-5"/>
        </w:rPr>
        <w:t>2.0</w:t>
      </w:r>
      <w:r>
        <w:tab/>
      </w:r>
      <w:r>
        <w:rPr>
          <w:spacing w:val="-5"/>
        </w:rPr>
        <w:t>2.5</w:t>
      </w:r>
      <w:r>
        <w:tab/>
      </w:r>
      <w:r>
        <w:rPr>
          <w:spacing w:val="-5"/>
        </w:rPr>
        <w:t>3.0</w:t>
      </w:r>
    </w:p>
    <w:p w14:paraId="60FBBA1E" w14:textId="77777777" w:rsidR="007E77F4" w:rsidRDefault="007E77F4">
      <w:pPr>
        <w:pStyle w:val="BodyText"/>
        <w:spacing w:before="23"/>
      </w:pPr>
    </w:p>
    <w:p w14:paraId="34200676" w14:textId="77777777" w:rsidR="007E77F4" w:rsidRDefault="00000000">
      <w:pPr>
        <w:pStyle w:val="BodyText"/>
        <w:spacing w:before="1"/>
        <w:ind w:left="1955"/>
      </w:pPr>
      <w:r>
        <w:t>Logit</w:t>
      </w:r>
      <w:r>
        <w:rPr>
          <w:spacing w:val="-3"/>
        </w:rPr>
        <w:t xml:space="preserve"> </w:t>
      </w:r>
      <w:r>
        <w:t>transformed</w:t>
      </w:r>
      <w:r>
        <w:rPr>
          <w:spacing w:val="-2"/>
        </w:rPr>
        <w:t xml:space="preserve"> </w:t>
      </w:r>
      <w:r>
        <w:rPr>
          <w:spacing w:val="-5"/>
        </w:rPr>
        <w:t>AUC</w:t>
      </w:r>
    </w:p>
    <w:sectPr w:rsidR="007E77F4">
      <w:type w:val="continuous"/>
      <w:pgSz w:w="7200" w:h="7200"/>
      <w:pgMar w:top="780" w:right="720" w:bottom="1160" w:left="72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A20C8" w14:textId="77777777" w:rsidR="008B23B9" w:rsidRDefault="008B23B9">
      <w:r>
        <w:separator/>
      </w:r>
    </w:p>
  </w:endnote>
  <w:endnote w:type="continuationSeparator" w:id="0">
    <w:p w14:paraId="1569B1A6" w14:textId="77777777" w:rsidR="008B23B9" w:rsidRDefault="008B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664660" w14:textId="77777777" w:rsidR="007E77F4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18528" behindDoc="1" locked="0" layoutInCell="1" allowOverlap="1" wp14:anchorId="4A2DB57B" wp14:editId="56980866">
              <wp:simplePos x="0" y="0"/>
              <wp:positionH relativeFrom="page">
                <wp:posOffset>758570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7AB1887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0.9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2DB57B" id="_x0000_t202" coordsize="21600,21600" o:spt="202" path="m,l,21600r21600,l21600,xe">
              <v:stroke joinstyle="miter"/>
              <v:path gradientshapeok="t" o:connecttype="rect"/>
            </v:shapetype>
            <v:shape id="Textbox 1" o:spid="_x0000_s1058" type="#_x0000_t202" style="position:absolute;margin-left:59.75pt;margin-top:300.6pt;width:18.7pt;height:15.45pt;z-index:-15997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" filled="f" stroked="f">
              <v:textbox inset="0,0,0,0">
                <w:txbxContent>
                  <w:p w14:paraId="67AB1887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0.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19040" behindDoc="1" locked="0" layoutInCell="1" allowOverlap="1" wp14:anchorId="21870D4B" wp14:editId="5515C0B9">
              <wp:simplePos x="0" y="0"/>
              <wp:positionH relativeFrom="page">
                <wp:posOffset>1395222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E807D07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1870D4B" id="Textbox 2" o:spid="_x0000_s1059" type="#_x0000_t202" style="position:absolute;margin-left:109.85pt;margin-top:300.6pt;width:18.7pt;height:15.45pt;z-index:-15997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" filled="f" stroked="f">
              <v:textbox inset="0,0,0,0">
                <w:txbxContent>
                  <w:p w14:paraId="7E807D07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19552" behindDoc="1" locked="0" layoutInCell="1" allowOverlap="1" wp14:anchorId="3E8F682D" wp14:editId="1E9C6090">
              <wp:simplePos x="0" y="0"/>
              <wp:positionH relativeFrom="page">
                <wp:posOffset>2031873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5BB8334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E8F682D" id="Textbox 3" o:spid="_x0000_s1060" type="#_x0000_t202" style="position:absolute;margin-left:160pt;margin-top:300.6pt;width:18.7pt;height:15.45pt;z-index:-15996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" filled="f" stroked="f">
              <v:textbox inset="0,0,0,0">
                <w:txbxContent>
                  <w:p w14:paraId="75BB8334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0064" behindDoc="1" locked="0" layoutInCell="1" allowOverlap="1" wp14:anchorId="70314276" wp14:editId="63E3CF1E">
              <wp:simplePos x="0" y="0"/>
              <wp:positionH relativeFrom="page">
                <wp:posOffset>2668651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0F3CF9C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0314276" id="Textbox 4" o:spid="_x0000_s1061" type="#_x0000_t202" style="position:absolute;margin-left:210.15pt;margin-top:300.6pt;width:18.7pt;height:15.45pt;z-index:-15996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" filled="f" stroked="f">
              <v:textbox inset="0,0,0,0">
                <w:txbxContent>
                  <w:p w14:paraId="20F3CF9C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0576" behindDoc="1" locked="0" layoutInCell="1" allowOverlap="1" wp14:anchorId="326E2DB4" wp14:editId="17722712">
              <wp:simplePos x="0" y="0"/>
              <wp:positionH relativeFrom="page">
                <wp:posOffset>3305302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31B6655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26E2DB4" id="Textbox 5" o:spid="_x0000_s1062" type="#_x0000_t202" style="position:absolute;margin-left:260.25pt;margin-top:300.6pt;width:18.7pt;height:15.45pt;z-index:-15995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" filled="f" stroked="f">
              <v:textbox inset="0,0,0,0">
                <w:txbxContent>
                  <w:p w14:paraId="231B6655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1088" behindDoc="1" locked="0" layoutInCell="1" allowOverlap="1" wp14:anchorId="61F063C1" wp14:editId="00CD9CC9">
              <wp:simplePos x="0" y="0"/>
              <wp:positionH relativeFrom="page">
                <wp:posOffset>3941953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00E0C1E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1F063C1" id="Textbox 6" o:spid="_x0000_s1063" type="#_x0000_t202" style="position:absolute;margin-left:310.4pt;margin-top:300.6pt;width:18.7pt;height:15.45pt;z-index:-1599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" filled="f" stroked="f">
              <v:textbox inset="0,0,0,0">
                <w:txbxContent>
                  <w:p w14:paraId="200E0C1E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1600" behindDoc="1" locked="0" layoutInCell="1" allowOverlap="1" wp14:anchorId="6B02F0B2" wp14:editId="6AD8C569">
              <wp:simplePos x="0" y="0"/>
              <wp:positionH relativeFrom="page">
                <wp:posOffset>1375155</wp:posOffset>
              </wp:positionH>
              <wp:positionV relativeFrom="page">
                <wp:posOffset>4000712</wp:posOffset>
              </wp:positionV>
              <wp:extent cx="2188210" cy="379095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88210" cy="3790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08F122A" w14:textId="77777777" w:rsidR="007E77F4" w:rsidRDefault="00000000">
                          <w:pPr>
                            <w:pStyle w:val="BodyText"/>
                            <w:spacing w:before="12" w:line="249" w:lineRule="auto"/>
                            <w:ind w:left="532" w:right="18" w:hanging="513"/>
                          </w:pPr>
                          <w:r>
                            <w:rPr>
                              <w:spacing w:val="-2"/>
                            </w:rPr>
                            <w:t>Freeman−Tukey</w:t>
                          </w:r>
                          <w:r>
                            <w:rPr>
                              <w:spacing w:val="-14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Double</w:t>
                          </w:r>
                          <w:r>
                            <w:rPr>
                              <w:spacing w:val="-14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 xml:space="preserve">Arcsine </w:t>
                          </w:r>
                          <w:r>
                            <w:t>Transformed Accurac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B02F0B2" id="Textbox 7" o:spid="_x0000_s1064" type="#_x0000_t202" style="position:absolute;margin-left:108.3pt;margin-top:315pt;width:172.3pt;height:29.85pt;z-index:-15994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" filled="f" stroked="f">
              <v:textbox inset="0,0,0,0">
                <w:txbxContent>
                  <w:p w14:paraId="008F122A" w14:textId="77777777" w:rsidR="007E77F4" w:rsidRDefault="00000000">
                    <w:pPr>
                      <w:pStyle w:val="BodyText"/>
                      <w:spacing w:before="12" w:line="249" w:lineRule="auto"/>
                      <w:ind w:left="532" w:right="18" w:hanging="513"/>
                    </w:pPr>
                    <w:r>
                      <w:rPr>
                        <w:spacing w:val="-2"/>
                      </w:rPr>
                      <w:t>Freeman−Tukey</w:t>
                    </w:r>
                    <w:r>
                      <w:rPr>
                        <w:spacing w:val="-14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Double</w:t>
                    </w:r>
                    <w:r>
                      <w:rPr>
                        <w:spacing w:val="-14"/>
                      </w:rPr>
                      <w:t xml:space="preserve"> </w:t>
                    </w:r>
                    <w:r>
                      <w:rPr>
                        <w:spacing w:val="-2"/>
                      </w:rPr>
                      <w:t xml:space="preserve">Arcsine </w:t>
                    </w:r>
                    <w:r>
                      <w:t>Transformed Accurac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1C80F" w14:textId="77777777" w:rsidR="007E77F4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22112" behindDoc="1" locked="0" layoutInCell="1" allowOverlap="1" wp14:anchorId="191A4AF4" wp14:editId="20BA2538">
              <wp:simplePos x="0" y="0"/>
              <wp:positionH relativeFrom="page">
                <wp:posOffset>712216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24" name="Textbox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2429BE2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0.9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1A4AF4" id="_x0000_t202" coordsize="21600,21600" o:spt="202" path="m,l,21600r21600,l21600,xe">
              <v:stroke joinstyle="miter"/>
              <v:path gradientshapeok="t" o:connecttype="rect"/>
            </v:shapetype>
            <v:shape id="Textbox 24" o:spid="_x0000_s1065" type="#_x0000_t202" style="position:absolute;margin-left:56.1pt;margin-top:300.6pt;width:18.7pt;height:15.45pt;z-index:-1599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" filled="f" stroked="f">
              <v:textbox inset="0,0,0,0">
                <w:txbxContent>
                  <w:p w14:paraId="42429BE2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0.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2624" behindDoc="1" locked="0" layoutInCell="1" allowOverlap="1" wp14:anchorId="2032A020" wp14:editId="5135A9BD">
              <wp:simplePos x="0" y="0"/>
              <wp:positionH relativeFrom="page">
                <wp:posOffset>1210944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25" name="Textbox 2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1887346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032A020" id="Textbox 25" o:spid="_x0000_s1066" type="#_x0000_t202" style="position:absolute;margin-left:95.35pt;margin-top:300.6pt;width:18.7pt;height:15.45pt;z-index:-15993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" filled="f" stroked="f">
              <v:textbox inset="0,0,0,0">
                <w:txbxContent>
                  <w:p w14:paraId="41887346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3136" behindDoc="1" locked="0" layoutInCell="1" allowOverlap="1" wp14:anchorId="12BDA7C2" wp14:editId="10D966C4">
              <wp:simplePos x="0" y="0"/>
              <wp:positionH relativeFrom="page">
                <wp:posOffset>1709547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26" name="Textbox 2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7F249D2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2BDA7C2" id="Textbox 26" o:spid="_x0000_s1067" type="#_x0000_t202" style="position:absolute;margin-left:134.6pt;margin-top:300.6pt;width:18.7pt;height:15.45pt;z-index:-15993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" filled="f" stroked="f">
              <v:textbox inset="0,0,0,0">
                <w:txbxContent>
                  <w:p w14:paraId="67F249D2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3648" behindDoc="1" locked="0" layoutInCell="1" allowOverlap="1" wp14:anchorId="7F4823E6" wp14:editId="0D961F53">
              <wp:simplePos x="0" y="0"/>
              <wp:positionH relativeFrom="page">
                <wp:posOffset>2208148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27" name="Textbox 2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ADA2A8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F4823E6" id="Textbox 27" o:spid="_x0000_s1068" type="#_x0000_t202" style="position:absolute;margin-left:173.85pt;margin-top:300.6pt;width:18.7pt;height:15.45pt;z-index:-15992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" filled="f" stroked="f">
              <v:textbox inset="0,0,0,0">
                <w:txbxContent>
                  <w:p w14:paraId="07ADA2A8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4160" behindDoc="1" locked="0" layoutInCell="1" allowOverlap="1" wp14:anchorId="533C74DD" wp14:editId="515C2796">
              <wp:simplePos x="0" y="0"/>
              <wp:positionH relativeFrom="page">
                <wp:posOffset>2706751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28" name="Textbox 2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DE59554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33C74DD" id="Textbox 28" o:spid="_x0000_s1069" type="#_x0000_t202" style="position:absolute;margin-left:213.15pt;margin-top:300.6pt;width:18.7pt;height:15.45pt;z-index:-15992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" filled="f" stroked="f">
              <v:textbox inset="0,0,0,0">
                <w:txbxContent>
                  <w:p w14:paraId="2DE59554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4672" behindDoc="1" locked="0" layoutInCell="1" allowOverlap="1" wp14:anchorId="57679582" wp14:editId="3BDF8B45">
              <wp:simplePos x="0" y="0"/>
              <wp:positionH relativeFrom="page">
                <wp:posOffset>3205352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29" name="Textbox 2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D749F24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7679582" id="Textbox 29" o:spid="_x0000_s1070" type="#_x0000_t202" style="position:absolute;margin-left:252.4pt;margin-top:300.6pt;width:18.7pt;height:15.45pt;z-index:-15991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" filled="f" stroked="f">
              <v:textbox inset="0,0,0,0">
                <w:txbxContent>
                  <w:p w14:paraId="6D749F24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5184" behindDoc="1" locked="0" layoutInCell="1" allowOverlap="1" wp14:anchorId="09EEB741" wp14:editId="25F8DC48">
              <wp:simplePos x="0" y="0"/>
              <wp:positionH relativeFrom="page">
                <wp:posOffset>3704082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30" name="Textbox 3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5CC6E82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9EEB741" id="Textbox 30" o:spid="_x0000_s1071" type="#_x0000_t202" style="position:absolute;margin-left:291.65pt;margin-top:300.6pt;width:18.7pt;height:15.45pt;z-index:-1599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" filled="f" stroked="f">
              <v:textbox inset="0,0,0,0">
                <w:txbxContent>
                  <w:p w14:paraId="55CC6E82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5696" behindDoc="1" locked="0" layoutInCell="1" allowOverlap="1" wp14:anchorId="57277B50" wp14:editId="20B29F01">
              <wp:simplePos x="0" y="0"/>
              <wp:positionH relativeFrom="page">
                <wp:posOffset>1375155</wp:posOffset>
              </wp:positionH>
              <wp:positionV relativeFrom="page">
                <wp:posOffset>4000712</wp:posOffset>
              </wp:positionV>
              <wp:extent cx="2188210" cy="379095"/>
              <wp:effectExtent l="0" t="0" r="0" b="0"/>
              <wp:wrapNone/>
              <wp:docPr id="31" name="Textbox 3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88210" cy="3790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F04FE46" w14:textId="77777777" w:rsidR="007E77F4" w:rsidRDefault="00000000">
                          <w:pPr>
                            <w:pStyle w:val="BodyText"/>
                            <w:spacing w:before="12" w:line="249" w:lineRule="auto"/>
                            <w:ind w:left="485" w:hanging="465"/>
                          </w:pPr>
                          <w:r>
                            <w:rPr>
                              <w:spacing w:val="-2"/>
                            </w:rPr>
                            <w:t>Freeman−Tukey</w:t>
                          </w:r>
                          <w:r>
                            <w:rPr>
                              <w:spacing w:val="-15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Double</w:t>
                          </w:r>
                          <w:r>
                            <w:rPr>
                              <w:spacing w:val="-14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 xml:space="preserve">Arcsine </w:t>
                          </w:r>
                          <w:r>
                            <w:t>Transformed Sensitivit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57277B50" id="Textbox 31" o:spid="_x0000_s1072" type="#_x0000_t202" style="position:absolute;margin-left:108.3pt;margin-top:315pt;width:172.3pt;height:29.85pt;z-index:-15990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" filled="f" stroked="f">
              <v:textbox inset="0,0,0,0">
                <w:txbxContent>
                  <w:p w14:paraId="1F04FE46" w14:textId="77777777" w:rsidR="007E77F4" w:rsidRDefault="00000000">
                    <w:pPr>
                      <w:pStyle w:val="BodyText"/>
                      <w:spacing w:before="12" w:line="249" w:lineRule="auto"/>
                      <w:ind w:left="485" w:hanging="465"/>
                    </w:pPr>
                    <w:r>
                      <w:rPr>
                        <w:spacing w:val="-2"/>
                      </w:rPr>
                      <w:t>Freeman−Tukey</w:t>
                    </w:r>
                    <w:r>
                      <w:rPr>
                        <w:spacing w:val="-15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Double</w:t>
                    </w:r>
                    <w:r>
                      <w:rPr>
                        <w:spacing w:val="-14"/>
                      </w:rPr>
                      <w:t xml:space="preserve"> </w:t>
                    </w:r>
                    <w:r>
                      <w:rPr>
                        <w:spacing w:val="-2"/>
                      </w:rPr>
                      <w:t xml:space="preserve">Arcsine </w:t>
                    </w:r>
                    <w:r>
                      <w:t>Transformed Sensitivit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E45870" w14:textId="77777777" w:rsidR="007E77F4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26208" behindDoc="1" locked="0" layoutInCell="1" allowOverlap="1" wp14:anchorId="7F8AB543" wp14:editId="0758CB9F">
              <wp:simplePos x="0" y="0"/>
              <wp:positionH relativeFrom="page">
                <wp:posOffset>712216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45" name="Textbox 4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12788B3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0.9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F8AB543" id="_x0000_t202" coordsize="21600,21600" o:spt="202" path="m,l,21600r21600,l21600,xe">
              <v:stroke joinstyle="miter"/>
              <v:path gradientshapeok="t" o:connecttype="rect"/>
            </v:shapetype>
            <v:shape id="Textbox 45" o:spid="_x0000_s1073" type="#_x0000_t202" style="position:absolute;margin-left:56.1pt;margin-top:300.6pt;width:18.7pt;height:15.45pt;z-index:-15990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" filled="f" stroked="f">
              <v:textbox inset="0,0,0,0">
                <w:txbxContent>
                  <w:p w14:paraId="712788B3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0.9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6720" behindDoc="1" locked="0" layoutInCell="1" allowOverlap="1" wp14:anchorId="74884509" wp14:editId="2ACD65E7">
              <wp:simplePos x="0" y="0"/>
              <wp:positionH relativeFrom="page">
                <wp:posOffset>1210944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46" name="Textbox 4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F430FC5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4884509" id="Textbox 46" o:spid="_x0000_s1074" type="#_x0000_t202" style="position:absolute;margin-left:95.35pt;margin-top:300.6pt;width:18.7pt;height:15.45pt;z-index:-15989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" filled="f" stroked="f">
              <v:textbox inset="0,0,0,0">
                <w:txbxContent>
                  <w:p w14:paraId="5F430FC5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7232" behindDoc="1" locked="0" layoutInCell="1" allowOverlap="1" wp14:anchorId="24CB1DAB" wp14:editId="1F3DFF4A">
              <wp:simplePos x="0" y="0"/>
              <wp:positionH relativeFrom="page">
                <wp:posOffset>1709547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47" name="Textbox 4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60C26A5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1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4CB1DAB" id="Textbox 47" o:spid="_x0000_s1075" type="#_x0000_t202" style="position:absolute;margin-left:134.6pt;margin-top:300.6pt;width:18.7pt;height:15.45pt;z-index:-15989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" filled="f" stroked="f">
              <v:textbox inset="0,0,0,0">
                <w:txbxContent>
                  <w:p w14:paraId="460C26A5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7744" behindDoc="1" locked="0" layoutInCell="1" allowOverlap="1" wp14:anchorId="28778F61" wp14:editId="0DC43962">
              <wp:simplePos x="0" y="0"/>
              <wp:positionH relativeFrom="page">
                <wp:posOffset>2208148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48" name="Textbox 4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FB64ABF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2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8778F61" id="Textbox 48" o:spid="_x0000_s1076" type="#_x0000_t202" style="position:absolute;margin-left:173.85pt;margin-top:300.6pt;width:18.7pt;height:15.45pt;z-index:-15988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" filled="f" stroked="f">
              <v:textbox inset="0,0,0,0">
                <w:txbxContent>
                  <w:p w14:paraId="5FB64ABF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8256" behindDoc="1" locked="0" layoutInCell="1" allowOverlap="1" wp14:anchorId="3BDA2078" wp14:editId="3A1C7A74">
              <wp:simplePos x="0" y="0"/>
              <wp:positionH relativeFrom="page">
                <wp:posOffset>2706751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49" name="Textbox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34BA152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BDA2078" id="Textbox 49" o:spid="_x0000_s1077" type="#_x0000_t202" style="position:absolute;margin-left:213.15pt;margin-top:300.6pt;width:18.7pt;height:15.45pt;z-index:-15988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" filled="f" stroked="f">
              <v:textbox inset="0,0,0,0">
                <w:txbxContent>
                  <w:p w14:paraId="134BA152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8768" behindDoc="1" locked="0" layoutInCell="1" allowOverlap="1" wp14:anchorId="71928C54" wp14:editId="1E1E6AB4">
              <wp:simplePos x="0" y="0"/>
              <wp:positionH relativeFrom="page">
                <wp:posOffset>3205352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50" name="Textbox 5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5F6FD5B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1928C54" id="Textbox 50" o:spid="_x0000_s1078" type="#_x0000_t202" style="position:absolute;margin-left:252.4pt;margin-top:300.6pt;width:18.7pt;height:15.45pt;z-index:-15987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" filled="f" stroked="f">
              <v:textbox inset="0,0,0,0">
                <w:txbxContent>
                  <w:p w14:paraId="45F6FD5B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9280" behindDoc="1" locked="0" layoutInCell="1" allowOverlap="1" wp14:anchorId="0FF03C5B" wp14:editId="0E48350C">
              <wp:simplePos x="0" y="0"/>
              <wp:positionH relativeFrom="page">
                <wp:posOffset>3704082</wp:posOffset>
              </wp:positionH>
              <wp:positionV relativeFrom="page">
                <wp:posOffset>3817832</wp:posOffset>
              </wp:positionV>
              <wp:extent cx="237490" cy="196215"/>
              <wp:effectExtent l="0" t="0" r="0" b="0"/>
              <wp:wrapNone/>
              <wp:docPr id="51" name="Textbox 5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7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C288305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1.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FF03C5B" id="Textbox 51" o:spid="_x0000_s1079" type="#_x0000_t202" style="position:absolute;margin-left:291.65pt;margin-top:300.6pt;width:18.7pt;height:15.45pt;z-index:-15987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" filled="f" stroked="f">
              <v:textbox inset="0,0,0,0">
                <w:txbxContent>
                  <w:p w14:paraId="6C288305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spacing w:val="-5"/>
                      </w:rPr>
                      <w:t>1.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7329792" behindDoc="1" locked="0" layoutInCell="1" allowOverlap="1" wp14:anchorId="0327B380" wp14:editId="251DFA70">
              <wp:simplePos x="0" y="0"/>
              <wp:positionH relativeFrom="page">
                <wp:posOffset>1375155</wp:posOffset>
              </wp:positionH>
              <wp:positionV relativeFrom="page">
                <wp:posOffset>4000712</wp:posOffset>
              </wp:positionV>
              <wp:extent cx="2188210" cy="379095"/>
              <wp:effectExtent l="0" t="0" r="0" b="0"/>
              <wp:wrapNone/>
              <wp:docPr id="52" name="Textbox 5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88210" cy="3790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7019B62" w14:textId="77777777" w:rsidR="007E77F4" w:rsidRDefault="00000000">
                          <w:pPr>
                            <w:pStyle w:val="BodyText"/>
                            <w:spacing w:before="12" w:line="249" w:lineRule="auto"/>
                            <w:ind w:left="485" w:hanging="465"/>
                          </w:pPr>
                          <w:r>
                            <w:rPr>
                              <w:spacing w:val="-2"/>
                            </w:rPr>
                            <w:t>Freeman−Tukey</w:t>
                          </w:r>
                          <w:r>
                            <w:rPr>
                              <w:spacing w:val="-15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>Double</w:t>
                          </w:r>
                          <w:r>
                            <w:rPr>
                              <w:spacing w:val="-14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</w:rPr>
                            <w:t xml:space="preserve">Arcsine </w:t>
                          </w:r>
                          <w:r>
                            <w:t>Transformed Specificit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327B380" id="Textbox 52" o:spid="_x0000_s1080" type="#_x0000_t202" style="position:absolute;margin-left:108.3pt;margin-top:315pt;width:172.3pt;height:29.85pt;z-index:-15986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" filled="f" stroked="f">
              <v:textbox inset="0,0,0,0">
                <w:txbxContent>
                  <w:p w14:paraId="07019B62" w14:textId="77777777" w:rsidR="007E77F4" w:rsidRDefault="00000000">
                    <w:pPr>
                      <w:pStyle w:val="BodyText"/>
                      <w:spacing w:before="12" w:line="249" w:lineRule="auto"/>
                      <w:ind w:left="485" w:hanging="465"/>
                    </w:pPr>
                    <w:r>
                      <w:rPr>
                        <w:spacing w:val="-2"/>
                      </w:rPr>
                      <w:t>Freeman−Tukey</w:t>
                    </w:r>
                    <w:r>
                      <w:rPr>
                        <w:spacing w:val="-15"/>
                      </w:rPr>
                      <w:t xml:space="preserve"> </w:t>
                    </w:r>
                    <w:r>
                      <w:rPr>
                        <w:spacing w:val="-2"/>
                      </w:rPr>
                      <w:t>Double</w:t>
                    </w:r>
                    <w:r>
                      <w:rPr>
                        <w:spacing w:val="-14"/>
                      </w:rPr>
                      <w:t xml:space="preserve"> </w:t>
                    </w:r>
                    <w:r>
                      <w:rPr>
                        <w:spacing w:val="-2"/>
                      </w:rPr>
                      <w:t xml:space="preserve">Arcsine </w:t>
                    </w:r>
                    <w:r>
                      <w:t>Transformed Specificit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4F1471" w14:textId="77777777" w:rsidR="007E77F4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330304" behindDoc="1" locked="0" layoutInCell="1" allowOverlap="1" wp14:anchorId="0A1D525D" wp14:editId="21ED82B1">
              <wp:simplePos x="0" y="0"/>
              <wp:positionH relativeFrom="page">
                <wp:posOffset>2159761</wp:posOffset>
              </wp:positionH>
              <wp:positionV relativeFrom="page">
                <wp:posOffset>4183592</wp:posOffset>
              </wp:positionV>
              <wp:extent cx="618490" cy="196215"/>
              <wp:effectExtent l="0" t="0" r="0" b="0"/>
              <wp:wrapNone/>
              <wp:docPr id="66" name="Textbox 6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18490" cy="1962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9B9D730" w14:textId="77777777" w:rsidR="007E77F4" w:rsidRDefault="00000000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t xml:space="preserve">F1 </w:t>
                          </w:r>
                          <w:r>
                            <w:rPr>
                              <w:spacing w:val="-2"/>
                            </w:rPr>
                            <w:t>sco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1D525D" id="_x0000_t202" coordsize="21600,21600" o:spt="202" path="m,l,21600r21600,l21600,xe">
              <v:stroke joinstyle="miter"/>
              <v:path gradientshapeok="t" o:connecttype="rect"/>
            </v:shapetype>
            <v:shape id="Textbox 66" o:spid="_x0000_s1081" type="#_x0000_t202" style="position:absolute;margin-left:170.05pt;margin-top:329.4pt;width:48.7pt;height:15.45pt;z-index:-15986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" filled="f" stroked="f">
              <v:textbox inset="0,0,0,0">
                <w:txbxContent>
                  <w:p w14:paraId="59B9D730" w14:textId="77777777" w:rsidR="007E77F4" w:rsidRDefault="00000000">
                    <w:pPr>
                      <w:pStyle w:val="BodyText"/>
                      <w:spacing w:before="12"/>
                      <w:ind w:left="20"/>
                    </w:pPr>
                    <w:r>
                      <w:t xml:space="preserve">F1 </w:t>
                    </w:r>
                    <w:r>
                      <w:rPr>
                        <w:spacing w:val="-2"/>
                      </w:rPr>
                      <w:t>sco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F162C" w14:textId="77777777" w:rsidR="007E77F4" w:rsidRDefault="007E77F4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AECE3" w14:textId="77777777" w:rsidR="008B23B9" w:rsidRDefault="008B23B9">
      <w:r>
        <w:separator/>
      </w:r>
    </w:p>
  </w:footnote>
  <w:footnote w:type="continuationSeparator" w:id="0">
    <w:p w14:paraId="35CB603D" w14:textId="77777777" w:rsidR="008B23B9" w:rsidRDefault="008B23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ED0415" w14:textId="77777777" w:rsidR="00004C11" w:rsidRDefault="00004C11" w:rsidP="00004C11">
    <w:pPr>
      <w:pStyle w:val="BodyText"/>
      <w:rPr>
        <w:rFonts w:ascii="Times New Roman"/>
        <w:b/>
        <w:bCs/>
        <w:sz w:val="28"/>
        <w:szCs w:val="52"/>
      </w:rPr>
    </w:pPr>
  </w:p>
  <w:p w14:paraId="5E0671B1" w14:textId="17F3E6E1" w:rsidR="00004C11" w:rsidRPr="00004C11" w:rsidRDefault="00004C11" w:rsidP="00004C11">
    <w:pPr>
      <w:pStyle w:val="BodyText"/>
      <w:rPr>
        <w:rFonts w:ascii="Times New Roman"/>
        <w:b/>
        <w:bCs/>
        <w:sz w:val="28"/>
        <w:szCs w:val="52"/>
      </w:rPr>
    </w:pPr>
    <w:r w:rsidRPr="00004C11">
      <w:rPr>
        <w:rFonts w:ascii="Times New Roman"/>
        <w:b/>
        <w:bCs/>
        <w:sz w:val="28"/>
        <w:szCs w:val="52"/>
      </w:rPr>
      <w:t>Multimedia Appendix 14: Publication bi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E77F4"/>
    <w:rsid w:val="00004C11"/>
    <w:rsid w:val="007E77F4"/>
    <w:rsid w:val="00847F5E"/>
    <w:rsid w:val="008B23B9"/>
    <w:rsid w:val="00C23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BF15CF"/>
  <w15:docId w15:val="{71EF55EC-05EC-4A08-9586-E5FC80BE4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847F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7F5E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847F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F5E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9" Type="http://schemas.openxmlformats.org/officeDocument/2006/relationships/image" Target="media/image28.png"/><Relationship Id="rId21" Type="http://schemas.openxmlformats.org/officeDocument/2006/relationships/image" Target="media/image13.png"/><Relationship Id="rId34" Type="http://schemas.openxmlformats.org/officeDocument/2006/relationships/image" Target="media/image23.png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image" Target="media/image12.png"/><Relationship Id="rId29" Type="http://schemas.openxmlformats.org/officeDocument/2006/relationships/image" Target="media/image20.png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png"/><Relationship Id="rId24" Type="http://schemas.openxmlformats.org/officeDocument/2006/relationships/image" Target="media/image16.png"/><Relationship Id="rId32" Type="http://schemas.openxmlformats.org/officeDocument/2006/relationships/footer" Target="footer4.xml"/><Relationship Id="rId37" Type="http://schemas.openxmlformats.org/officeDocument/2006/relationships/image" Target="media/image26.png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image" Target="media/image15.png"/><Relationship Id="rId28" Type="http://schemas.openxmlformats.org/officeDocument/2006/relationships/image" Target="media/image19.png"/><Relationship Id="rId36" Type="http://schemas.openxmlformats.org/officeDocument/2006/relationships/image" Target="media/image25.png"/><Relationship Id="rId10" Type="http://schemas.openxmlformats.org/officeDocument/2006/relationships/image" Target="media/image3.png"/><Relationship Id="rId19" Type="http://schemas.openxmlformats.org/officeDocument/2006/relationships/image" Target="media/image11.png"/><Relationship Id="rId31" Type="http://schemas.openxmlformats.org/officeDocument/2006/relationships/image" Target="media/image22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4.png"/><Relationship Id="rId27" Type="http://schemas.openxmlformats.org/officeDocument/2006/relationships/footer" Target="footer3.xml"/><Relationship Id="rId30" Type="http://schemas.openxmlformats.org/officeDocument/2006/relationships/image" Target="media/image21.png"/><Relationship Id="rId35" Type="http://schemas.openxmlformats.org/officeDocument/2006/relationships/image" Target="media/image24.png"/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footer" Target="footer5.xml"/><Relationship Id="rId38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0</Words>
  <Characters>486</Characters>
  <Application>Microsoft Office Word</Application>
  <DocSecurity>0</DocSecurity>
  <Lines>486</Lines>
  <Paragraphs>53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aa Ali Abd-Alrazaq</cp:lastModifiedBy>
  <cp:revision>3</cp:revision>
  <dcterms:created xsi:type="dcterms:W3CDTF">2025-11-15T16:47:00Z</dcterms:created>
  <dcterms:modified xsi:type="dcterms:W3CDTF">2025-11-15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5T00:00:00Z</vt:filetime>
  </property>
  <property fmtid="{D5CDD505-2E9C-101B-9397-08002B2CF9AE}" pid="3" name="LastSaved">
    <vt:filetime>2025-11-15T00:00:00Z</vt:filetime>
  </property>
</Properties>
</file>